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4C32" w14:textId="77777777" w:rsidR="00141BFC" w:rsidRPr="00141BFC" w:rsidRDefault="00141BFC" w:rsidP="00F96BE3">
      <w:pPr>
        <w:spacing w:line="360" w:lineRule="auto"/>
        <w:jc w:val="center"/>
        <w:rPr>
          <w:rFonts w:ascii="Times New Roman" w:eastAsiaTheme="minorEastAsia" w:hAnsi="Times New Roman"/>
          <w:b/>
          <w:sz w:val="24"/>
          <w:szCs w:val="24"/>
        </w:rPr>
      </w:pPr>
      <w:r w:rsidRPr="00141BFC">
        <w:rPr>
          <w:rFonts w:ascii="Times New Roman" w:eastAsiaTheme="minorEastAsia" w:hAnsi="Times New Roman"/>
          <w:b/>
          <w:sz w:val="24"/>
          <w:szCs w:val="24"/>
        </w:rPr>
        <w:t xml:space="preserve">Integration of organics in nutrient management for rice-wheat system improves nitrogen use efficiency via favorable soil biological and electrochemical responses </w:t>
      </w:r>
    </w:p>
    <w:p w14:paraId="5A8F75BB" w14:textId="6917A5F3" w:rsidR="00F96BE3" w:rsidRPr="0007175C" w:rsidRDefault="00F96BE3" w:rsidP="00F96BE3">
      <w:pPr>
        <w:spacing w:line="360" w:lineRule="auto"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7B719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Ajay Kumar Bhardwaj*,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Kapil Malik,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Sukirtee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Chejara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</w:t>
      </w:r>
      <w:r w:rsidR="00EB27F1" w:rsidRPr="00EB27F1">
        <w:rPr>
          <w:rFonts w:ascii="Times New Roman" w:eastAsiaTheme="minorEastAsia" w:hAnsi="Times New Roman"/>
          <w:sz w:val="24"/>
          <w:szCs w:val="24"/>
        </w:rPr>
        <w:t xml:space="preserve">Deepika </w:t>
      </w:r>
      <w:proofErr w:type="spellStart"/>
      <w:r w:rsidR="00EB27F1" w:rsidRPr="00EB27F1">
        <w:rPr>
          <w:rFonts w:ascii="Times New Roman" w:eastAsiaTheme="minorEastAsia" w:hAnsi="Times New Roman"/>
          <w:sz w:val="24"/>
          <w:szCs w:val="24"/>
        </w:rPr>
        <w:t>Rajwar</w:t>
      </w:r>
      <w:proofErr w:type="spellEnd"/>
      <w:r w:rsidR="00EB27F1" w:rsidRPr="00EB27F1">
        <w:rPr>
          <w:rFonts w:ascii="Times New Roman" w:eastAsiaTheme="minorEastAsia" w:hAnsi="Times New Roman"/>
          <w:sz w:val="24"/>
          <w:szCs w:val="24"/>
        </w:rPr>
        <w:t>,</w:t>
      </w:r>
      <w:r w:rsidR="00EB27F1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Bhaskar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Narjary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, Priyanka Chandra</w:t>
      </w:r>
      <w:r w:rsidR="00EB27F1">
        <w:rPr>
          <w:rFonts w:ascii="Times New Roman" w:eastAsiaTheme="minorEastAsia" w:hAnsi="Times New Roman"/>
          <w:color w:val="000000" w:themeColor="text1"/>
          <w:sz w:val="24"/>
          <w:szCs w:val="24"/>
        </w:rPr>
        <w:t>,</w:t>
      </w:r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>Awtar</w:t>
      </w:r>
      <w:proofErr w:type="spellEnd"/>
      <w:r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 Singh</w:t>
      </w:r>
    </w:p>
    <w:p w14:paraId="4CA47946" w14:textId="62E5E9BC" w:rsidR="00F96BE3" w:rsidRPr="007B7193" w:rsidRDefault="00F96BE3" w:rsidP="002659CF">
      <w:pPr>
        <w:spacing w:line="360" w:lineRule="auto"/>
        <w:contextualSpacing/>
        <w:jc w:val="center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7B7193">
        <w:rPr>
          <w:rFonts w:ascii="Times New Roman" w:eastAsiaTheme="minorEastAsia" w:hAnsi="Times New Roman"/>
          <w:color w:val="000000" w:themeColor="text1"/>
          <w:sz w:val="24"/>
          <w:szCs w:val="24"/>
        </w:rPr>
        <w:t>Central Soil Salinity Research Institute, Karnal-132001, Haryana, India</w:t>
      </w:r>
    </w:p>
    <w:p w14:paraId="5CCD534F" w14:textId="77777777" w:rsidR="00F96BE3" w:rsidRPr="00FA5039" w:rsidRDefault="00F96BE3" w:rsidP="00F96BE3">
      <w:pPr>
        <w:spacing w:after="0" w:line="360" w:lineRule="auto"/>
        <w:rPr>
          <w:rFonts w:ascii="Times New Roman" w:hAnsi="Times New Roman"/>
          <w:color w:val="000000" w:themeColor="text1"/>
          <w:vertAlign w:val="superscript"/>
        </w:rPr>
      </w:pPr>
    </w:p>
    <w:p w14:paraId="4C01F895" w14:textId="77777777" w:rsidR="00F96BE3" w:rsidRPr="00A7667A" w:rsidRDefault="00F96BE3" w:rsidP="00F96BE3">
      <w:pPr>
        <w:spacing w:after="0" w:line="360" w:lineRule="auto"/>
        <w:rPr>
          <w:rFonts w:ascii="Times New Roman" w:eastAsiaTheme="minorEastAsia" w:hAnsi="Times New Roman"/>
          <w:b/>
          <w:bCs/>
          <w:color w:val="000000" w:themeColor="text1"/>
        </w:rPr>
      </w:pPr>
      <w:r w:rsidRPr="00006A5C">
        <w:rPr>
          <w:rFonts w:ascii="Times New Roman" w:eastAsia="SimSun" w:hAnsi="Times New Roman"/>
          <w:b/>
          <w:sz w:val="24"/>
          <w:szCs w:val="24"/>
          <w:lang w:eastAsia="zh-CN"/>
        </w:rPr>
        <w:t>Corresponding author:</w:t>
      </w:r>
    </w:p>
    <w:p w14:paraId="0FCE6AB9" w14:textId="1AEECB29" w:rsidR="00F96BE3" w:rsidRDefault="00F96BE3" w:rsidP="00F96BE3">
      <w:pPr>
        <w:spacing w:after="0" w:line="360" w:lineRule="auto"/>
        <w:rPr>
          <w:rFonts w:ascii="Times New Roman" w:eastAsia="SimSun" w:hAnsi="Times New Roman"/>
          <w:sz w:val="24"/>
          <w:szCs w:val="24"/>
        </w:rPr>
      </w:pPr>
      <w:r w:rsidRPr="00006A5C">
        <w:rPr>
          <w:rFonts w:ascii="Times New Roman" w:eastAsia="SimSun" w:hAnsi="Times New Roman"/>
          <w:sz w:val="24"/>
          <w:szCs w:val="24"/>
        </w:rPr>
        <w:t>Ajay Kumar Bhardwaj</w:t>
      </w:r>
      <w:r w:rsidR="002659CF">
        <w:rPr>
          <w:rFonts w:ascii="Times New Roman" w:eastAsia="SimSun" w:hAnsi="Times New Roman"/>
          <w:sz w:val="24"/>
          <w:szCs w:val="24"/>
        </w:rPr>
        <w:t xml:space="preserve">, </w:t>
      </w:r>
      <w:r w:rsidR="00141BFC">
        <w:rPr>
          <w:rFonts w:ascii="Times New Roman" w:eastAsia="SimSun" w:hAnsi="Times New Roman"/>
          <w:sz w:val="24"/>
          <w:szCs w:val="24"/>
        </w:rPr>
        <w:t xml:space="preserve">Principal Scientist, </w:t>
      </w:r>
      <w:r w:rsidRPr="00006A5C">
        <w:rPr>
          <w:rFonts w:ascii="Times New Roman" w:eastAsia="SimSun" w:hAnsi="Times New Roman"/>
          <w:sz w:val="24"/>
          <w:szCs w:val="24"/>
        </w:rPr>
        <w:t xml:space="preserve">Central Soil Salinity Research Institute, </w:t>
      </w:r>
      <w:proofErr w:type="spellStart"/>
      <w:r w:rsidRPr="00006A5C">
        <w:rPr>
          <w:rFonts w:ascii="Times New Roman" w:eastAsia="SimSun" w:hAnsi="Times New Roman"/>
          <w:sz w:val="24"/>
          <w:szCs w:val="24"/>
        </w:rPr>
        <w:t>Kachhwa</w:t>
      </w:r>
      <w:proofErr w:type="spellEnd"/>
      <w:r w:rsidRPr="00006A5C">
        <w:rPr>
          <w:rFonts w:ascii="Times New Roman" w:eastAsia="SimSu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Road</w:t>
      </w:r>
      <w:r w:rsidRPr="00006A5C">
        <w:rPr>
          <w:rFonts w:ascii="Times New Roman" w:eastAsia="SimSun" w:hAnsi="Times New Roman"/>
          <w:sz w:val="24"/>
          <w:szCs w:val="24"/>
        </w:rPr>
        <w:t xml:space="preserve">, Karnal 132001, Haryana, India. </w:t>
      </w:r>
      <w:r w:rsidRPr="00006A5C">
        <w:rPr>
          <w:rFonts w:ascii="Times New Roman" w:eastAsia="SimSun" w:hAnsi="Times New Roman"/>
          <w:sz w:val="24"/>
          <w:szCs w:val="24"/>
          <w:lang w:eastAsia="zh-CN"/>
        </w:rPr>
        <w:t xml:space="preserve">Tel: </w:t>
      </w:r>
      <w:r w:rsidRPr="00006A5C">
        <w:rPr>
          <w:rFonts w:ascii="Times New Roman" w:eastAsia="SimSun" w:hAnsi="Times New Roman"/>
          <w:sz w:val="24"/>
          <w:szCs w:val="24"/>
        </w:rPr>
        <w:t xml:space="preserve">(+91) 184-2209359, </w:t>
      </w:r>
      <w:r w:rsidRPr="00006A5C">
        <w:rPr>
          <w:rFonts w:ascii="Times New Roman" w:eastAsia="SimSun" w:hAnsi="Times New Roman"/>
          <w:sz w:val="24"/>
          <w:szCs w:val="24"/>
          <w:lang w:eastAsia="zh-CN"/>
        </w:rPr>
        <w:t xml:space="preserve">Fax: </w:t>
      </w:r>
      <w:r w:rsidRPr="00006A5C">
        <w:rPr>
          <w:rFonts w:ascii="Times New Roman" w:eastAsia="SimSun" w:hAnsi="Times New Roman"/>
          <w:sz w:val="24"/>
          <w:szCs w:val="24"/>
        </w:rPr>
        <w:t xml:space="preserve">(+91) 184-2290480, </w:t>
      </w:r>
      <w:r w:rsidR="00141BFC">
        <w:rPr>
          <w:rFonts w:ascii="Times New Roman" w:eastAsia="SimSun" w:hAnsi="Times New Roman"/>
          <w:sz w:val="24"/>
          <w:szCs w:val="24"/>
          <w:lang w:eastAsia="zh-CN"/>
        </w:rPr>
        <w:t>e</w:t>
      </w:r>
      <w:r w:rsidRPr="00006A5C">
        <w:rPr>
          <w:rFonts w:ascii="Times New Roman" w:eastAsia="SimSun" w:hAnsi="Times New Roman"/>
          <w:sz w:val="24"/>
          <w:szCs w:val="24"/>
          <w:lang w:eastAsia="zh-CN"/>
        </w:rPr>
        <w:t xml:space="preserve">-mail: </w:t>
      </w:r>
      <w:hyperlink r:id="rId8" w:history="1">
        <w:r w:rsidRPr="00006A5C">
          <w:rPr>
            <w:rFonts w:ascii="Times New Roman" w:eastAsia="SimSun" w:hAnsi="Times New Roman"/>
            <w:color w:val="0000FF"/>
            <w:sz w:val="24"/>
            <w:szCs w:val="24"/>
            <w:u w:val="single"/>
            <w:lang w:eastAsia="zh-CN"/>
          </w:rPr>
          <w:t>a</w:t>
        </w:r>
        <w:r w:rsidRPr="00006A5C">
          <w:rPr>
            <w:rFonts w:ascii="Times New Roman" w:eastAsia="SimSun" w:hAnsi="Times New Roman"/>
            <w:color w:val="0000FF"/>
            <w:sz w:val="24"/>
            <w:szCs w:val="24"/>
            <w:u w:val="single"/>
          </w:rPr>
          <w:t>k.bhardwaj@icar.gov.in</w:t>
        </w:r>
      </w:hyperlink>
      <w:r w:rsidR="006C21D1">
        <w:rPr>
          <w:rFonts w:ascii="Times New Roman" w:eastAsia="SimSun" w:hAnsi="Times New Roman"/>
          <w:sz w:val="24"/>
          <w:szCs w:val="24"/>
        </w:rPr>
        <w:t xml:space="preserve"> </w:t>
      </w:r>
    </w:p>
    <w:p w14:paraId="7CE0E517" w14:textId="77777777" w:rsidR="00F96BE3" w:rsidRDefault="00F96BE3" w:rsidP="00F96BE3">
      <w:pPr>
        <w:spacing w:after="0" w:line="240" w:lineRule="auto"/>
        <w:rPr>
          <w:rFonts w:ascii="Times New Roman" w:eastAsia="SimSun" w:hAnsi="Times New Roman"/>
          <w:sz w:val="24"/>
          <w:szCs w:val="24"/>
        </w:rPr>
      </w:pPr>
    </w:p>
    <w:p w14:paraId="5AC191CC" w14:textId="77777777" w:rsidR="006C21D1" w:rsidRDefault="006C21D1" w:rsidP="00B44873">
      <w:pPr>
        <w:rPr>
          <w:rFonts w:ascii="Times New Roman" w:hAnsi="Times New Roman"/>
          <w:b/>
          <w:bCs/>
          <w:sz w:val="24"/>
          <w:szCs w:val="32"/>
        </w:rPr>
      </w:pPr>
    </w:p>
    <w:p w14:paraId="4F03356C" w14:textId="77777777" w:rsidR="00B44873" w:rsidRPr="002B07C1" w:rsidRDefault="00B44873" w:rsidP="00B44873">
      <w:pPr>
        <w:rPr>
          <w:rFonts w:ascii="Times New Roman" w:hAnsi="Times New Roman"/>
          <w:b/>
          <w:bCs/>
          <w:sz w:val="24"/>
          <w:szCs w:val="32"/>
        </w:rPr>
      </w:pPr>
      <w:r w:rsidRPr="002B07C1">
        <w:rPr>
          <w:rFonts w:ascii="Times New Roman" w:hAnsi="Times New Roman"/>
          <w:b/>
          <w:bCs/>
          <w:sz w:val="24"/>
          <w:szCs w:val="32"/>
        </w:rPr>
        <w:t>Contacts of co-authors:</w:t>
      </w:r>
    </w:p>
    <w:p w14:paraId="492542CE" w14:textId="77777777" w:rsidR="00B44873" w:rsidRPr="00B44873" w:rsidRDefault="00B44873" w:rsidP="00B44873">
      <w:pPr>
        <w:spacing w:line="240" w:lineRule="auto"/>
        <w:rPr>
          <w:rStyle w:val="Hyperlink"/>
          <w:rFonts w:ascii="Times New Roman" w:eastAsiaTheme="minorEastAsia" w:hAnsi="Times New Roman"/>
          <w:sz w:val="24"/>
          <w:szCs w:val="32"/>
          <w:u w:val="none"/>
        </w:rPr>
      </w:pPr>
      <w:r w:rsidRPr="00B44873">
        <w:rPr>
          <w:rStyle w:val="Hyperlink"/>
          <w:rFonts w:ascii="Times New Roman" w:eastAsiaTheme="minorEastAsia" w:hAnsi="Times New Roman"/>
          <w:color w:val="000000" w:themeColor="text1"/>
          <w:sz w:val="24"/>
          <w:szCs w:val="32"/>
          <w:u w:val="none"/>
        </w:rPr>
        <w:t xml:space="preserve">Kapil Malik, Senior Research Fellow, </w:t>
      </w:r>
      <w:hyperlink r:id="rId9" w:history="1">
        <w:r w:rsidRPr="00B44873">
          <w:rPr>
            <w:rStyle w:val="Hyperlink"/>
            <w:rFonts w:ascii="Times New Roman" w:eastAsiaTheme="minorEastAsia" w:hAnsi="Times New Roman"/>
            <w:sz w:val="24"/>
            <w:szCs w:val="32"/>
            <w:u w:val="none"/>
          </w:rPr>
          <w:t>kapilmalik017@hau.ac.in</w:t>
        </w:r>
      </w:hyperlink>
    </w:p>
    <w:p w14:paraId="3580B91F" w14:textId="77777777" w:rsidR="00B44873" w:rsidRPr="00B44873" w:rsidRDefault="00B44873" w:rsidP="00B44873">
      <w:pPr>
        <w:spacing w:line="240" w:lineRule="auto"/>
        <w:rPr>
          <w:rStyle w:val="Hyperlink"/>
          <w:rFonts w:ascii="Times New Roman" w:eastAsiaTheme="majorEastAsia" w:hAnsi="Times New Roman"/>
          <w:sz w:val="24"/>
          <w:szCs w:val="24"/>
          <w:u w:val="none"/>
        </w:rPr>
      </w:pPr>
      <w:proofErr w:type="spellStart"/>
      <w:r w:rsidRPr="00B44873">
        <w:rPr>
          <w:rFonts w:ascii="Times New Roman" w:hAnsi="Times New Roman"/>
          <w:color w:val="000000" w:themeColor="text1"/>
          <w:sz w:val="24"/>
          <w:szCs w:val="32"/>
        </w:rPr>
        <w:t>Sukirtee</w:t>
      </w:r>
      <w:proofErr w:type="spellEnd"/>
      <w:r w:rsidRPr="00B44873">
        <w:rPr>
          <w:rFonts w:ascii="Times New Roman" w:hAnsi="Times New Roman"/>
          <w:color w:val="000000" w:themeColor="text1"/>
          <w:sz w:val="24"/>
          <w:szCs w:val="32"/>
        </w:rPr>
        <w:t xml:space="preserve"> </w:t>
      </w:r>
      <w:proofErr w:type="spellStart"/>
      <w:r w:rsidRPr="00B44873">
        <w:rPr>
          <w:rFonts w:ascii="Times New Roman" w:hAnsi="Times New Roman"/>
          <w:color w:val="000000" w:themeColor="text1"/>
          <w:sz w:val="24"/>
          <w:szCs w:val="32"/>
        </w:rPr>
        <w:t>Chejara</w:t>
      </w:r>
      <w:proofErr w:type="spellEnd"/>
      <w:r w:rsidRPr="00B44873">
        <w:rPr>
          <w:rFonts w:ascii="Times New Roman" w:hAnsi="Times New Roman"/>
          <w:color w:val="000000" w:themeColor="text1"/>
          <w:sz w:val="24"/>
          <w:szCs w:val="32"/>
        </w:rPr>
        <w:t>,</w:t>
      </w:r>
      <w:r w:rsidRPr="00B44873">
        <w:rPr>
          <w:rStyle w:val="Hyperlink"/>
          <w:rFonts w:ascii="Times New Roman" w:eastAsiaTheme="minorEastAsia" w:hAnsi="Times New Roman"/>
          <w:color w:val="000000" w:themeColor="text1"/>
          <w:sz w:val="24"/>
          <w:szCs w:val="32"/>
          <w:u w:val="none"/>
        </w:rPr>
        <w:t xml:space="preserve"> Senior Research Fellow, </w:t>
      </w:r>
      <w:hyperlink r:id="rId10" w:history="1">
        <w:r w:rsidRPr="00B44873">
          <w:rPr>
            <w:rStyle w:val="Hyperlink"/>
            <w:rFonts w:ascii="Times New Roman" w:eastAsiaTheme="majorEastAsia" w:hAnsi="Times New Roman"/>
            <w:sz w:val="24"/>
            <w:szCs w:val="24"/>
            <w:u w:val="none"/>
          </w:rPr>
          <w:t>spsukirtee35@gmail.com</w:t>
        </w:r>
      </w:hyperlink>
    </w:p>
    <w:p w14:paraId="264A9D66" w14:textId="77777777" w:rsidR="00B44873" w:rsidRPr="00B44873" w:rsidRDefault="00B44873" w:rsidP="00B44873">
      <w:pPr>
        <w:spacing w:line="240" w:lineRule="auto"/>
        <w:rPr>
          <w:rStyle w:val="Hyperlink"/>
          <w:rFonts w:ascii="Times New Roman" w:eastAsiaTheme="majorEastAsia" w:hAnsi="Times New Roman"/>
          <w:sz w:val="24"/>
          <w:szCs w:val="24"/>
          <w:u w:val="none"/>
        </w:rPr>
      </w:pPr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Deepika </w:t>
      </w:r>
      <w:proofErr w:type="spellStart"/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>Rajwar</w:t>
      </w:r>
      <w:proofErr w:type="spellEnd"/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Senior Research Fellow, </w:t>
      </w:r>
      <w:r w:rsidRPr="00B44873">
        <w:rPr>
          <w:rStyle w:val="Hyperlink"/>
          <w:rFonts w:ascii="Times New Roman" w:eastAsiaTheme="majorEastAsia" w:hAnsi="Times New Roman"/>
          <w:sz w:val="24"/>
          <w:szCs w:val="24"/>
          <w:u w:val="none"/>
        </w:rPr>
        <w:t xml:space="preserve">deepika.rajwar@gmail.com </w:t>
      </w:r>
    </w:p>
    <w:p w14:paraId="1785224E" w14:textId="77777777" w:rsidR="00B44873" w:rsidRPr="00B44873" w:rsidRDefault="00B44873" w:rsidP="00B44873">
      <w:pPr>
        <w:spacing w:line="240" w:lineRule="auto"/>
        <w:rPr>
          <w:rStyle w:val="Hyperlink"/>
          <w:rFonts w:ascii="Times New Roman" w:eastAsiaTheme="majorEastAsia" w:hAnsi="Times New Roman"/>
          <w:sz w:val="24"/>
          <w:szCs w:val="24"/>
          <w:u w:val="none"/>
        </w:rPr>
      </w:pPr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Bhaskar </w:t>
      </w:r>
      <w:proofErr w:type="spellStart"/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>Narjary</w:t>
      </w:r>
      <w:proofErr w:type="spellEnd"/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, Scientist, </w:t>
      </w:r>
      <w:hyperlink r:id="rId11" w:history="1">
        <w:r w:rsidRPr="00B44873">
          <w:rPr>
            <w:rStyle w:val="Hyperlink"/>
            <w:rFonts w:ascii="Times New Roman" w:eastAsiaTheme="majorEastAsia" w:hAnsi="Times New Roman"/>
            <w:sz w:val="24"/>
            <w:szCs w:val="24"/>
            <w:u w:val="none"/>
          </w:rPr>
          <w:t>bhaskar.Narjary@icar.gov.in</w:t>
        </w:r>
      </w:hyperlink>
      <w:r w:rsidRPr="00B44873">
        <w:rPr>
          <w:rFonts w:ascii="Times New Roman" w:eastAsiaTheme="majorEastAsia" w:hAnsi="Times New Roman"/>
          <w:sz w:val="24"/>
          <w:szCs w:val="24"/>
        </w:rPr>
        <w:t xml:space="preserve"> </w:t>
      </w:r>
    </w:p>
    <w:p w14:paraId="6981D26A" w14:textId="77777777" w:rsidR="00F96BE3" w:rsidRPr="00B44873" w:rsidRDefault="00B44873" w:rsidP="00B44873">
      <w:pPr>
        <w:spacing w:line="360" w:lineRule="auto"/>
        <w:rPr>
          <w:rStyle w:val="Hyperlink"/>
          <w:rFonts w:eastAsiaTheme="majorEastAsia"/>
          <w:sz w:val="24"/>
          <w:szCs w:val="24"/>
          <w:u w:val="none"/>
        </w:rPr>
      </w:pPr>
      <w:r w:rsidRPr="00B44873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Priyanka Chandra, Scientist, </w:t>
      </w:r>
      <w:r w:rsidRPr="00B44873">
        <w:rPr>
          <w:rStyle w:val="Hyperlink"/>
          <w:rFonts w:ascii="Times New Roman" w:eastAsiaTheme="majorEastAsia" w:hAnsi="Times New Roman"/>
          <w:sz w:val="24"/>
          <w:szCs w:val="24"/>
          <w:u w:val="none"/>
        </w:rPr>
        <w:t>priyanka.</w:t>
      </w:r>
      <w:hyperlink r:id="rId12" w:history="1">
        <w:r w:rsidRPr="00B44873">
          <w:rPr>
            <w:rStyle w:val="Hyperlink"/>
            <w:rFonts w:ascii="Times New Roman" w:eastAsiaTheme="majorEastAsia" w:hAnsi="Times New Roman"/>
            <w:sz w:val="24"/>
            <w:szCs w:val="24"/>
            <w:u w:val="none"/>
          </w:rPr>
          <w:t>chandra921@gmail.com</w:t>
        </w:r>
      </w:hyperlink>
      <w:r w:rsidR="00F96BE3" w:rsidRPr="00B44873">
        <w:rPr>
          <w:rStyle w:val="Hyperlink"/>
          <w:rFonts w:eastAsiaTheme="minorEastAsia"/>
          <w:color w:val="000000" w:themeColor="text1"/>
          <w:sz w:val="24"/>
          <w:szCs w:val="24"/>
          <w:u w:val="none"/>
        </w:rPr>
        <w:t xml:space="preserve"> </w:t>
      </w:r>
    </w:p>
    <w:p w14:paraId="347222AC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19A8E51F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7F6A986B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37664FFC" w14:textId="77777777" w:rsidR="00F96BE3" w:rsidRDefault="00F96BE3" w:rsidP="00385C79">
      <w:pPr>
        <w:jc w:val="center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noProof/>
          <w:sz w:val="24"/>
          <w:szCs w:val="32"/>
          <w:lang w:bidi="hi-IN"/>
        </w:rPr>
        <w:lastRenderedPageBreak/>
        <w:drawing>
          <wp:inline distT="0" distB="0" distL="0" distR="0" wp14:anchorId="30B55242" wp14:editId="37218E69">
            <wp:extent cx="5167222" cy="4304581"/>
            <wp:effectExtent l="0" t="0" r="0" b="0"/>
            <wp:docPr id="1" name="Picture 1" descr="F:\PAPER_NUE INM1 (2022)\Origin Fil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APER_NUE INM1 (2022)\Origin Files\Figure S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09" t="7973" r="7204" b="9137"/>
                    <a:stretch/>
                  </pic:blipFill>
                  <pic:spPr bwMode="auto">
                    <a:xfrm>
                      <a:off x="0" y="0"/>
                      <a:ext cx="5170169" cy="4307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74DFC" w14:textId="43363B30" w:rsidR="00DE7DD7" w:rsidRDefault="00F96BE3" w:rsidP="00DE7DD7">
      <w:pPr>
        <w:jc w:val="both"/>
      </w:pPr>
      <w:r>
        <w:rPr>
          <w:rFonts w:ascii="Times New Roman" w:eastAsiaTheme="minorEastAsia" w:hAnsi="Times New Roman"/>
          <w:b/>
          <w:color w:val="000000" w:themeColor="text1"/>
        </w:rPr>
        <w:t>Fig</w:t>
      </w:r>
      <w:r w:rsidR="00141BFC">
        <w:rPr>
          <w:rFonts w:ascii="Times New Roman" w:eastAsiaTheme="minorEastAsia" w:hAnsi="Times New Roman"/>
          <w:b/>
          <w:color w:val="000000" w:themeColor="text1"/>
        </w:rPr>
        <w:t>.</w:t>
      </w:r>
      <w:r>
        <w:rPr>
          <w:rFonts w:ascii="Times New Roman" w:eastAsiaTheme="minorEastAsia" w:hAnsi="Times New Roman"/>
          <w:b/>
          <w:color w:val="000000" w:themeColor="text1"/>
        </w:rPr>
        <w:t xml:space="preserve"> S1</w:t>
      </w:r>
      <w:r w:rsidRPr="00EE6B73">
        <w:rPr>
          <w:rFonts w:ascii="Times New Roman" w:eastAsiaTheme="minorEastAsia" w:hAnsi="Times New Roman"/>
          <w:b/>
          <w:color w:val="000000" w:themeColor="text1"/>
        </w:rPr>
        <w:t xml:space="preserve"> </w:t>
      </w:r>
      <w:r>
        <w:rPr>
          <w:rFonts w:ascii="Times New Roman" w:eastAsiaTheme="minorEastAsia" w:hAnsi="Times New Roman"/>
          <w:color w:val="000000" w:themeColor="text1"/>
        </w:rPr>
        <w:t xml:space="preserve">Five years </w:t>
      </w:r>
      <w:r>
        <w:rPr>
          <w:rFonts w:ascii="Times New Roman" w:eastAsiaTheme="minorEastAsia" w:hAnsi="Times New Roman"/>
          <w:bCs/>
          <w:color w:val="000000" w:themeColor="text1"/>
        </w:rPr>
        <w:t>t</w:t>
      </w:r>
      <w:r w:rsidRPr="00803EFA">
        <w:rPr>
          <w:rFonts w:ascii="Times New Roman" w:eastAsiaTheme="minorEastAsia" w:hAnsi="Times New Roman"/>
          <w:bCs/>
          <w:color w:val="000000" w:themeColor="text1"/>
        </w:rPr>
        <w:t xml:space="preserve">rend </w:t>
      </w:r>
      <w:r>
        <w:rPr>
          <w:rFonts w:ascii="Times New Roman" w:eastAsiaTheme="minorEastAsia" w:hAnsi="Times New Roman"/>
          <w:bCs/>
          <w:color w:val="000000" w:themeColor="text1"/>
        </w:rPr>
        <w:t>and combined effect on</w:t>
      </w:r>
      <w:r>
        <w:rPr>
          <w:rFonts w:ascii="Times New Roman" w:eastAsiaTheme="minorEastAsia" w:hAnsi="Times New Roman"/>
          <w:b/>
          <w:color w:val="000000" w:themeColor="text1"/>
        </w:rPr>
        <w:t xml:space="preserve"> </w:t>
      </w:r>
      <w:r>
        <w:rPr>
          <w:rFonts w:ascii="Times New Roman" w:eastAsiaTheme="minorEastAsia" w:hAnsi="Times New Roman"/>
          <w:color w:val="000000" w:themeColor="text1"/>
        </w:rPr>
        <w:t>straw</w:t>
      </w:r>
      <w:r w:rsidRPr="00EE6B73">
        <w:rPr>
          <w:rFonts w:ascii="Times New Roman" w:eastAsiaTheme="minorEastAsia" w:hAnsi="Times New Roman"/>
          <w:color w:val="000000" w:themeColor="text1"/>
        </w:rPr>
        <w:t xml:space="preserve"> yields</w:t>
      </w:r>
      <w:r>
        <w:rPr>
          <w:rFonts w:ascii="Times New Roman" w:eastAsiaTheme="minorEastAsia" w:hAnsi="Times New Roman"/>
          <w:color w:val="000000" w:themeColor="text1"/>
        </w:rPr>
        <w:t xml:space="preserve"> (t </w:t>
      </w:r>
      <w:proofErr w:type="gramStart"/>
      <w:r>
        <w:rPr>
          <w:rFonts w:ascii="Times New Roman" w:eastAsiaTheme="minorEastAsia" w:hAnsi="Times New Roman"/>
          <w:color w:val="000000" w:themeColor="text1"/>
        </w:rPr>
        <w:t>ha</w:t>
      </w:r>
      <w:r w:rsidRPr="00DF5561">
        <w:rPr>
          <w:rFonts w:ascii="Times New Roman" w:eastAsiaTheme="minorEastAsia" w:hAnsi="Times New Roman"/>
          <w:color w:val="000000" w:themeColor="text1"/>
          <w:vertAlign w:val="superscript"/>
        </w:rPr>
        <w:t>-1</w:t>
      </w:r>
      <w:proofErr w:type="gramEnd"/>
      <w:r>
        <w:rPr>
          <w:rFonts w:ascii="Times New Roman" w:eastAsiaTheme="minorEastAsia" w:hAnsi="Times New Roman"/>
          <w:color w:val="000000" w:themeColor="text1"/>
        </w:rPr>
        <w:t>)</w:t>
      </w:r>
      <w:r w:rsidRPr="00EE6B73">
        <w:rPr>
          <w:rFonts w:ascii="Times New Roman" w:eastAsiaTheme="minorEastAsia" w:hAnsi="Times New Roman"/>
          <w:color w:val="000000" w:themeColor="text1"/>
        </w:rPr>
        <w:t xml:space="preserve"> of rice and wheat crop</w:t>
      </w:r>
      <w:r>
        <w:rPr>
          <w:rFonts w:ascii="Times New Roman" w:eastAsiaTheme="minorEastAsia" w:hAnsi="Times New Roman"/>
          <w:color w:val="000000" w:themeColor="text1"/>
        </w:rPr>
        <w:t xml:space="preserve"> for 15 years (2006-2021) of nutrient management in</w:t>
      </w:r>
      <w:r w:rsidRPr="00EE6B73">
        <w:rPr>
          <w:rFonts w:ascii="Times New Roman" w:eastAsiaTheme="minorEastAsia" w:hAnsi="Times New Roman"/>
          <w:color w:val="000000" w:themeColor="text1"/>
        </w:rPr>
        <w:t xml:space="preserve"> rice wheat system. 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Management: O= </w:t>
      </w:r>
      <w:r w:rsidR="00DE7DD7" w:rsidRPr="001C4854">
        <w:rPr>
          <w:rFonts w:ascii="Times New Roman" w:eastAsiaTheme="minorEastAsia" w:hAnsi="Times New Roman"/>
          <w:color w:val="000000" w:themeColor="text1"/>
        </w:rPr>
        <w:t>no fertilizer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, F= 100 % inorganic fertilizer, LE= Legume (</w:t>
      </w:r>
      <w:proofErr w:type="spellStart"/>
      <w:r w:rsidR="00DE7DD7" w:rsidRPr="00EE6B73">
        <w:rPr>
          <w:rFonts w:ascii="Times New Roman" w:eastAsiaTheme="minorEastAsia" w:hAnsi="Times New Roman"/>
          <w:i/>
          <w:iCs/>
          <w:color w:val="000000" w:themeColor="text1"/>
        </w:rPr>
        <w:t>vigna</w:t>
      </w:r>
      <w:proofErr w:type="spellEnd"/>
      <w:r w:rsidR="00DE7DD7" w:rsidRPr="00EE6B73">
        <w:rPr>
          <w:rFonts w:ascii="Times New Roman" w:eastAsiaTheme="minorEastAsia" w:hAnsi="Times New Roman"/>
          <w:i/>
          <w:iCs/>
          <w:color w:val="000000" w:themeColor="text1"/>
        </w:rPr>
        <w:t xml:space="preserve"> radiata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) in </w:t>
      </w:r>
      <w:r w:rsidR="004B0A3E">
        <w:rPr>
          <w:rFonts w:ascii="Times New Roman" w:eastAsiaTheme="minorEastAsia" w:hAnsi="Times New Roman"/>
          <w:color w:val="000000" w:themeColor="text1"/>
        </w:rPr>
        <w:t>cropping sequence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 and its biomass incorporation + </w:t>
      </w:r>
      <w:r w:rsidR="004B0A3E">
        <w:rPr>
          <w:rFonts w:ascii="Times New Roman" w:eastAsiaTheme="minorEastAsia" w:hAnsi="Times New Roman"/>
          <w:color w:val="000000" w:themeColor="text1"/>
        </w:rPr>
        <w:t>~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5</w:t>
      </w:r>
      <w:r w:rsidR="00DE7DD7">
        <w:rPr>
          <w:rFonts w:ascii="Times New Roman" w:eastAsiaTheme="minorEastAsia" w:hAnsi="Times New Roman"/>
          <w:color w:val="000000" w:themeColor="text1"/>
        </w:rPr>
        <w:t>0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% inorganic fertilizers, GM= Green manuring with </w:t>
      </w:r>
      <w:r w:rsidR="00DE7DD7" w:rsidRPr="00EE6B73">
        <w:rPr>
          <w:rFonts w:ascii="Times New Roman" w:eastAsiaTheme="minorEastAsia" w:hAnsi="Times New Roman"/>
          <w:i/>
          <w:iCs/>
          <w:color w:val="000000" w:themeColor="text1"/>
        </w:rPr>
        <w:t xml:space="preserve">Sesbania </w:t>
      </w:r>
      <w:proofErr w:type="spellStart"/>
      <w:r w:rsidR="00DE7DD7" w:rsidRPr="00EE6B73">
        <w:rPr>
          <w:rFonts w:ascii="Times New Roman" w:eastAsiaTheme="minorEastAsia" w:hAnsi="Times New Roman"/>
          <w:i/>
          <w:iCs/>
          <w:color w:val="000000" w:themeColor="text1"/>
        </w:rPr>
        <w:t>esculeata</w:t>
      </w:r>
      <w:proofErr w:type="spellEnd"/>
      <w:r w:rsidR="00DE7DD7" w:rsidRPr="00EE6B73">
        <w:rPr>
          <w:rFonts w:ascii="Times New Roman" w:eastAsiaTheme="minorEastAsia" w:hAnsi="Times New Roman"/>
          <w:i/>
          <w:iCs/>
          <w:color w:val="000000" w:themeColor="text1"/>
        </w:rPr>
        <w:t xml:space="preserve"> 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+ </w:t>
      </w:r>
      <w:r w:rsidR="004B0A3E">
        <w:rPr>
          <w:rFonts w:ascii="Times New Roman" w:eastAsiaTheme="minorEastAsia" w:hAnsi="Times New Roman"/>
          <w:color w:val="000000" w:themeColor="text1"/>
        </w:rPr>
        <w:t>~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5</w:t>
      </w:r>
      <w:r w:rsidR="00DE7DD7">
        <w:rPr>
          <w:rFonts w:ascii="Times New Roman" w:eastAsiaTheme="minorEastAsia" w:hAnsi="Times New Roman"/>
          <w:color w:val="000000" w:themeColor="text1"/>
        </w:rPr>
        <w:t>0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% inorganic fertilizers, FYM= farmyard manure incorporation + </w:t>
      </w:r>
      <w:r w:rsidR="004B0A3E">
        <w:rPr>
          <w:rFonts w:ascii="Times New Roman" w:eastAsiaTheme="minorEastAsia" w:hAnsi="Times New Roman"/>
          <w:color w:val="000000" w:themeColor="text1"/>
        </w:rPr>
        <w:t>~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5</w:t>
      </w:r>
      <w:r w:rsidR="00DE7DD7">
        <w:rPr>
          <w:rFonts w:ascii="Times New Roman" w:eastAsiaTheme="minorEastAsia" w:hAnsi="Times New Roman"/>
          <w:color w:val="000000" w:themeColor="text1"/>
        </w:rPr>
        <w:t>0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% inorganic fertilizers, WS= 1/3 wheat stubble retention + </w:t>
      </w:r>
      <w:r w:rsidR="004B0A3E">
        <w:rPr>
          <w:rFonts w:ascii="Times New Roman" w:eastAsiaTheme="minorEastAsia" w:hAnsi="Times New Roman"/>
          <w:color w:val="000000" w:themeColor="text1"/>
        </w:rPr>
        <w:t>~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5</w:t>
      </w:r>
      <w:r w:rsidR="00DE7DD7">
        <w:rPr>
          <w:rFonts w:ascii="Times New Roman" w:eastAsiaTheme="minorEastAsia" w:hAnsi="Times New Roman"/>
          <w:color w:val="000000" w:themeColor="text1"/>
        </w:rPr>
        <w:t>0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% inorganic fertilizers, RS= 1/3 rice stubble retention + </w:t>
      </w:r>
      <w:r w:rsidR="004B0A3E">
        <w:rPr>
          <w:rFonts w:ascii="Times New Roman" w:eastAsiaTheme="minorEastAsia" w:hAnsi="Times New Roman"/>
          <w:color w:val="000000" w:themeColor="text1"/>
        </w:rPr>
        <w:t>~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5</w:t>
      </w:r>
      <w:r w:rsidR="00DE7DD7">
        <w:rPr>
          <w:rFonts w:ascii="Times New Roman" w:eastAsiaTheme="minorEastAsia" w:hAnsi="Times New Roman"/>
          <w:color w:val="000000" w:themeColor="text1"/>
        </w:rPr>
        <w:t>0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% inorganic fertilizers. </w:t>
      </w:r>
      <w:bookmarkStart w:id="0" w:name="_Hlk101291635"/>
      <w:r w:rsidR="00DE7DD7" w:rsidRPr="00EE6B73">
        <w:rPr>
          <w:rFonts w:ascii="Times New Roman" w:eastAsiaTheme="minorEastAsia" w:hAnsi="Times New Roman"/>
          <w:color w:val="000000" w:themeColor="text1"/>
        </w:rPr>
        <w:t>Error bars denote ± 1SD</w:t>
      </w:r>
      <w:bookmarkEnd w:id="0"/>
      <w:r w:rsidR="00DE7DD7" w:rsidRPr="00EE6B73">
        <w:rPr>
          <w:rFonts w:ascii="Times New Roman" w:eastAsiaTheme="minorEastAsia" w:hAnsi="Times New Roman"/>
          <w:color w:val="000000" w:themeColor="text1"/>
        </w:rPr>
        <w:t xml:space="preserve">. </w:t>
      </w:r>
      <w:r w:rsidR="00141BFC" w:rsidRPr="00141BFC">
        <w:rPr>
          <w:rFonts w:ascii="Times New Roman" w:eastAsiaTheme="minorEastAsia" w:hAnsi="Times New Roman"/>
          <w:color w:val="000000" w:themeColor="text1"/>
        </w:rPr>
        <w:t>Different letters indicate significant differences (P≤0.05)</w:t>
      </w:r>
      <w:r w:rsidR="00DE7DD7" w:rsidRPr="00EE6B73">
        <w:rPr>
          <w:rFonts w:ascii="Times New Roman" w:eastAsiaTheme="minorEastAsia" w:hAnsi="Times New Roman"/>
          <w:color w:val="000000" w:themeColor="text1"/>
        </w:rPr>
        <w:t>.</w:t>
      </w:r>
    </w:p>
    <w:p w14:paraId="7817BBC6" w14:textId="77777777" w:rsidR="00F96BE3" w:rsidRDefault="00F96BE3" w:rsidP="008272B0">
      <w:pPr>
        <w:jc w:val="both"/>
        <w:rPr>
          <w:rFonts w:ascii="Times New Roman" w:hAnsi="Times New Roman"/>
          <w:b/>
          <w:bCs/>
          <w:sz w:val="24"/>
          <w:szCs w:val="32"/>
        </w:rPr>
      </w:pPr>
    </w:p>
    <w:p w14:paraId="418B8541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2083DEDD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7E098C5D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4F5AC1F2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67CF4BFC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16A2F20B" w14:textId="77777777" w:rsidR="00F96BE3" w:rsidRDefault="00F96BE3" w:rsidP="009C1F65">
      <w:pPr>
        <w:rPr>
          <w:rFonts w:ascii="Times New Roman" w:hAnsi="Times New Roman"/>
          <w:b/>
          <w:bCs/>
          <w:sz w:val="24"/>
          <w:szCs w:val="32"/>
        </w:rPr>
      </w:pPr>
    </w:p>
    <w:p w14:paraId="042C4E44" w14:textId="77777777" w:rsidR="00192B1E" w:rsidRDefault="00192B1E" w:rsidP="00AA5906">
      <w:pPr>
        <w:pStyle w:val="ListParagraph"/>
        <w:tabs>
          <w:tab w:val="left" w:pos="450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2C33802" w14:textId="77777777" w:rsidR="005A3A49" w:rsidRPr="005A3A49" w:rsidRDefault="005A3A49" w:rsidP="00F666F5">
      <w:pPr>
        <w:pStyle w:val="ListParagraph"/>
        <w:tabs>
          <w:tab w:val="left" w:pos="450"/>
        </w:tabs>
        <w:spacing w:line="360" w:lineRule="auto"/>
        <w:ind w:left="0"/>
        <w:rPr>
          <w:rFonts w:ascii="Times New Roman" w:hAnsi="Times New Roman"/>
          <w:b/>
          <w:bCs/>
          <w:sz w:val="24"/>
          <w:szCs w:val="24"/>
        </w:rPr>
      </w:pPr>
    </w:p>
    <w:p w14:paraId="06486C23" w14:textId="77777777" w:rsidR="005A3A49" w:rsidRDefault="008D2148" w:rsidP="00F666F5">
      <w:pPr>
        <w:pStyle w:val="ListParagraph"/>
        <w:tabs>
          <w:tab w:val="left" w:pos="450"/>
        </w:tabs>
        <w:spacing w:line="360" w:lineRule="auto"/>
        <w:ind w:left="0"/>
        <w:rPr>
          <w:rFonts w:ascii="Times New Roman" w:hAnsi="Times New Roman"/>
          <w:sz w:val="24"/>
          <w:szCs w:val="24"/>
        </w:rPr>
      </w:pPr>
      <w:r w:rsidRPr="002B07C1">
        <w:rPr>
          <w:rFonts w:ascii="Times New Roman" w:eastAsiaTheme="minorEastAsia" w:hAnsi="Times New Roman"/>
          <w:b/>
          <w:bCs/>
          <w:noProof/>
          <w:lang w:bidi="hi-IN"/>
        </w:rPr>
        <w:drawing>
          <wp:inline distT="0" distB="0" distL="0" distR="0" wp14:anchorId="1D612338" wp14:editId="3290E35A">
            <wp:extent cx="5943600" cy="2951584"/>
            <wp:effectExtent l="0" t="0" r="0" b="0"/>
            <wp:docPr id="13" name="Picture 13" descr="F:\PAPER_NUE INM1 (2022)\Origin Files\Figure 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:\PAPER_NUE INM1 (2022)\Origin Files\Figure 8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9322A" w14:textId="248A4270" w:rsidR="00F96BE3" w:rsidRDefault="00F96BE3" w:rsidP="008D2148">
      <w:pPr>
        <w:jc w:val="both"/>
        <w:rPr>
          <w:rFonts w:ascii="Times New Roman" w:eastAsiaTheme="minorEastAsia" w:hAnsi="Times New Roman"/>
          <w:b/>
          <w:bCs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 w:rsidR="00141BFC"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11A53">
        <w:rPr>
          <w:rFonts w:ascii="Times New Roman" w:hAnsi="Times New Roman"/>
          <w:b/>
          <w:bCs/>
          <w:sz w:val="24"/>
          <w:szCs w:val="24"/>
        </w:rPr>
        <w:t>S</w:t>
      </w:r>
      <w:r w:rsidR="00B44873">
        <w:rPr>
          <w:rFonts w:ascii="Times New Roman" w:hAnsi="Times New Roman"/>
          <w:b/>
          <w:bCs/>
          <w:sz w:val="24"/>
          <w:szCs w:val="24"/>
        </w:rPr>
        <w:t>2</w:t>
      </w:r>
      <w:r w:rsidRPr="00C05327">
        <w:t xml:space="preserve"> </w:t>
      </w:r>
      <w:r w:rsidRPr="00C31CC1">
        <w:rPr>
          <w:rFonts w:ascii="Times New Roman" w:eastAsiaTheme="minorEastAsia" w:hAnsi="Times New Roman"/>
          <w:color w:val="000000" w:themeColor="text1"/>
        </w:rPr>
        <w:t>Effect of</w:t>
      </w:r>
      <w:r>
        <w:t xml:space="preserve"> </w:t>
      </w:r>
      <w:r>
        <w:rPr>
          <w:rFonts w:ascii="Times New Roman" w:eastAsiaTheme="minorEastAsia" w:hAnsi="Times New Roman"/>
          <w:color w:val="000000" w:themeColor="text1"/>
        </w:rPr>
        <w:t>different nutrient management practices on soil microbial population (CFU, × 10</w:t>
      </w:r>
      <w:r w:rsidRPr="00C31CC1">
        <w:rPr>
          <w:rFonts w:ascii="Times New Roman" w:eastAsiaTheme="minorEastAsia" w:hAnsi="Times New Roman"/>
          <w:color w:val="000000" w:themeColor="text1"/>
          <w:vertAlign w:val="superscript"/>
        </w:rPr>
        <w:t>5</w:t>
      </w:r>
      <w:r>
        <w:rPr>
          <w:rFonts w:ascii="Times New Roman" w:eastAsiaTheme="minorEastAsia" w:hAnsi="Times New Roman"/>
          <w:color w:val="000000" w:themeColor="text1"/>
        </w:rPr>
        <w:t xml:space="preserve"> g</w:t>
      </w:r>
      <w:r w:rsidRPr="00C31CC1">
        <w:rPr>
          <w:rFonts w:ascii="Times New Roman" w:eastAsiaTheme="minorEastAsia" w:hAnsi="Times New Roman"/>
          <w:color w:val="000000" w:themeColor="text1"/>
          <w:vertAlign w:val="superscript"/>
        </w:rPr>
        <w:t>-1</w:t>
      </w:r>
      <w:r>
        <w:rPr>
          <w:rFonts w:ascii="Times New Roman" w:eastAsiaTheme="minorEastAsia" w:hAnsi="Times New Roman"/>
          <w:color w:val="000000" w:themeColor="text1"/>
        </w:rPr>
        <w:t xml:space="preserve"> soil) under rice-wheat system</w:t>
      </w:r>
      <w:r>
        <w:t xml:space="preserve">. </w:t>
      </w:r>
      <w:r w:rsidR="008D2148" w:rsidRPr="002B07C1">
        <w:rPr>
          <w:rFonts w:ascii="Times New Roman" w:eastAsiaTheme="minorEastAsia" w:hAnsi="Times New Roman"/>
          <w:color w:val="000000" w:themeColor="text1"/>
        </w:rPr>
        <w:t>Effect of different nutrient management practices on soil culturable microbial diversity and dominance index in rice-wheat system.</w:t>
      </w:r>
      <w:r w:rsidR="008D2148">
        <w:rPr>
          <w:rFonts w:ascii="Times New Roman" w:eastAsiaTheme="minorEastAsia" w:hAnsi="Times New Roman"/>
          <w:color w:val="000000" w:themeColor="text1"/>
        </w:rPr>
        <w:t xml:space="preserve"> </w:t>
      </w:r>
      <w:r w:rsidR="00141BFC" w:rsidRPr="00141BFC">
        <w:rPr>
          <w:rFonts w:ascii="Times New Roman" w:eastAsiaTheme="minorEastAsia" w:hAnsi="Times New Roman"/>
          <w:color w:val="000000" w:themeColor="text1"/>
        </w:rPr>
        <w:t>Different letters indicate significant differences (P≤0.05)</w:t>
      </w:r>
      <w:r w:rsidR="008D2148" w:rsidRPr="00EE6B73">
        <w:rPr>
          <w:rFonts w:ascii="Times New Roman" w:eastAsiaTheme="minorEastAsia" w:hAnsi="Times New Roman"/>
          <w:color w:val="000000" w:themeColor="text1"/>
        </w:rPr>
        <w:t>.</w:t>
      </w:r>
      <w:r w:rsidR="008D2148">
        <w:rPr>
          <w:rFonts w:ascii="Times New Roman" w:eastAsiaTheme="minorEastAsia" w:hAnsi="Times New Roman"/>
          <w:color w:val="000000" w:themeColor="text1"/>
        </w:rPr>
        <w:t xml:space="preserve"> </w:t>
      </w:r>
      <w:r w:rsidR="004B0A3E" w:rsidRPr="004B0A3E">
        <w:rPr>
          <w:rFonts w:ascii="Times New Roman" w:eastAsiaTheme="minorEastAsia" w:hAnsi="Times New Roman"/>
          <w:color w:val="000000" w:themeColor="text1"/>
        </w:rPr>
        <w:t>Error bars denote ± 1S</w:t>
      </w:r>
      <w:r w:rsidR="004B0A3E">
        <w:rPr>
          <w:rFonts w:ascii="Times New Roman" w:eastAsiaTheme="minorEastAsia" w:hAnsi="Times New Roman"/>
          <w:color w:val="000000" w:themeColor="text1"/>
        </w:rPr>
        <w:t>E.</w:t>
      </w:r>
      <w:r w:rsidR="004B0A3E" w:rsidRPr="004B0A3E">
        <w:rPr>
          <w:rFonts w:ascii="Times New Roman" w:eastAsiaTheme="minorEastAsia" w:hAnsi="Times New Roman"/>
          <w:color w:val="000000" w:themeColor="text1"/>
        </w:rPr>
        <w:t xml:space="preserve"> </w:t>
      </w:r>
      <w:r w:rsidR="008D2148">
        <w:rPr>
          <w:rFonts w:ascii="Times New Roman" w:eastAsiaTheme="minorEastAsia" w:hAnsi="Times New Roman"/>
          <w:color w:val="000000" w:themeColor="text1"/>
        </w:rPr>
        <w:t xml:space="preserve">Refer to Fig. S1 for a description of treatments. </w:t>
      </w:r>
    </w:p>
    <w:p w14:paraId="15B6389F" w14:textId="77777777" w:rsidR="005A3A49" w:rsidRDefault="005A3A49" w:rsidP="00F666F5">
      <w:pPr>
        <w:pStyle w:val="ListParagraph"/>
        <w:tabs>
          <w:tab w:val="left" w:pos="450"/>
        </w:tabs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14:paraId="0AA6EA8E" w14:textId="77777777" w:rsidR="005A3A49" w:rsidRDefault="005A3A49" w:rsidP="00F666F5">
      <w:pPr>
        <w:pStyle w:val="ListParagraph"/>
        <w:tabs>
          <w:tab w:val="left" w:pos="450"/>
        </w:tabs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p w14:paraId="4081054E" w14:textId="77777777" w:rsidR="005A3A49" w:rsidRPr="008C5793" w:rsidRDefault="005A3A49" w:rsidP="00F666F5">
      <w:pPr>
        <w:pStyle w:val="ListParagraph"/>
        <w:tabs>
          <w:tab w:val="left" w:pos="450"/>
        </w:tabs>
        <w:spacing w:line="360" w:lineRule="auto"/>
        <w:ind w:left="0"/>
        <w:rPr>
          <w:rFonts w:ascii="Times New Roman" w:hAnsi="Times New Roman"/>
          <w:sz w:val="24"/>
          <w:szCs w:val="24"/>
        </w:rPr>
      </w:pPr>
    </w:p>
    <w:sectPr w:rsidR="005A3A49" w:rsidRPr="008C5793" w:rsidSect="008305A2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3ABAC" w14:textId="77777777" w:rsidR="00823270" w:rsidRDefault="00823270" w:rsidP="00AF78B7">
      <w:pPr>
        <w:spacing w:after="0" w:line="240" w:lineRule="auto"/>
      </w:pPr>
      <w:r>
        <w:separator/>
      </w:r>
    </w:p>
  </w:endnote>
  <w:endnote w:type="continuationSeparator" w:id="0">
    <w:p w14:paraId="180BDEEF" w14:textId="77777777" w:rsidR="00823270" w:rsidRDefault="00823270" w:rsidP="00AF7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B9BA1" w14:textId="77777777" w:rsidR="00E56048" w:rsidRDefault="00232F3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659CF">
      <w:rPr>
        <w:noProof/>
      </w:rPr>
      <w:t>3</w:t>
    </w:r>
    <w:r>
      <w:rPr>
        <w:noProof/>
      </w:rPr>
      <w:fldChar w:fldCharType="end"/>
    </w:r>
  </w:p>
  <w:p w14:paraId="390E6593" w14:textId="77777777" w:rsidR="00E56048" w:rsidRDefault="00E560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EBC86" w14:textId="77777777" w:rsidR="00823270" w:rsidRDefault="00823270" w:rsidP="00AF78B7">
      <w:pPr>
        <w:spacing w:after="0" w:line="240" w:lineRule="auto"/>
      </w:pPr>
      <w:r>
        <w:separator/>
      </w:r>
    </w:p>
  </w:footnote>
  <w:footnote w:type="continuationSeparator" w:id="0">
    <w:p w14:paraId="4B592D56" w14:textId="77777777" w:rsidR="00823270" w:rsidRDefault="00823270" w:rsidP="00AF78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E2B72"/>
    <w:multiLevelType w:val="hybridMultilevel"/>
    <w:tmpl w:val="FEACD2F6"/>
    <w:lvl w:ilvl="0" w:tplc="1A84B6DA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69850D0"/>
    <w:multiLevelType w:val="hybridMultilevel"/>
    <w:tmpl w:val="73620B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1437BC"/>
    <w:multiLevelType w:val="hybridMultilevel"/>
    <w:tmpl w:val="1EEA7832"/>
    <w:lvl w:ilvl="0" w:tplc="DDEAE894">
      <w:start w:val="1"/>
      <w:numFmt w:val="decimal"/>
      <w:lvlText w:val="%1)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355C5B"/>
    <w:multiLevelType w:val="hybridMultilevel"/>
    <w:tmpl w:val="044C11FE"/>
    <w:lvl w:ilvl="0" w:tplc="AEF0B40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D45FA1"/>
    <w:multiLevelType w:val="hybridMultilevel"/>
    <w:tmpl w:val="1EEA7832"/>
    <w:lvl w:ilvl="0" w:tplc="DDEAE894">
      <w:start w:val="1"/>
      <w:numFmt w:val="decimal"/>
      <w:lvlText w:val="%1)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693399"/>
    <w:multiLevelType w:val="multilevel"/>
    <w:tmpl w:val="2FA2BB7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62157871"/>
    <w:multiLevelType w:val="hybridMultilevel"/>
    <w:tmpl w:val="1EEA7832"/>
    <w:lvl w:ilvl="0" w:tplc="DDEAE894">
      <w:start w:val="1"/>
      <w:numFmt w:val="decimal"/>
      <w:lvlText w:val="%1)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3C3ADB"/>
    <w:multiLevelType w:val="hybridMultilevel"/>
    <w:tmpl w:val="57A822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5815E8"/>
    <w:multiLevelType w:val="hybridMultilevel"/>
    <w:tmpl w:val="8056FF56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 w15:restartNumberingAfterBreak="0">
    <w:nsid w:val="6F2F2132"/>
    <w:multiLevelType w:val="hybridMultilevel"/>
    <w:tmpl w:val="1EEA7832"/>
    <w:lvl w:ilvl="0" w:tplc="DDEAE894">
      <w:start w:val="1"/>
      <w:numFmt w:val="decimal"/>
      <w:lvlText w:val="%1)"/>
      <w:lvlJc w:val="left"/>
      <w:pPr>
        <w:ind w:left="1200" w:hanging="8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B749C3"/>
    <w:multiLevelType w:val="hybridMultilevel"/>
    <w:tmpl w:val="C5EEC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436695">
    <w:abstractNumId w:val="8"/>
  </w:num>
  <w:num w:numId="2" w16cid:durableId="516233942">
    <w:abstractNumId w:val="3"/>
  </w:num>
  <w:num w:numId="3" w16cid:durableId="940646780">
    <w:abstractNumId w:val="1"/>
  </w:num>
  <w:num w:numId="4" w16cid:durableId="1983464016">
    <w:abstractNumId w:val="5"/>
  </w:num>
  <w:num w:numId="5" w16cid:durableId="2083915150">
    <w:abstractNumId w:val="0"/>
  </w:num>
  <w:num w:numId="6" w16cid:durableId="1586263821">
    <w:abstractNumId w:val="7"/>
  </w:num>
  <w:num w:numId="7" w16cid:durableId="210895061">
    <w:abstractNumId w:val="2"/>
  </w:num>
  <w:num w:numId="8" w16cid:durableId="395979149">
    <w:abstractNumId w:val="10"/>
  </w:num>
  <w:num w:numId="9" w16cid:durableId="1651864819">
    <w:abstractNumId w:val="9"/>
  </w:num>
  <w:num w:numId="10" w16cid:durableId="9332705">
    <w:abstractNumId w:val="4"/>
  </w:num>
  <w:num w:numId="11" w16cid:durableId="5300673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zMDI1NTA1tDQ2MjNU0lEKTi0uzszPAykwqQUAFn27SSwAAAA=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gri Ecosys Enviro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DD1616"/>
    <w:rsid w:val="00002C4F"/>
    <w:rsid w:val="000032B6"/>
    <w:rsid w:val="00003553"/>
    <w:rsid w:val="00003746"/>
    <w:rsid w:val="00004E1A"/>
    <w:rsid w:val="00006A5C"/>
    <w:rsid w:val="000072C3"/>
    <w:rsid w:val="00007686"/>
    <w:rsid w:val="00010851"/>
    <w:rsid w:val="00014BBD"/>
    <w:rsid w:val="00014D80"/>
    <w:rsid w:val="0001564A"/>
    <w:rsid w:val="00017BD4"/>
    <w:rsid w:val="00020FC7"/>
    <w:rsid w:val="00021A80"/>
    <w:rsid w:val="00022045"/>
    <w:rsid w:val="00022406"/>
    <w:rsid w:val="00022B51"/>
    <w:rsid w:val="00022B62"/>
    <w:rsid w:val="00022D50"/>
    <w:rsid w:val="000231F3"/>
    <w:rsid w:val="000233FB"/>
    <w:rsid w:val="00023813"/>
    <w:rsid w:val="000239F9"/>
    <w:rsid w:val="00023D22"/>
    <w:rsid w:val="0002413E"/>
    <w:rsid w:val="0002467C"/>
    <w:rsid w:val="00024C76"/>
    <w:rsid w:val="00024E94"/>
    <w:rsid w:val="00025A16"/>
    <w:rsid w:val="00027643"/>
    <w:rsid w:val="00027EDB"/>
    <w:rsid w:val="000303B6"/>
    <w:rsid w:val="000304C4"/>
    <w:rsid w:val="000311A1"/>
    <w:rsid w:val="00031E9E"/>
    <w:rsid w:val="000331CE"/>
    <w:rsid w:val="00033460"/>
    <w:rsid w:val="00033BC0"/>
    <w:rsid w:val="000372C2"/>
    <w:rsid w:val="00037761"/>
    <w:rsid w:val="00040B2E"/>
    <w:rsid w:val="00041060"/>
    <w:rsid w:val="00041741"/>
    <w:rsid w:val="000429CB"/>
    <w:rsid w:val="00045FA6"/>
    <w:rsid w:val="00046FE3"/>
    <w:rsid w:val="0004785E"/>
    <w:rsid w:val="0005134B"/>
    <w:rsid w:val="00051386"/>
    <w:rsid w:val="00052747"/>
    <w:rsid w:val="00052CFA"/>
    <w:rsid w:val="000531AA"/>
    <w:rsid w:val="000534E5"/>
    <w:rsid w:val="000542B8"/>
    <w:rsid w:val="00054DE9"/>
    <w:rsid w:val="00054F4C"/>
    <w:rsid w:val="000550B0"/>
    <w:rsid w:val="000571D1"/>
    <w:rsid w:val="00057CC0"/>
    <w:rsid w:val="00060AAB"/>
    <w:rsid w:val="000624C5"/>
    <w:rsid w:val="00062504"/>
    <w:rsid w:val="00062748"/>
    <w:rsid w:val="000634A2"/>
    <w:rsid w:val="00063D74"/>
    <w:rsid w:val="000668D1"/>
    <w:rsid w:val="00066B9D"/>
    <w:rsid w:val="00066CDE"/>
    <w:rsid w:val="000670F4"/>
    <w:rsid w:val="00070329"/>
    <w:rsid w:val="00071B54"/>
    <w:rsid w:val="00071DDF"/>
    <w:rsid w:val="00073B82"/>
    <w:rsid w:val="00075A01"/>
    <w:rsid w:val="00077B75"/>
    <w:rsid w:val="0008022A"/>
    <w:rsid w:val="00080577"/>
    <w:rsid w:val="00080710"/>
    <w:rsid w:val="0008133E"/>
    <w:rsid w:val="000819FA"/>
    <w:rsid w:val="00081E60"/>
    <w:rsid w:val="0008307A"/>
    <w:rsid w:val="00083DFC"/>
    <w:rsid w:val="00083E41"/>
    <w:rsid w:val="000847F0"/>
    <w:rsid w:val="00084C8B"/>
    <w:rsid w:val="000851F8"/>
    <w:rsid w:val="000858ED"/>
    <w:rsid w:val="00085C25"/>
    <w:rsid w:val="00085D21"/>
    <w:rsid w:val="00086719"/>
    <w:rsid w:val="00086DED"/>
    <w:rsid w:val="00086ECC"/>
    <w:rsid w:val="000912CF"/>
    <w:rsid w:val="00091561"/>
    <w:rsid w:val="00091CC6"/>
    <w:rsid w:val="00091E45"/>
    <w:rsid w:val="00094915"/>
    <w:rsid w:val="00095B4E"/>
    <w:rsid w:val="000972D9"/>
    <w:rsid w:val="00097DBE"/>
    <w:rsid w:val="000A0002"/>
    <w:rsid w:val="000A025C"/>
    <w:rsid w:val="000A0B01"/>
    <w:rsid w:val="000A29D3"/>
    <w:rsid w:val="000A38B2"/>
    <w:rsid w:val="000A42A8"/>
    <w:rsid w:val="000A4C3C"/>
    <w:rsid w:val="000A4FC5"/>
    <w:rsid w:val="000A65BA"/>
    <w:rsid w:val="000B05F0"/>
    <w:rsid w:val="000B2E59"/>
    <w:rsid w:val="000B3111"/>
    <w:rsid w:val="000B3C3D"/>
    <w:rsid w:val="000B708A"/>
    <w:rsid w:val="000B7C18"/>
    <w:rsid w:val="000C0EAF"/>
    <w:rsid w:val="000C10E3"/>
    <w:rsid w:val="000C1285"/>
    <w:rsid w:val="000C1428"/>
    <w:rsid w:val="000C1A6C"/>
    <w:rsid w:val="000C1CC5"/>
    <w:rsid w:val="000C231C"/>
    <w:rsid w:val="000C2DA0"/>
    <w:rsid w:val="000C2EA3"/>
    <w:rsid w:val="000C3531"/>
    <w:rsid w:val="000C7B50"/>
    <w:rsid w:val="000D01F5"/>
    <w:rsid w:val="000D1F6E"/>
    <w:rsid w:val="000D2C1D"/>
    <w:rsid w:val="000D3067"/>
    <w:rsid w:val="000D425D"/>
    <w:rsid w:val="000D5110"/>
    <w:rsid w:val="000D5E16"/>
    <w:rsid w:val="000D6B95"/>
    <w:rsid w:val="000D7318"/>
    <w:rsid w:val="000D73C9"/>
    <w:rsid w:val="000D7C7F"/>
    <w:rsid w:val="000D7E51"/>
    <w:rsid w:val="000E074D"/>
    <w:rsid w:val="000E1992"/>
    <w:rsid w:val="000E3241"/>
    <w:rsid w:val="000E3E5C"/>
    <w:rsid w:val="000E4CF5"/>
    <w:rsid w:val="000E4E0D"/>
    <w:rsid w:val="000E55BC"/>
    <w:rsid w:val="000E5AF0"/>
    <w:rsid w:val="000E6257"/>
    <w:rsid w:val="000F0A9A"/>
    <w:rsid w:val="000F1B5C"/>
    <w:rsid w:val="000F1F5D"/>
    <w:rsid w:val="000F4608"/>
    <w:rsid w:val="000F4B70"/>
    <w:rsid w:val="000F4C06"/>
    <w:rsid w:val="000F508D"/>
    <w:rsid w:val="000F619B"/>
    <w:rsid w:val="000F744E"/>
    <w:rsid w:val="000F76E2"/>
    <w:rsid w:val="000F785D"/>
    <w:rsid w:val="00102314"/>
    <w:rsid w:val="00104110"/>
    <w:rsid w:val="00104326"/>
    <w:rsid w:val="00105F5B"/>
    <w:rsid w:val="00106BAA"/>
    <w:rsid w:val="00106C3E"/>
    <w:rsid w:val="001076DF"/>
    <w:rsid w:val="001114E8"/>
    <w:rsid w:val="00112089"/>
    <w:rsid w:val="001125B7"/>
    <w:rsid w:val="0011677E"/>
    <w:rsid w:val="00117B00"/>
    <w:rsid w:val="001210E2"/>
    <w:rsid w:val="001212CB"/>
    <w:rsid w:val="001217E8"/>
    <w:rsid w:val="00122006"/>
    <w:rsid w:val="001222A1"/>
    <w:rsid w:val="001227DA"/>
    <w:rsid w:val="00124481"/>
    <w:rsid w:val="0012529C"/>
    <w:rsid w:val="00125514"/>
    <w:rsid w:val="00126752"/>
    <w:rsid w:val="00126CCB"/>
    <w:rsid w:val="00127E5B"/>
    <w:rsid w:val="00130692"/>
    <w:rsid w:val="001308E1"/>
    <w:rsid w:val="00130DA5"/>
    <w:rsid w:val="00130E72"/>
    <w:rsid w:val="001325C8"/>
    <w:rsid w:val="00132DC1"/>
    <w:rsid w:val="00133100"/>
    <w:rsid w:val="0013422C"/>
    <w:rsid w:val="00134D5C"/>
    <w:rsid w:val="001351E8"/>
    <w:rsid w:val="00135AA3"/>
    <w:rsid w:val="00136A40"/>
    <w:rsid w:val="00136A9B"/>
    <w:rsid w:val="001375BA"/>
    <w:rsid w:val="00140382"/>
    <w:rsid w:val="001408F9"/>
    <w:rsid w:val="0014100E"/>
    <w:rsid w:val="00141975"/>
    <w:rsid w:val="00141BFC"/>
    <w:rsid w:val="00141DC4"/>
    <w:rsid w:val="0014329B"/>
    <w:rsid w:val="00144BF7"/>
    <w:rsid w:val="00145290"/>
    <w:rsid w:val="00145572"/>
    <w:rsid w:val="00146474"/>
    <w:rsid w:val="001464B0"/>
    <w:rsid w:val="001511C7"/>
    <w:rsid w:val="0015530B"/>
    <w:rsid w:val="00155491"/>
    <w:rsid w:val="00155881"/>
    <w:rsid w:val="00155DBB"/>
    <w:rsid w:val="00156185"/>
    <w:rsid w:val="00156196"/>
    <w:rsid w:val="0015644B"/>
    <w:rsid w:val="001565D1"/>
    <w:rsid w:val="00157572"/>
    <w:rsid w:val="00163627"/>
    <w:rsid w:val="00164A50"/>
    <w:rsid w:val="001657A7"/>
    <w:rsid w:val="001660A6"/>
    <w:rsid w:val="00166C7E"/>
    <w:rsid w:val="00166EAF"/>
    <w:rsid w:val="001671A8"/>
    <w:rsid w:val="001703C7"/>
    <w:rsid w:val="00170988"/>
    <w:rsid w:val="00171FDD"/>
    <w:rsid w:val="001720EB"/>
    <w:rsid w:val="0017238C"/>
    <w:rsid w:val="00173690"/>
    <w:rsid w:val="00173B78"/>
    <w:rsid w:val="00174986"/>
    <w:rsid w:val="00175BC6"/>
    <w:rsid w:val="00176C59"/>
    <w:rsid w:val="00176CA9"/>
    <w:rsid w:val="00176DB7"/>
    <w:rsid w:val="001778DB"/>
    <w:rsid w:val="00181D1B"/>
    <w:rsid w:val="001830B2"/>
    <w:rsid w:val="00184161"/>
    <w:rsid w:val="0018547F"/>
    <w:rsid w:val="00186EFC"/>
    <w:rsid w:val="001876FA"/>
    <w:rsid w:val="001879F8"/>
    <w:rsid w:val="001901EA"/>
    <w:rsid w:val="00190540"/>
    <w:rsid w:val="00190779"/>
    <w:rsid w:val="00190BB7"/>
    <w:rsid w:val="0019130C"/>
    <w:rsid w:val="001920BA"/>
    <w:rsid w:val="00192B1E"/>
    <w:rsid w:val="00193840"/>
    <w:rsid w:val="00194679"/>
    <w:rsid w:val="00194D0D"/>
    <w:rsid w:val="00195817"/>
    <w:rsid w:val="00195951"/>
    <w:rsid w:val="00195C55"/>
    <w:rsid w:val="00196D8D"/>
    <w:rsid w:val="00197FF5"/>
    <w:rsid w:val="001A0998"/>
    <w:rsid w:val="001A2B87"/>
    <w:rsid w:val="001A42D7"/>
    <w:rsid w:val="001A4F11"/>
    <w:rsid w:val="001A501C"/>
    <w:rsid w:val="001A540D"/>
    <w:rsid w:val="001A546D"/>
    <w:rsid w:val="001A594B"/>
    <w:rsid w:val="001A7516"/>
    <w:rsid w:val="001A7641"/>
    <w:rsid w:val="001A7924"/>
    <w:rsid w:val="001B04ED"/>
    <w:rsid w:val="001B0C04"/>
    <w:rsid w:val="001B0D48"/>
    <w:rsid w:val="001B0D83"/>
    <w:rsid w:val="001B26A9"/>
    <w:rsid w:val="001B2F89"/>
    <w:rsid w:val="001B3BD0"/>
    <w:rsid w:val="001B407D"/>
    <w:rsid w:val="001B414E"/>
    <w:rsid w:val="001B4165"/>
    <w:rsid w:val="001B5323"/>
    <w:rsid w:val="001B61B4"/>
    <w:rsid w:val="001B688C"/>
    <w:rsid w:val="001B6E23"/>
    <w:rsid w:val="001B74C9"/>
    <w:rsid w:val="001C1535"/>
    <w:rsid w:val="001C23A0"/>
    <w:rsid w:val="001C244B"/>
    <w:rsid w:val="001C301A"/>
    <w:rsid w:val="001C3188"/>
    <w:rsid w:val="001C3452"/>
    <w:rsid w:val="001C3F2C"/>
    <w:rsid w:val="001C4076"/>
    <w:rsid w:val="001C4292"/>
    <w:rsid w:val="001C46E1"/>
    <w:rsid w:val="001C490B"/>
    <w:rsid w:val="001C5439"/>
    <w:rsid w:val="001C55D7"/>
    <w:rsid w:val="001C65B4"/>
    <w:rsid w:val="001D0740"/>
    <w:rsid w:val="001D169A"/>
    <w:rsid w:val="001D1D00"/>
    <w:rsid w:val="001D27E1"/>
    <w:rsid w:val="001D4340"/>
    <w:rsid w:val="001D4844"/>
    <w:rsid w:val="001E12D7"/>
    <w:rsid w:val="001E194E"/>
    <w:rsid w:val="001E5538"/>
    <w:rsid w:val="001E5ADF"/>
    <w:rsid w:val="001F0B89"/>
    <w:rsid w:val="001F28CE"/>
    <w:rsid w:val="001F3742"/>
    <w:rsid w:val="001F4F7F"/>
    <w:rsid w:val="001F5421"/>
    <w:rsid w:val="001F6DDC"/>
    <w:rsid w:val="001F6FC5"/>
    <w:rsid w:val="001F76BD"/>
    <w:rsid w:val="001F7B48"/>
    <w:rsid w:val="00200537"/>
    <w:rsid w:val="002008E5"/>
    <w:rsid w:val="0020116E"/>
    <w:rsid w:val="00201BC1"/>
    <w:rsid w:val="00201CCE"/>
    <w:rsid w:val="00202A1C"/>
    <w:rsid w:val="00202E33"/>
    <w:rsid w:val="002033C7"/>
    <w:rsid w:val="00203991"/>
    <w:rsid w:val="002041AA"/>
    <w:rsid w:val="00205D84"/>
    <w:rsid w:val="00206A59"/>
    <w:rsid w:val="00206BD9"/>
    <w:rsid w:val="00207798"/>
    <w:rsid w:val="00210118"/>
    <w:rsid w:val="00210298"/>
    <w:rsid w:val="00211DD7"/>
    <w:rsid w:val="0021229B"/>
    <w:rsid w:val="002123DC"/>
    <w:rsid w:val="0021288A"/>
    <w:rsid w:val="00212A95"/>
    <w:rsid w:val="00214BD5"/>
    <w:rsid w:val="00216735"/>
    <w:rsid w:val="00216791"/>
    <w:rsid w:val="00220828"/>
    <w:rsid w:val="00221B5F"/>
    <w:rsid w:val="00222762"/>
    <w:rsid w:val="00222D82"/>
    <w:rsid w:val="002232C9"/>
    <w:rsid w:val="0022342C"/>
    <w:rsid w:val="00224C9E"/>
    <w:rsid w:val="00226289"/>
    <w:rsid w:val="0022655E"/>
    <w:rsid w:val="00226625"/>
    <w:rsid w:val="002268B4"/>
    <w:rsid w:val="00227664"/>
    <w:rsid w:val="00227D63"/>
    <w:rsid w:val="0023061B"/>
    <w:rsid w:val="0023176A"/>
    <w:rsid w:val="002323A3"/>
    <w:rsid w:val="00232F39"/>
    <w:rsid w:val="00232F3D"/>
    <w:rsid w:val="00233B89"/>
    <w:rsid w:val="002344EB"/>
    <w:rsid w:val="00234E7D"/>
    <w:rsid w:val="00236C96"/>
    <w:rsid w:val="00237391"/>
    <w:rsid w:val="00237FD5"/>
    <w:rsid w:val="00240817"/>
    <w:rsid w:val="00240FA8"/>
    <w:rsid w:val="0024170D"/>
    <w:rsid w:val="00242AC3"/>
    <w:rsid w:val="00242F8B"/>
    <w:rsid w:val="00243F08"/>
    <w:rsid w:val="00244017"/>
    <w:rsid w:val="0024532D"/>
    <w:rsid w:val="002464A9"/>
    <w:rsid w:val="002473C6"/>
    <w:rsid w:val="00247CDD"/>
    <w:rsid w:val="00250BB2"/>
    <w:rsid w:val="00250D1C"/>
    <w:rsid w:val="00250D55"/>
    <w:rsid w:val="00251C9D"/>
    <w:rsid w:val="00252950"/>
    <w:rsid w:val="00252CDA"/>
    <w:rsid w:val="00253B9C"/>
    <w:rsid w:val="0025560C"/>
    <w:rsid w:val="002577EF"/>
    <w:rsid w:val="00257C41"/>
    <w:rsid w:val="00260EA3"/>
    <w:rsid w:val="002625A3"/>
    <w:rsid w:val="00262724"/>
    <w:rsid w:val="00263C09"/>
    <w:rsid w:val="0026414C"/>
    <w:rsid w:val="002641D6"/>
    <w:rsid w:val="00264338"/>
    <w:rsid w:val="0026444D"/>
    <w:rsid w:val="00264DD6"/>
    <w:rsid w:val="002659CF"/>
    <w:rsid w:val="00265A1A"/>
    <w:rsid w:val="00267434"/>
    <w:rsid w:val="0027104D"/>
    <w:rsid w:val="00272433"/>
    <w:rsid w:val="00272AFC"/>
    <w:rsid w:val="00273130"/>
    <w:rsid w:val="002734AA"/>
    <w:rsid w:val="00273CBB"/>
    <w:rsid w:val="00273D02"/>
    <w:rsid w:val="00273D30"/>
    <w:rsid w:val="0027527C"/>
    <w:rsid w:val="00275D4B"/>
    <w:rsid w:val="00276627"/>
    <w:rsid w:val="00277252"/>
    <w:rsid w:val="00280809"/>
    <w:rsid w:val="002811DC"/>
    <w:rsid w:val="0028251F"/>
    <w:rsid w:val="00282A1B"/>
    <w:rsid w:val="00282DCB"/>
    <w:rsid w:val="0028309D"/>
    <w:rsid w:val="00285AD7"/>
    <w:rsid w:val="00287B4B"/>
    <w:rsid w:val="0029151A"/>
    <w:rsid w:val="00292438"/>
    <w:rsid w:val="00292973"/>
    <w:rsid w:val="002934EC"/>
    <w:rsid w:val="00294463"/>
    <w:rsid w:val="00294BDC"/>
    <w:rsid w:val="00296345"/>
    <w:rsid w:val="0029646D"/>
    <w:rsid w:val="002967D7"/>
    <w:rsid w:val="002970D4"/>
    <w:rsid w:val="002A03CD"/>
    <w:rsid w:val="002A057F"/>
    <w:rsid w:val="002A0E3B"/>
    <w:rsid w:val="002A0F11"/>
    <w:rsid w:val="002A179F"/>
    <w:rsid w:val="002A203C"/>
    <w:rsid w:val="002A2C96"/>
    <w:rsid w:val="002A37AD"/>
    <w:rsid w:val="002A3A66"/>
    <w:rsid w:val="002A3F06"/>
    <w:rsid w:val="002A4C04"/>
    <w:rsid w:val="002A5D84"/>
    <w:rsid w:val="002A6869"/>
    <w:rsid w:val="002A7294"/>
    <w:rsid w:val="002A77FD"/>
    <w:rsid w:val="002B0034"/>
    <w:rsid w:val="002B1729"/>
    <w:rsid w:val="002B1CAD"/>
    <w:rsid w:val="002B2129"/>
    <w:rsid w:val="002B36B7"/>
    <w:rsid w:val="002B3DEF"/>
    <w:rsid w:val="002B424E"/>
    <w:rsid w:val="002B46D4"/>
    <w:rsid w:val="002B49E5"/>
    <w:rsid w:val="002B4A0C"/>
    <w:rsid w:val="002B5416"/>
    <w:rsid w:val="002B5D83"/>
    <w:rsid w:val="002B6B2F"/>
    <w:rsid w:val="002B7B3A"/>
    <w:rsid w:val="002C0C0F"/>
    <w:rsid w:val="002C0F96"/>
    <w:rsid w:val="002C22B2"/>
    <w:rsid w:val="002C231C"/>
    <w:rsid w:val="002C2448"/>
    <w:rsid w:val="002C265C"/>
    <w:rsid w:val="002C2744"/>
    <w:rsid w:val="002C2A20"/>
    <w:rsid w:val="002C3AE8"/>
    <w:rsid w:val="002C4041"/>
    <w:rsid w:val="002C4165"/>
    <w:rsid w:val="002C4BDA"/>
    <w:rsid w:val="002C71B5"/>
    <w:rsid w:val="002C7285"/>
    <w:rsid w:val="002D0145"/>
    <w:rsid w:val="002D1F85"/>
    <w:rsid w:val="002D3042"/>
    <w:rsid w:val="002D35B2"/>
    <w:rsid w:val="002D6B5B"/>
    <w:rsid w:val="002D6B99"/>
    <w:rsid w:val="002D6BC9"/>
    <w:rsid w:val="002D6CEC"/>
    <w:rsid w:val="002D70B2"/>
    <w:rsid w:val="002D76EF"/>
    <w:rsid w:val="002E096D"/>
    <w:rsid w:val="002E2E8C"/>
    <w:rsid w:val="002E3BC2"/>
    <w:rsid w:val="002E42C4"/>
    <w:rsid w:val="002E6263"/>
    <w:rsid w:val="002E6735"/>
    <w:rsid w:val="002E6AA7"/>
    <w:rsid w:val="002E6C86"/>
    <w:rsid w:val="002F0853"/>
    <w:rsid w:val="002F0AE5"/>
    <w:rsid w:val="002F159F"/>
    <w:rsid w:val="002F1A83"/>
    <w:rsid w:val="002F2BFB"/>
    <w:rsid w:val="002F39A7"/>
    <w:rsid w:val="002F3D70"/>
    <w:rsid w:val="002F5C46"/>
    <w:rsid w:val="002F6309"/>
    <w:rsid w:val="002F7EE8"/>
    <w:rsid w:val="003014B0"/>
    <w:rsid w:val="003025FE"/>
    <w:rsid w:val="00302DE0"/>
    <w:rsid w:val="00303284"/>
    <w:rsid w:val="0030478E"/>
    <w:rsid w:val="00305D86"/>
    <w:rsid w:val="00305E14"/>
    <w:rsid w:val="00305E29"/>
    <w:rsid w:val="00307221"/>
    <w:rsid w:val="0030732C"/>
    <w:rsid w:val="0030789B"/>
    <w:rsid w:val="0031033A"/>
    <w:rsid w:val="00311483"/>
    <w:rsid w:val="003127E0"/>
    <w:rsid w:val="003129FB"/>
    <w:rsid w:val="00312FF0"/>
    <w:rsid w:val="003141BB"/>
    <w:rsid w:val="00314598"/>
    <w:rsid w:val="0031516D"/>
    <w:rsid w:val="00315AA4"/>
    <w:rsid w:val="00320705"/>
    <w:rsid w:val="00320BCC"/>
    <w:rsid w:val="003226C0"/>
    <w:rsid w:val="00323923"/>
    <w:rsid w:val="00323E04"/>
    <w:rsid w:val="00324813"/>
    <w:rsid w:val="0032531C"/>
    <w:rsid w:val="00325BCE"/>
    <w:rsid w:val="00326082"/>
    <w:rsid w:val="00326B8F"/>
    <w:rsid w:val="00326BCA"/>
    <w:rsid w:val="00326DDB"/>
    <w:rsid w:val="00327183"/>
    <w:rsid w:val="00327C99"/>
    <w:rsid w:val="003309B3"/>
    <w:rsid w:val="0033181F"/>
    <w:rsid w:val="0033187F"/>
    <w:rsid w:val="0033265C"/>
    <w:rsid w:val="003326B0"/>
    <w:rsid w:val="00332973"/>
    <w:rsid w:val="00333596"/>
    <w:rsid w:val="00334BDB"/>
    <w:rsid w:val="003358C0"/>
    <w:rsid w:val="00336081"/>
    <w:rsid w:val="003360AA"/>
    <w:rsid w:val="00336523"/>
    <w:rsid w:val="003365B3"/>
    <w:rsid w:val="00336934"/>
    <w:rsid w:val="0033697D"/>
    <w:rsid w:val="003372DA"/>
    <w:rsid w:val="00337CD3"/>
    <w:rsid w:val="00337DA5"/>
    <w:rsid w:val="00337DEC"/>
    <w:rsid w:val="00337ED5"/>
    <w:rsid w:val="0034015A"/>
    <w:rsid w:val="00341759"/>
    <w:rsid w:val="00341A53"/>
    <w:rsid w:val="00342428"/>
    <w:rsid w:val="003425BC"/>
    <w:rsid w:val="0034423E"/>
    <w:rsid w:val="0034434B"/>
    <w:rsid w:val="00344BA4"/>
    <w:rsid w:val="003453C6"/>
    <w:rsid w:val="00345F19"/>
    <w:rsid w:val="0034623F"/>
    <w:rsid w:val="003476D5"/>
    <w:rsid w:val="00347875"/>
    <w:rsid w:val="00351EF4"/>
    <w:rsid w:val="00352507"/>
    <w:rsid w:val="0035263E"/>
    <w:rsid w:val="00353327"/>
    <w:rsid w:val="00353CEB"/>
    <w:rsid w:val="00353FDA"/>
    <w:rsid w:val="00354245"/>
    <w:rsid w:val="00355C29"/>
    <w:rsid w:val="00356526"/>
    <w:rsid w:val="0035652F"/>
    <w:rsid w:val="0035689A"/>
    <w:rsid w:val="0035712D"/>
    <w:rsid w:val="0035726C"/>
    <w:rsid w:val="003573C0"/>
    <w:rsid w:val="00360058"/>
    <w:rsid w:val="0036012A"/>
    <w:rsid w:val="003617DE"/>
    <w:rsid w:val="00362DDE"/>
    <w:rsid w:val="003643CF"/>
    <w:rsid w:val="003645D4"/>
    <w:rsid w:val="00364BA7"/>
    <w:rsid w:val="00364F51"/>
    <w:rsid w:val="0036572F"/>
    <w:rsid w:val="00365A2C"/>
    <w:rsid w:val="00366223"/>
    <w:rsid w:val="0036691F"/>
    <w:rsid w:val="003676FD"/>
    <w:rsid w:val="003710C8"/>
    <w:rsid w:val="00371AE2"/>
    <w:rsid w:val="00371BA2"/>
    <w:rsid w:val="0037303F"/>
    <w:rsid w:val="00374EE6"/>
    <w:rsid w:val="0037506F"/>
    <w:rsid w:val="00377258"/>
    <w:rsid w:val="00377B3B"/>
    <w:rsid w:val="0038086C"/>
    <w:rsid w:val="0038091B"/>
    <w:rsid w:val="003812C4"/>
    <w:rsid w:val="00381737"/>
    <w:rsid w:val="003824AE"/>
    <w:rsid w:val="00382E1D"/>
    <w:rsid w:val="00383200"/>
    <w:rsid w:val="003842C6"/>
    <w:rsid w:val="003846FC"/>
    <w:rsid w:val="00385C79"/>
    <w:rsid w:val="003861BD"/>
    <w:rsid w:val="0038635A"/>
    <w:rsid w:val="003869C3"/>
    <w:rsid w:val="00387987"/>
    <w:rsid w:val="00390021"/>
    <w:rsid w:val="0039200F"/>
    <w:rsid w:val="0039369F"/>
    <w:rsid w:val="00393D4E"/>
    <w:rsid w:val="00393F97"/>
    <w:rsid w:val="00394D51"/>
    <w:rsid w:val="00396DF9"/>
    <w:rsid w:val="003A191A"/>
    <w:rsid w:val="003A1A6A"/>
    <w:rsid w:val="003A3343"/>
    <w:rsid w:val="003A45A7"/>
    <w:rsid w:val="003A5556"/>
    <w:rsid w:val="003A58DD"/>
    <w:rsid w:val="003A5D94"/>
    <w:rsid w:val="003A679F"/>
    <w:rsid w:val="003A6D16"/>
    <w:rsid w:val="003A7ABD"/>
    <w:rsid w:val="003A7F5F"/>
    <w:rsid w:val="003B0DDE"/>
    <w:rsid w:val="003B1B68"/>
    <w:rsid w:val="003B1C6E"/>
    <w:rsid w:val="003B231A"/>
    <w:rsid w:val="003B2F1A"/>
    <w:rsid w:val="003B45EB"/>
    <w:rsid w:val="003B544F"/>
    <w:rsid w:val="003B5573"/>
    <w:rsid w:val="003B7260"/>
    <w:rsid w:val="003C0717"/>
    <w:rsid w:val="003C1429"/>
    <w:rsid w:val="003C1BB9"/>
    <w:rsid w:val="003C1CE7"/>
    <w:rsid w:val="003C2B5F"/>
    <w:rsid w:val="003C3267"/>
    <w:rsid w:val="003C3910"/>
    <w:rsid w:val="003C4195"/>
    <w:rsid w:val="003C47FC"/>
    <w:rsid w:val="003C4F5C"/>
    <w:rsid w:val="003C6927"/>
    <w:rsid w:val="003C7113"/>
    <w:rsid w:val="003C7C02"/>
    <w:rsid w:val="003C7E15"/>
    <w:rsid w:val="003C7FA2"/>
    <w:rsid w:val="003D01DF"/>
    <w:rsid w:val="003D1E8D"/>
    <w:rsid w:val="003D2F79"/>
    <w:rsid w:val="003D335B"/>
    <w:rsid w:val="003D458B"/>
    <w:rsid w:val="003D472C"/>
    <w:rsid w:val="003D47C1"/>
    <w:rsid w:val="003D6202"/>
    <w:rsid w:val="003D6C82"/>
    <w:rsid w:val="003D6E59"/>
    <w:rsid w:val="003D776B"/>
    <w:rsid w:val="003D7907"/>
    <w:rsid w:val="003E03FC"/>
    <w:rsid w:val="003E110B"/>
    <w:rsid w:val="003E19C4"/>
    <w:rsid w:val="003E3A9A"/>
    <w:rsid w:val="003E48DE"/>
    <w:rsid w:val="003E5870"/>
    <w:rsid w:val="003E5942"/>
    <w:rsid w:val="003F0F23"/>
    <w:rsid w:val="003F1033"/>
    <w:rsid w:val="003F14F4"/>
    <w:rsid w:val="003F1C1A"/>
    <w:rsid w:val="003F3062"/>
    <w:rsid w:val="003F37D8"/>
    <w:rsid w:val="003F3AA2"/>
    <w:rsid w:val="003F3BF9"/>
    <w:rsid w:val="003F40B5"/>
    <w:rsid w:val="003F47D8"/>
    <w:rsid w:val="003F4B6F"/>
    <w:rsid w:val="003F4B93"/>
    <w:rsid w:val="003F5B14"/>
    <w:rsid w:val="003F660A"/>
    <w:rsid w:val="00401A2D"/>
    <w:rsid w:val="00403D36"/>
    <w:rsid w:val="004040B5"/>
    <w:rsid w:val="004065F7"/>
    <w:rsid w:val="0040668B"/>
    <w:rsid w:val="0040701A"/>
    <w:rsid w:val="00407D80"/>
    <w:rsid w:val="00407FCF"/>
    <w:rsid w:val="00410A4E"/>
    <w:rsid w:val="004112AF"/>
    <w:rsid w:val="00411CF9"/>
    <w:rsid w:val="0041205A"/>
    <w:rsid w:val="0041205F"/>
    <w:rsid w:val="00412954"/>
    <w:rsid w:val="00412D2F"/>
    <w:rsid w:val="0041321E"/>
    <w:rsid w:val="004140B6"/>
    <w:rsid w:val="00414AA2"/>
    <w:rsid w:val="00415309"/>
    <w:rsid w:val="0041546A"/>
    <w:rsid w:val="0041630C"/>
    <w:rsid w:val="004203CA"/>
    <w:rsid w:val="00420C13"/>
    <w:rsid w:val="00421FF4"/>
    <w:rsid w:val="0042356C"/>
    <w:rsid w:val="00424FEF"/>
    <w:rsid w:val="004253E3"/>
    <w:rsid w:val="00425460"/>
    <w:rsid w:val="004257A3"/>
    <w:rsid w:val="00426B5A"/>
    <w:rsid w:val="00426C8F"/>
    <w:rsid w:val="0043050B"/>
    <w:rsid w:val="00432B73"/>
    <w:rsid w:val="004331D3"/>
    <w:rsid w:val="00433229"/>
    <w:rsid w:val="004335A5"/>
    <w:rsid w:val="004339F4"/>
    <w:rsid w:val="00434117"/>
    <w:rsid w:val="00434AD8"/>
    <w:rsid w:val="00435193"/>
    <w:rsid w:val="00435A9D"/>
    <w:rsid w:val="00435D3E"/>
    <w:rsid w:val="00436793"/>
    <w:rsid w:val="00440E64"/>
    <w:rsid w:val="004414CF"/>
    <w:rsid w:val="004436CC"/>
    <w:rsid w:val="00443934"/>
    <w:rsid w:val="00443ED3"/>
    <w:rsid w:val="004440F3"/>
    <w:rsid w:val="004446A1"/>
    <w:rsid w:val="00444719"/>
    <w:rsid w:val="004452E5"/>
    <w:rsid w:val="00446C7E"/>
    <w:rsid w:val="00446D22"/>
    <w:rsid w:val="004507BF"/>
    <w:rsid w:val="00450B61"/>
    <w:rsid w:val="00451171"/>
    <w:rsid w:val="004538BF"/>
    <w:rsid w:val="00456061"/>
    <w:rsid w:val="00456233"/>
    <w:rsid w:val="004573E7"/>
    <w:rsid w:val="004575B1"/>
    <w:rsid w:val="00461E01"/>
    <w:rsid w:val="004633A1"/>
    <w:rsid w:val="0046460C"/>
    <w:rsid w:val="00464C7D"/>
    <w:rsid w:val="004655BF"/>
    <w:rsid w:val="00465EC0"/>
    <w:rsid w:val="004669FE"/>
    <w:rsid w:val="00466C4F"/>
    <w:rsid w:val="00470EF9"/>
    <w:rsid w:val="0047133D"/>
    <w:rsid w:val="004728EB"/>
    <w:rsid w:val="004739E9"/>
    <w:rsid w:val="0047644A"/>
    <w:rsid w:val="00476841"/>
    <w:rsid w:val="0047708A"/>
    <w:rsid w:val="00477091"/>
    <w:rsid w:val="00480157"/>
    <w:rsid w:val="00480582"/>
    <w:rsid w:val="004815FC"/>
    <w:rsid w:val="0048345C"/>
    <w:rsid w:val="00483B4D"/>
    <w:rsid w:val="00483C54"/>
    <w:rsid w:val="004845AB"/>
    <w:rsid w:val="0048461C"/>
    <w:rsid w:val="00485827"/>
    <w:rsid w:val="00485B56"/>
    <w:rsid w:val="00487B5B"/>
    <w:rsid w:val="004907B2"/>
    <w:rsid w:val="004908F4"/>
    <w:rsid w:val="00490B50"/>
    <w:rsid w:val="00491133"/>
    <w:rsid w:val="00491AD5"/>
    <w:rsid w:val="00492DE5"/>
    <w:rsid w:val="00492E39"/>
    <w:rsid w:val="004931B9"/>
    <w:rsid w:val="00495BF9"/>
    <w:rsid w:val="0049614F"/>
    <w:rsid w:val="00496FE4"/>
    <w:rsid w:val="004A0BB6"/>
    <w:rsid w:val="004A256F"/>
    <w:rsid w:val="004A427E"/>
    <w:rsid w:val="004A5F9D"/>
    <w:rsid w:val="004A66BB"/>
    <w:rsid w:val="004A6BED"/>
    <w:rsid w:val="004B00E7"/>
    <w:rsid w:val="004B066D"/>
    <w:rsid w:val="004B08FF"/>
    <w:rsid w:val="004B0A3E"/>
    <w:rsid w:val="004B1050"/>
    <w:rsid w:val="004B1517"/>
    <w:rsid w:val="004B2123"/>
    <w:rsid w:val="004B2C37"/>
    <w:rsid w:val="004B2E7F"/>
    <w:rsid w:val="004B382E"/>
    <w:rsid w:val="004B41DC"/>
    <w:rsid w:val="004B437E"/>
    <w:rsid w:val="004B4764"/>
    <w:rsid w:val="004B704D"/>
    <w:rsid w:val="004B7072"/>
    <w:rsid w:val="004B7D46"/>
    <w:rsid w:val="004C1D06"/>
    <w:rsid w:val="004C3B1F"/>
    <w:rsid w:val="004C3B53"/>
    <w:rsid w:val="004C48C0"/>
    <w:rsid w:val="004C634B"/>
    <w:rsid w:val="004C6900"/>
    <w:rsid w:val="004C6A53"/>
    <w:rsid w:val="004C731E"/>
    <w:rsid w:val="004C78C7"/>
    <w:rsid w:val="004D05BF"/>
    <w:rsid w:val="004D0962"/>
    <w:rsid w:val="004D2B66"/>
    <w:rsid w:val="004D310D"/>
    <w:rsid w:val="004D3473"/>
    <w:rsid w:val="004D3F49"/>
    <w:rsid w:val="004D5938"/>
    <w:rsid w:val="004D5BD2"/>
    <w:rsid w:val="004D5F2F"/>
    <w:rsid w:val="004D70F7"/>
    <w:rsid w:val="004D7899"/>
    <w:rsid w:val="004D79BC"/>
    <w:rsid w:val="004E0648"/>
    <w:rsid w:val="004E13CD"/>
    <w:rsid w:val="004E2473"/>
    <w:rsid w:val="004E2911"/>
    <w:rsid w:val="004E3AF3"/>
    <w:rsid w:val="004E3B23"/>
    <w:rsid w:val="004E3C30"/>
    <w:rsid w:val="004E54BB"/>
    <w:rsid w:val="004E61AF"/>
    <w:rsid w:val="004E651E"/>
    <w:rsid w:val="004E7A51"/>
    <w:rsid w:val="004F11AF"/>
    <w:rsid w:val="004F22DA"/>
    <w:rsid w:val="004F2B4B"/>
    <w:rsid w:val="004F2E15"/>
    <w:rsid w:val="004F3697"/>
    <w:rsid w:val="004F3DE3"/>
    <w:rsid w:val="004F4395"/>
    <w:rsid w:val="004F53BB"/>
    <w:rsid w:val="004F5691"/>
    <w:rsid w:val="004F56C4"/>
    <w:rsid w:val="004F66BC"/>
    <w:rsid w:val="004F67C8"/>
    <w:rsid w:val="004F6EC1"/>
    <w:rsid w:val="004F79A7"/>
    <w:rsid w:val="004F7A6F"/>
    <w:rsid w:val="005003FA"/>
    <w:rsid w:val="0050083D"/>
    <w:rsid w:val="00501600"/>
    <w:rsid w:val="00502147"/>
    <w:rsid w:val="005028B0"/>
    <w:rsid w:val="00502EF8"/>
    <w:rsid w:val="00503119"/>
    <w:rsid w:val="0050380A"/>
    <w:rsid w:val="00504A6B"/>
    <w:rsid w:val="00504B16"/>
    <w:rsid w:val="005054C5"/>
    <w:rsid w:val="005069C4"/>
    <w:rsid w:val="00507963"/>
    <w:rsid w:val="00507FB8"/>
    <w:rsid w:val="005129BF"/>
    <w:rsid w:val="00513B10"/>
    <w:rsid w:val="005145B8"/>
    <w:rsid w:val="00514735"/>
    <w:rsid w:val="00514911"/>
    <w:rsid w:val="00514C00"/>
    <w:rsid w:val="00515FFB"/>
    <w:rsid w:val="00516262"/>
    <w:rsid w:val="0052024A"/>
    <w:rsid w:val="0052089F"/>
    <w:rsid w:val="005211B7"/>
    <w:rsid w:val="005215B2"/>
    <w:rsid w:val="005216B4"/>
    <w:rsid w:val="005230CC"/>
    <w:rsid w:val="005241FF"/>
    <w:rsid w:val="00524CBC"/>
    <w:rsid w:val="00524CBF"/>
    <w:rsid w:val="00525505"/>
    <w:rsid w:val="005257D9"/>
    <w:rsid w:val="00525FF5"/>
    <w:rsid w:val="0052664F"/>
    <w:rsid w:val="00527593"/>
    <w:rsid w:val="0052798D"/>
    <w:rsid w:val="00527AFD"/>
    <w:rsid w:val="00527B7D"/>
    <w:rsid w:val="00527D44"/>
    <w:rsid w:val="0053005D"/>
    <w:rsid w:val="005301F6"/>
    <w:rsid w:val="00530D3C"/>
    <w:rsid w:val="00531C03"/>
    <w:rsid w:val="00532450"/>
    <w:rsid w:val="00533B73"/>
    <w:rsid w:val="0053454B"/>
    <w:rsid w:val="00534586"/>
    <w:rsid w:val="005358F1"/>
    <w:rsid w:val="0053623E"/>
    <w:rsid w:val="0053655A"/>
    <w:rsid w:val="00536756"/>
    <w:rsid w:val="00536A5C"/>
    <w:rsid w:val="005377C1"/>
    <w:rsid w:val="00540338"/>
    <w:rsid w:val="00540A36"/>
    <w:rsid w:val="00540C62"/>
    <w:rsid w:val="005418BD"/>
    <w:rsid w:val="00542035"/>
    <w:rsid w:val="00542303"/>
    <w:rsid w:val="00543D39"/>
    <w:rsid w:val="0054557F"/>
    <w:rsid w:val="00545AB3"/>
    <w:rsid w:val="00545CFB"/>
    <w:rsid w:val="005465F5"/>
    <w:rsid w:val="005472B4"/>
    <w:rsid w:val="00547744"/>
    <w:rsid w:val="005502C6"/>
    <w:rsid w:val="00553778"/>
    <w:rsid w:val="005549A4"/>
    <w:rsid w:val="005550FE"/>
    <w:rsid w:val="0055661F"/>
    <w:rsid w:val="00556B0B"/>
    <w:rsid w:val="00556E3C"/>
    <w:rsid w:val="00557805"/>
    <w:rsid w:val="0055782D"/>
    <w:rsid w:val="00557B23"/>
    <w:rsid w:val="00557D83"/>
    <w:rsid w:val="0056010C"/>
    <w:rsid w:val="00560D19"/>
    <w:rsid w:val="005619B2"/>
    <w:rsid w:val="00562BB2"/>
    <w:rsid w:val="00563795"/>
    <w:rsid w:val="0056482A"/>
    <w:rsid w:val="005651E0"/>
    <w:rsid w:val="00566483"/>
    <w:rsid w:val="005665CF"/>
    <w:rsid w:val="00570648"/>
    <w:rsid w:val="00571A8F"/>
    <w:rsid w:val="00571D9D"/>
    <w:rsid w:val="00572DEA"/>
    <w:rsid w:val="00572F34"/>
    <w:rsid w:val="00574D45"/>
    <w:rsid w:val="0057556F"/>
    <w:rsid w:val="00575967"/>
    <w:rsid w:val="005759CD"/>
    <w:rsid w:val="005773AD"/>
    <w:rsid w:val="00577DDB"/>
    <w:rsid w:val="00577E8F"/>
    <w:rsid w:val="005800F2"/>
    <w:rsid w:val="00580DFD"/>
    <w:rsid w:val="00581285"/>
    <w:rsid w:val="005814F1"/>
    <w:rsid w:val="00581A8A"/>
    <w:rsid w:val="00582385"/>
    <w:rsid w:val="00582642"/>
    <w:rsid w:val="00584379"/>
    <w:rsid w:val="005844CD"/>
    <w:rsid w:val="00585A96"/>
    <w:rsid w:val="00585F22"/>
    <w:rsid w:val="00586D07"/>
    <w:rsid w:val="0058795A"/>
    <w:rsid w:val="00591780"/>
    <w:rsid w:val="00591C41"/>
    <w:rsid w:val="005928D1"/>
    <w:rsid w:val="005935DA"/>
    <w:rsid w:val="0059462F"/>
    <w:rsid w:val="00595732"/>
    <w:rsid w:val="00595CA4"/>
    <w:rsid w:val="005961CE"/>
    <w:rsid w:val="0059662E"/>
    <w:rsid w:val="00596EED"/>
    <w:rsid w:val="0059783C"/>
    <w:rsid w:val="005A00CC"/>
    <w:rsid w:val="005A113F"/>
    <w:rsid w:val="005A2782"/>
    <w:rsid w:val="005A3A42"/>
    <w:rsid w:val="005A3A49"/>
    <w:rsid w:val="005A68DA"/>
    <w:rsid w:val="005A6BED"/>
    <w:rsid w:val="005B1ABB"/>
    <w:rsid w:val="005B2411"/>
    <w:rsid w:val="005B2662"/>
    <w:rsid w:val="005B3773"/>
    <w:rsid w:val="005B4117"/>
    <w:rsid w:val="005B4F3F"/>
    <w:rsid w:val="005B5656"/>
    <w:rsid w:val="005B5BF3"/>
    <w:rsid w:val="005B5FB4"/>
    <w:rsid w:val="005B6318"/>
    <w:rsid w:val="005B6348"/>
    <w:rsid w:val="005B6D76"/>
    <w:rsid w:val="005B6EF6"/>
    <w:rsid w:val="005B6F3E"/>
    <w:rsid w:val="005B70CF"/>
    <w:rsid w:val="005B7DA5"/>
    <w:rsid w:val="005C017F"/>
    <w:rsid w:val="005C190F"/>
    <w:rsid w:val="005C2692"/>
    <w:rsid w:val="005C3363"/>
    <w:rsid w:val="005C4126"/>
    <w:rsid w:val="005C5872"/>
    <w:rsid w:val="005D0082"/>
    <w:rsid w:val="005D0AEC"/>
    <w:rsid w:val="005D201F"/>
    <w:rsid w:val="005D252E"/>
    <w:rsid w:val="005D3B7B"/>
    <w:rsid w:val="005D48F8"/>
    <w:rsid w:val="005D511A"/>
    <w:rsid w:val="005D59CF"/>
    <w:rsid w:val="005D7606"/>
    <w:rsid w:val="005D7B29"/>
    <w:rsid w:val="005D7D09"/>
    <w:rsid w:val="005E1025"/>
    <w:rsid w:val="005E24FB"/>
    <w:rsid w:val="005E2EAB"/>
    <w:rsid w:val="005E3D71"/>
    <w:rsid w:val="005E3ECB"/>
    <w:rsid w:val="005E4B27"/>
    <w:rsid w:val="005E4F94"/>
    <w:rsid w:val="005E50B3"/>
    <w:rsid w:val="005E53C7"/>
    <w:rsid w:val="005F02EC"/>
    <w:rsid w:val="005F1C6E"/>
    <w:rsid w:val="005F238F"/>
    <w:rsid w:val="005F2F99"/>
    <w:rsid w:val="005F338B"/>
    <w:rsid w:val="005F467A"/>
    <w:rsid w:val="005F4D4A"/>
    <w:rsid w:val="005F773A"/>
    <w:rsid w:val="00600049"/>
    <w:rsid w:val="0060269E"/>
    <w:rsid w:val="00602B77"/>
    <w:rsid w:val="00602C10"/>
    <w:rsid w:val="00603D1E"/>
    <w:rsid w:val="006043E3"/>
    <w:rsid w:val="00604B85"/>
    <w:rsid w:val="006054B6"/>
    <w:rsid w:val="0060615E"/>
    <w:rsid w:val="00606817"/>
    <w:rsid w:val="00607748"/>
    <w:rsid w:val="00607993"/>
    <w:rsid w:val="0061003B"/>
    <w:rsid w:val="006101C2"/>
    <w:rsid w:val="00610649"/>
    <w:rsid w:val="00610971"/>
    <w:rsid w:val="00610BF9"/>
    <w:rsid w:val="00611A53"/>
    <w:rsid w:val="00613AFA"/>
    <w:rsid w:val="00613BC5"/>
    <w:rsid w:val="0061406D"/>
    <w:rsid w:val="006152C8"/>
    <w:rsid w:val="006154F0"/>
    <w:rsid w:val="00615B1B"/>
    <w:rsid w:val="00617106"/>
    <w:rsid w:val="00617A9D"/>
    <w:rsid w:val="00617B2D"/>
    <w:rsid w:val="00617CE1"/>
    <w:rsid w:val="00620D64"/>
    <w:rsid w:val="00621645"/>
    <w:rsid w:val="006216BD"/>
    <w:rsid w:val="00622016"/>
    <w:rsid w:val="00622C0C"/>
    <w:rsid w:val="006236D6"/>
    <w:rsid w:val="006238FA"/>
    <w:rsid w:val="0062451C"/>
    <w:rsid w:val="00624672"/>
    <w:rsid w:val="00624733"/>
    <w:rsid w:val="0062655F"/>
    <w:rsid w:val="00626D20"/>
    <w:rsid w:val="00633A14"/>
    <w:rsid w:val="00633A7E"/>
    <w:rsid w:val="006340CA"/>
    <w:rsid w:val="006347E6"/>
    <w:rsid w:val="006357FA"/>
    <w:rsid w:val="00636F7A"/>
    <w:rsid w:val="0063799C"/>
    <w:rsid w:val="00637DBC"/>
    <w:rsid w:val="0064001D"/>
    <w:rsid w:val="006401F3"/>
    <w:rsid w:val="00641500"/>
    <w:rsid w:val="00641BB7"/>
    <w:rsid w:val="00641DDF"/>
    <w:rsid w:val="00641E6D"/>
    <w:rsid w:val="00642653"/>
    <w:rsid w:val="00644B6E"/>
    <w:rsid w:val="00646406"/>
    <w:rsid w:val="00647F03"/>
    <w:rsid w:val="006503B0"/>
    <w:rsid w:val="006504B4"/>
    <w:rsid w:val="006508DD"/>
    <w:rsid w:val="00651183"/>
    <w:rsid w:val="006511DD"/>
    <w:rsid w:val="00651A19"/>
    <w:rsid w:val="00652181"/>
    <w:rsid w:val="00652D81"/>
    <w:rsid w:val="00652DF0"/>
    <w:rsid w:val="00654677"/>
    <w:rsid w:val="00654B5A"/>
    <w:rsid w:val="006550EA"/>
    <w:rsid w:val="00656C61"/>
    <w:rsid w:val="006576F5"/>
    <w:rsid w:val="00657D1D"/>
    <w:rsid w:val="00660CD2"/>
    <w:rsid w:val="00661AA1"/>
    <w:rsid w:val="006623D2"/>
    <w:rsid w:val="006630C9"/>
    <w:rsid w:val="00663921"/>
    <w:rsid w:val="00663F83"/>
    <w:rsid w:val="00664094"/>
    <w:rsid w:val="0066409E"/>
    <w:rsid w:val="00664CF4"/>
    <w:rsid w:val="006655FE"/>
    <w:rsid w:val="006672E5"/>
    <w:rsid w:val="00667518"/>
    <w:rsid w:val="006701C2"/>
    <w:rsid w:val="006702E3"/>
    <w:rsid w:val="00670D53"/>
    <w:rsid w:val="0067152C"/>
    <w:rsid w:val="0067223A"/>
    <w:rsid w:val="006745AB"/>
    <w:rsid w:val="00675377"/>
    <w:rsid w:val="00677D15"/>
    <w:rsid w:val="0068002B"/>
    <w:rsid w:val="0068042A"/>
    <w:rsid w:val="00681289"/>
    <w:rsid w:val="00681873"/>
    <w:rsid w:val="00682A85"/>
    <w:rsid w:val="00683B88"/>
    <w:rsid w:val="00684C5D"/>
    <w:rsid w:val="00684F81"/>
    <w:rsid w:val="0068550F"/>
    <w:rsid w:val="0068556B"/>
    <w:rsid w:val="00686495"/>
    <w:rsid w:val="0068743F"/>
    <w:rsid w:val="00691E57"/>
    <w:rsid w:val="006921EB"/>
    <w:rsid w:val="00693B31"/>
    <w:rsid w:val="006947B7"/>
    <w:rsid w:val="006954C8"/>
    <w:rsid w:val="006956D0"/>
    <w:rsid w:val="00696338"/>
    <w:rsid w:val="00696AFF"/>
    <w:rsid w:val="00696D2C"/>
    <w:rsid w:val="00696ED9"/>
    <w:rsid w:val="00697B91"/>
    <w:rsid w:val="00697E47"/>
    <w:rsid w:val="006A272D"/>
    <w:rsid w:val="006A289C"/>
    <w:rsid w:val="006A2F93"/>
    <w:rsid w:val="006A369D"/>
    <w:rsid w:val="006A3FB9"/>
    <w:rsid w:val="006A4164"/>
    <w:rsid w:val="006A4D5C"/>
    <w:rsid w:val="006A6CEE"/>
    <w:rsid w:val="006A73F3"/>
    <w:rsid w:val="006A7531"/>
    <w:rsid w:val="006B1057"/>
    <w:rsid w:val="006B13DC"/>
    <w:rsid w:val="006B18A9"/>
    <w:rsid w:val="006B1B78"/>
    <w:rsid w:val="006B1E0F"/>
    <w:rsid w:val="006B2E4A"/>
    <w:rsid w:val="006B35BE"/>
    <w:rsid w:val="006B40DE"/>
    <w:rsid w:val="006B62DD"/>
    <w:rsid w:val="006B6509"/>
    <w:rsid w:val="006C02FB"/>
    <w:rsid w:val="006C10E6"/>
    <w:rsid w:val="006C177F"/>
    <w:rsid w:val="006C1990"/>
    <w:rsid w:val="006C1C8C"/>
    <w:rsid w:val="006C200A"/>
    <w:rsid w:val="006C21D1"/>
    <w:rsid w:val="006C3C0A"/>
    <w:rsid w:val="006C443F"/>
    <w:rsid w:val="006C6A1A"/>
    <w:rsid w:val="006C6BA3"/>
    <w:rsid w:val="006C7786"/>
    <w:rsid w:val="006C7D49"/>
    <w:rsid w:val="006C7FE4"/>
    <w:rsid w:val="006D1746"/>
    <w:rsid w:val="006D3557"/>
    <w:rsid w:val="006D4A8C"/>
    <w:rsid w:val="006D594C"/>
    <w:rsid w:val="006D5D4D"/>
    <w:rsid w:val="006D5FA4"/>
    <w:rsid w:val="006D6092"/>
    <w:rsid w:val="006D65D2"/>
    <w:rsid w:val="006D7257"/>
    <w:rsid w:val="006D758E"/>
    <w:rsid w:val="006D7BF3"/>
    <w:rsid w:val="006E0215"/>
    <w:rsid w:val="006E1D66"/>
    <w:rsid w:val="006E4C94"/>
    <w:rsid w:val="006E6F73"/>
    <w:rsid w:val="006E7532"/>
    <w:rsid w:val="006F10A1"/>
    <w:rsid w:val="006F4B0B"/>
    <w:rsid w:val="006F50C5"/>
    <w:rsid w:val="006F6039"/>
    <w:rsid w:val="006F7B41"/>
    <w:rsid w:val="006F7C7D"/>
    <w:rsid w:val="00700CD6"/>
    <w:rsid w:val="007025FE"/>
    <w:rsid w:val="0070420D"/>
    <w:rsid w:val="00704F50"/>
    <w:rsid w:val="00705A55"/>
    <w:rsid w:val="00706B0E"/>
    <w:rsid w:val="0070769B"/>
    <w:rsid w:val="00707AA7"/>
    <w:rsid w:val="00707FD7"/>
    <w:rsid w:val="00710E04"/>
    <w:rsid w:val="0071138E"/>
    <w:rsid w:val="007119C0"/>
    <w:rsid w:val="00711C8F"/>
    <w:rsid w:val="007144D4"/>
    <w:rsid w:val="00715C81"/>
    <w:rsid w:val="00715D69"/>
    <w:rsid w:val="00715E4F"/>
    <w:rsid w:val="00716248"/>
    <w:rsid w:val="00716263"/>
    <w:rsid w:val="00716914"/>
    <w:rsid w:val="00716DC9"/>
    <w:rsid w:val="007172EA"/>
    <w:rsid w:val="007174B5"/>
    <w:rsid w:val="00720E9D"/>
    <w:rsid w:val="0072123A"/>
    <w:rsid w:val="007216C1"/>
    <w:rsid w:val="00721F9B"/>
    <w:rsid w:val="00722CD3"/>
    <w:rsid w:val="00722E41"/>
    <w:rsid w:val="00722F62"/>
    <w:rsid w:val="0072517E"/>
    <w:rsid w:val="0072560A"/>
    <w:rsid w:val="00725694"/>
    <w:rsid w:val="00725CDF"/>
    <w:rsid w:val="0072628D"/>
    <w:rsid w:val="00732A0A"/>
    <w:rsid w:val="00732C2C"/>
    <w:rsid w:val="00733159"/>
    <w:rsid w:val="00733D09"/>
    <w:rsid w:val="00733E06"/>
    <w:rsid w:val="00733ED3"/>
    <w:rsid w:val="00734E1C"/>
    <w:rsid w:val="00734F98"/>
    <w:rsid w:val="0073506D"/>
    <w:rsid w:val="007358B0"/>
    <w:rsid w:val="00736D53"/>
    <w:rsid w:val="00740D50"/>
    <w:rsid w:val="00742642"/>
    <w:rsid w:val="00742CA3"/>
    <w:rsid w:val="00743DD7"/>
    <w:rsid w:val="007450AC"/>
    <w:rsid w:val="00745449"/>
    <w:rsid w:val="0074627C"/>
    <w:rsid w:val="00746798"/>
    <w:rsid w:val="00747687"/>
    <w:rsid w:val="0075026B"/>
    <w:rsid w:val="00751C54"/>
    <w:rsid w:val="007528EB"/>
    <w:rsid w:val="007530CE"/>
    <w:rsid w:val="00753AB3"/>
    <w:rsid w:val="00753E57"/>
    <w:rsid w:val="00754E22"/>
    <w:rsid w:val="00756CDF"/>
    <w:rsid w:val="00757146"/>
    <w:rsid w:val="00757A7B"/>
    <w:rsid w:val="00757E50"/>
    <w:rsid w:val="00761596"/>
    <w:rsid w:val="00762C0B"/>
    <w:rsid w:val="0076681C"/>
    <w:rsid w:val="0076729C"/>
    <w:rsid w:val="007679BB"/>
    <w:rsid w:val="0077039F"/>
    <w:rsid w:val="00771278"/>
    <w:rsid w:val="00771806"/>
    <w:rsid w:val="007718D0"/>
    <w:rsid w:val="00771EB9"/>
    <w:rsid w:val="00772538"/>
    <w:rsid w:val="0077349B"/>
    <w:rsid w:val="007737EF"/>
    <w:rsid w:val="00773EDC"/>
    <w:rsid w:val="00773F11"/>
    <w:rsid w:val="0077581D"/>
    <w:rsid w:val="00776862"/>
    <w:rsid w:val="0078041A"/>
    <w:rsid w:val="0078054F"/>
    <w:rsid w:val="0078066A"/>
    <w:rsid w:val="00780FC3"/>
    <w:rsid w:val="007811E4"/>
    <w:rsid w:val="007817C9"/>
    <w:rsid w:val="00781C91"/>
    <w:rsid w:val="00781E54"/>
    <w:rsid w:val="007832DD"/>
    <w:rsid w:val="007833A6"/>
    <w:rsid w:val="00785102"/>
    <w:rsid w:val="007853AA"/>
    <w:rsid w:val="00785554"/>
    <w:rsid w:val="0078759C"/>
    <w:rsid w:val="00787AEC"/>
    <w:rsid w:val="00790372"/>
    <w:rsid w:val="007921A0"/>
    <w:rsid w:val="0079231F"/>
    <w:rsid w:val="00792661"/>
    <w:rsid w:val="00793433"/>
    <w:rsid w:val="00793DD8"/>
    <w:rsid w:val="00795150"/>
    <w:rsid w:val="00795E76"/>
    <w:rsid w:val="00795FD2"/>
    <w:rsid w:val="0079662B"/>
    <w:rsid w:val="00796ED3"/>
    <w:rsid w:val="00797868"/>
    <w:rsid w:val="00797A18"/>
    <w:rsid w:val="007A026F"/>
    <w:rsid w:val="007A05B0"/>
    <w:rsid w:val="007A0EAF"/>
    <w:rsid w:val="007A2186"/>
    <w:rsid w:val="007A34E2"/>
    <w:rsid w:val="007A3864"/>
    <w:rsid w:val="007A4277"/>
    <w:rsid w:val="007A43F0"/>
    <w:rsid w:val="007A4605"/>
    <w:rsid w:val="007A4AA8"/>
    <w:rsid w:val="007A6748"/>
    <w:rsid w:val="007A6FE8"/>
    <w:rsid w:val="007A7A69"/>
    <w:rsid w:val="007B0AD3"/>
    <w:rsid w:val="007B11E6"/>
    <w:rsid w:val="007B13D5"/>
    <w:rsid w:val="007B2169"/>
    <w:rsid w:val="007B2727"/>
    <w:rsid w:val="007B293F"/>
    <w:rsid w:val="007B3013"/>
    <w:rsid w:val="007B31FF"/>
    <w:rsid w:val="007B4149"/>
    <w:rsid w:val="007B4E56"/>
    <w:rsid w:val="007B664B"/>
    <w:rsid w:val="007B6B62"/>
    <w:rsid w:val="007B6CAE"/>
    <w:rsid w:val="007C1581"/>
    <w:rsid w:val="007C1860"/>
    <w:rsid w:val="007C23E4"/>
    <w:rsid w:val="007C3A20"/>
    <w:rsid w:val="007C3F05"/>
    <w:rsid w:val="007C5E1E"/>
    <w:rsid w:val="007D0408"/>
    <w:rsid w:val="007D39ED"/>
    <w:rsid w:val="007D4020"/>
    <w:rsid w:val="007D4154"/>
    <w:rsid w:val="007D509D"/>
    <w:rsid w:val="007D58E2"/>
    <w:rsid w:val="007D5B6C"/>
    <w:rsid w:val="007D6769"/>
    <w:rsid w:val="007D68C1"/>
    <w:rsid w:val="007D72A7"/>
    <w:rsid w:val="007D73C3"/>
    <w:rsid w:val="007D7EA2"/>
    <w:rsid w:val="007E0266"/>
    <w:rsid w:val="007E0C45"/>
    <w:rsid w:val="007E187C"/>
    <w:rsid w:val="007E1A8C"/>
    <w:rsid w:val="007E1EF3"/>
    <w:rsid w:val="007E2BD5"/>
    <w:rsid w:val="007E31BA"/>
    <w:rsid w:val="007E439E"/>
    <w:rsid w:val="007E4581"/>
    <w:rsid w:val="007E49DE"/>
    <w:rsid w:val="007E5F6D"/>
    <w:rsid w:val="007E6296"/>
    <w:rsid w:val="007E66AE"/>
    <w:rsid w:val="007E695F"/>
    <w:rsid w:val="007E6D9A"/>
    <w:rsid w:val="007E7B67"/>
    <w:rsid w:val="007F00F7"/>
    <w:rsid w:val="007F0FB1"/>
    <w:rsid w:val="007F1B74"/>
    <w:rsid w:val="007F1F1C"/>
    <w:rsid w:val="007F2F01"/>
    <w:rsid w:val="007F325F"/>
    <w:rsid w:val="007F3CAA"/>
    <w:rsid w:val="007F4875"/>
    <w:rsid w:val="007F557B"/>
    <w:rsid w:val="007F578A"/>
    <w:rsid w:val="007F58FB"/>
    <w:rsid w:val="007F5BFB"/>
    <w:rsid w:val="007F5D82"/>
    <w:rsid w:val="007F61FC"/>
    <w:rsid w:val="007F7A99"/>
    <w:rsid w:val="007F7DDC"/>
    <w:rsid w:val="007F7F94"/>
    <w:rsid w:val="00802684"/>
    <w:rsid w:val="00804BD1"/>
    <w:rsid w:val="00806085"/>
    <w:rsid w:val="00807131"/>
    <w:rsid w:val="00807418"/>
    <w:rsid w:val="00807BFB"/>
    <w:rsid w:val="00810284"/>
    <w:rsid w:val="0081033A"/>
    <w:rsid w:val="00810EC5"/>
    <w:rsid w:val="00811516"/>
    <w:rsid w:val="008115DC"/>
    <w:rsid w:val="00812810"/>
    <w:rsid w:val="0081319B"/>
    <w:rsid w:val="00813475"/>
    <w:rsid w:val="00814A22"/>
    <w:rsid w:val="0081678A"/>
    <w:rsid w:val="00816ABD"/>
    <w:rsid w:val="00817101"/>
    <w:rsid w:val="00823270"/>
    <w:rsid w:val="0082379C"/>
    <w:rsid w:val="008237D8"/>
    <w:rsid w:val="008242A5"/>
    <w:rsid w:val="00825085"/>
    <w:rsid w:val="00825518"/>
    <w:rsid w:val="00825B6B"/>
    <w:rsid w:val="008272B0"/>
    <w:rsid w:val="0082731D"/>
    <w:rsid w:val="00827913"/>
    <w:rsid w:val="00827F2F"/>
    <w:rsid w:val="00830173"/>
    <w:rsid w:val="008305A2"/>
    <w:rsid w:val="00831FE5"/>
    <w:rsid w:val="008345DE"/>
    <w:rsid w:val="00834D24"/>
    <w:rsid w:val="008350B0"/>
    <w:rsid w:val="00835170"/>
    <w:rsid w:val="00835370"/>
    <w:rsid w:val="008354BE"/>
    <w:rsid w:val="00835CEE"/>
    <w:rsid w:val="00835F4C"/>
    <w:rsid w:val="00837174"/>
    <w:rsid w:val="00837558"/>
    <w:rsid w:val="00837B2F"/>
    <w:rsid w:val="00840A69"/>
    <w:rsid w:val="00841563"/>
    <w:rsid w:val="008438A0"/>
    <w:rsid w:val="00845D7B"/>
    <w:rsid w:val="008471D3"/>
    <w:rsid w:val="008476C0"/>
    <w:rsid w:val="00847B3A"/>
    <w:rsid w:val="00851B33"/>
    <w:rsid w:val="00852201"/>
    <w:rsid w:val="00852E44"/>
    <w:rsid w:val="00853A1E"/>
    <w:rsid w:val="008541B1"/>
    <w:rsid w:val="008554EF"/>
    <w:rsid w:val="0085686F"/>
    <w:rsid w:val="00857059"/>
    <w:rsid w:val="00857976"/>
    <w:rsid w:val="00857F6D"/>
    <w:rsid w:val="008611AD"/>
    <w:rsid w:val="0086142C"/>
    <w:rsid w:val="008628ED"/>
    <w:rsid w:val="00862C04"/>
    <w:rsid w:val="00862FA0"/>
    <w:rsid w:val="00863023"/>
    <w:rsid w:val="00866CB7"/>
    <w:rsid w:val="00866F38"/>
    <w:rsid w:val="00867642"/>
    <w:rsid w:val="00867F05"/>
    <w:rsid w:val="008700E0"/>
    <w:rsid w:val="00871661"/>
    <w:rsid w:val="00872517"/>
    <w:rsid w:val="008728BE"/>
    <w:rsid w:val="00874008"/>
    <w:rsid w:val="00874244"/>
    <w:rsid w:val="00874346"/>
    <w:rsid w:val="0087444A"/>
    <w:rsid w:val="008747DD"/>
    <w:rsid w:val="008768FE"/>
    <w:rsid w:val="00880045"/>
    <w:rsid w:val="00881072"/>
    <w:rsid w:val="00881207"/>
    <w:rsid w:val="0088156A"/>
    <w:rsid w:val="00881F1C"/>
    <w:rsid w:val="00884D89"/>
    <w:rsid w:val="00886448"/>
    <w:rsid w:val="00886AC8"/>
    <w:rsid w:val="00886ECB"/>
    <w:rsid w:val="00887E75"/>
    <w:rsid w:val="00890FDC"/>
    <w:rsid w:val="00891D29"/>
    <w:rsid w:val="00893450"/>
    <w:rsid w:val="008938C8"/>
    <w:rsid w:val="00893DAC"/>
    <w:rsid w:val="0089444D"/>
    <w:rsid w:val="00894B0E"/>
    <w:rsid w:val="008A192B"/>
    <w:rsid w:val="008A1DA3"/>
    <w:rsid w:val="008A28E5"/>
    <w:rsid w:val="008A32DF"/>
    <w:rsid w:val="008A3902"/>
    <w:rsid w:val="008A5DB2"/>
    <w:rsid w:val="008A722C"/>
    <w:rsid w:val="008A7625"/>
    <w:rsid w:val="008B001F"/>
    <w:rsid w:val="008B2AD3"/>
    <w:rsid w:val="008B3EE2"/>
    <w:rsid w:val="008B50ED"/>
    <w:rsid w:val="008B653A"/>
    <w:rsid w:val="008B7C3C"/>
    <w:rsid w:val="008B7DC2"/>
    <w:rsid w:val="008C0598"/>
    <w:rsid w:val="008C07E8"/>
    <w:rsid w:val="008C0E75"/>
    <w:rsid w:val="008C1793"/>
    <w:rsid w:val="008C1B1A"/>
    <w:rsid w:val="008C1DBE"/>
    <w:rsid w:val="008C1F64"/>
    <w:rsid w:val="008C2020"/>
    <w:rsid w:val="008C2218"/>
    <w:rsid w:val="008C223A"/>
    <w:rsid w:val="008C2A16"/>
    <w:rsid w:val="008C3454"/>
    <w:rsid w:val="008C3A0E"/>
    <w:rsid w:val="008C3AC1"/>
    <w:rsid w:val="008C4199"/>
    <w:rsid w:val="008C4A3D"/>
    <w:rsid w:val="008C4EF9"/>
    <w:rsid w:val="008C5793"/>
    <w:rsid w:val="008C6F3D"/>
    <w:rsid w:val="008C76CA"/>
    <w:rsid w:val="008C7D58"/>
    <w:rsid w:val="008D2148"/>
    <w:rsid w:val="008D4C87"/>
    <w:rsid w:val="008D5ADD"/>
    <w:rsid w:val="008D5F64"/>
    <w:rsid w:val="008E0502"/>
    <w:rsid w:val="008E0C7D"/>
    <w:rsid w:val="008E31A9"/>
    <w:rsid w:val="008E33B9"/>
    <w:rsid w:val="008E5A72"/>
    <w:rsid w:val="008E6660"/>
    <w:rsid w:val="008E66FE"/>
    <w:rsid w:val="008F018E"/>
    <w:rsid w:val="008F1437"/>
    <w:rsid w:val="008F2A0B"/>
    <w:rsid w:val="008F4125"/>
    <w:rsid w:val="008F58D8"/>
    <w:rsid w:val="0090231B"/>
    <w:rsid w:val="00902C9B"/>
    <w:rsid w:val="00902E6D"/>
    <w:rsid w:val="00903E49"/>
    <w:rsid w:val="009040F9"/>
    <w:rsid w:val="00904AB3"/>
    <w:rsid w:val="00907561"/>
    <w:rsid w:val="00910197"/>
    <w:rsid w:val="009102BA"/>
    <w:rsid w:val="0091041B"/>
    <w:rsid w:val="00910A68"/>
    <w:rsid w:val="00911BE2"/>
    <w:rsid w:val="009138D0"/>
    <w:rsid w:val="009149F5"/>
    <w:rsid w:val="00914C53"/>
    <w:rsid w:val="00915DA0"/>
    <w:rsid w:val="0092026F"/>
    <w:rsid w:val="00920423"/>
    <w:rsid w:val="009214A0"/>
    <w:rsid w:val="009228C1"/>
    <w:rsid w:val="0092386F"/>
    <w:rsid w:val="00923AE8"/>
    <w:rsid w:val="00923EF3"/>
    <w:rsid w:val="0092499D"/>
    <w:rsid w:val="00924D1A"/>
    <w:rsid w:val="00924E2D"/>
    <w:rsid w:val="00925A7A"/>
    <w:rsid w:val="009260DA"/>
    <w:rsid w:val="00927075"/>
    <w:rsid w:val="00927E8B"/>
    <w:rsid w:val="00927EF2"/>
    <w:rsid w:val="009307C7"/>
    <w:rsid w:val="00931C49"/>
    <w:rsid w:val="009328A0"/>
    <w:rsid w:val="00933685"/>
    <w:rsid w:val="00935891"/>
    <w:rsid w:val="0093685B"/>
    <w:rsid w:val="00940009"/>
    <w:rsid w:val="009408CD"/>
    <w:rsid w:val="00940B3D"/>
    <w:rsid w:val="00941364"/>
    <w:rsid w:val="009417E5"/>
    <w:rsid w:val="009422EB"/>
    <w:rsid w:val="009434F4"/>
    <w:rsid w:val="00943AC9"/>
    <w:rsid w:val="00944106"/>
    <w:rsid w:val="00944D1A"/>
    <w:rsid w:val="009469A1"/>
    <w:rsid w:val="00946C4A"/>
    <w:rsid w:val="00946C5B"/>
    <w:rsid w:val="0094704C"/>
    <w:rsid w:val="00951C04"/>
    <w:rsid w:val="0095205F"/>
    <w:rsid w:val="00954A46"/>
    <w:rsid w:val="00955C45"/>
    <w:rsid w:val="009571B7"/>
    <w:rsid w:val="00960387"/>
    <w:rsid w:val="00961855"/>
    <w:rsid w:val="00961FFB"/>
    <w:rsid w:val="0096216D"/>
    <w:rsid w:val="009639A0"/>
    <w:rsid w:val="00963E7C"/>
    <w:rsid w:val="00964F20"/>
    <w:rsid w:val="00966EF8"/>
    <w:rsid w:val="009672E2"/>
    <w:rsid w:val="009675DA"/>
    <w:rsid w:val="00967B6E"/>
    <w:rsid w:val="0097110A"/>
    <w:rsid w:val="00971B5F"/>
    <w:rsid w:val="0097205A"/>
    <w:rsid w:val="00974F18"/>
    <w:rsid w:val="009752A9"/>
    <w:rsid w:val="00975B83"/>
    <w:rsid w:val="00976C6A"/>
    <w:rsid w:val="00976F66"/>
    <w:rsid w:val="009777C7"/>
    <w:rsid w:val="009778D5"/>
    <w:rsid w:val="00977CDD"/>
    <w:rsid w:val="00977D26"/>
    <w:rsid w:val="009817D7"/>
    <w:rsid w:val="00981DDF"/>
    <w:rsid w:val="009836B3"/>
    <w:rsid w:val="00983FBD"/>
    <w:rsid w:val="00984D29"/>
    <w:rsid w:val="00985C72"/>
    <w:rsid w:val="00986177"/>
    <w:rsid w:val="0098627B"/>
    <w:rsid w:val="00987325"/>
    <w:rsid w:val="00987C4D"/>
    <w:rsid w:val="00990075"/>
    <w:rsid w:val="00991556"/>
    <w:rsid w:val="009916BE"/>
    <w:rsid w:val="00991ACD"/>
    <w:rsid w:val="009932AD"/>
    <w:rsid w:val="00993942"/>
    <w:rsid w:val="009954C3"/>
    <w:rsid w:val="0099626B"/>
    <w:rsid w:val="0099732C"/>
    <w:rsid w:val="00997A1A"/>
    <w:rsid w:val="009A0540"/>
    <w:rsid w:val="009A2474"/>
    <w:rsid w:val="009A36C5"/>
    <w:rsid w:val="009A3AFC"/>
    <w:rsid w:val="009A3F55"/>
    <w:rsid w:val="009A48D5"/>
    <w:rsid w:val="009A6F50"/>
    <w:rsid w:val="009A78A0"/>
    <w:rsid w:val="009B1313"/>
    <w:rsid w:val="009B1B12"/>
    <w:rsid w:val="009B2897"/>
    <w:rsid w:val="009B30AC"/>
    <w:rsid w:val="009B3791"/>
    <w:rsid w:val="009B3C06"/>
    <w:rsid w:val="009B3FE6"/>
    <w:rsid w:val="009B49DB"/>
    <w:rsid w:val="009B7219"/>
    <w:rsid w:val="009B725A"/>
    <w:rsid w:val="009B76C4"/>
    <w:rsid w:val="009B7731"/>
    <w:rsid w:val="009B7BCA"/>
    <w:rsid w:val="009B7F28"/>
    <w:rsid w:val="009C08F1"/>
    <w:rsid w:val="009C11A8"/>
    <w:rsid w:val="009C1F65"/>
    <w:rsid w:val="009C29BB"/>
    <w:rsid w:val="009C3819"/>
    <w:rsid w:val="009C4294"/>
    <w:rsid w:val="009C4733"/>
    <w:rsid w:val="009C4748"/>
    <w:rsid w:val="009C4AA5"/>
    <w:rsid w:val="009C4C05"/>
    <w:rsid w:val="009C4ED6"/>
    <w:rsid w:val="009C57B9"/>
    <w:rsid w:val="009C59A2"/>
    <w:rsid w:val="009C6762"/>
    <w:rsid w:val="009C6DC3"/>
    <w:rsid w:val="009C70C0"/>
    <w:rsid w:val="009C776E"/>
    <w:rsid w:val="009C79A2"/>
    <w:rsid w:val="009D064B"/>
    <w:rsid w:val="009D2450"/>
    <w:rsid w:val="009D38A0"/>
    <w:rsid w:val="009D3EF4"/>
    <w:rsid w:val="009D513F"/>
    <w:rsid w:val="009D5834"/>
    <w:rsid w:val="009D75F2"/>
    <w:rsid w:val="009E002E"/>
    <w:rsid w:val="009E08C5"/>
    <w:rsid w:val="009E1128"/>
    <w:rsid w:val="009E145D"/>
    <w:rsid w:val="009E2353"/>
    <w:rsid w:val="009E249E"/>
    <w:rsid w:val="009E35A9"/>
    <w:rsid w:val="009E3701"/>
    <w:rsid w:val="009E40CB"/>
    <w:rsid w:val="009E428E"/>
    <w:rsid w:val="009E58BF"/>
    <w:rsid w:val="009E62CF"/>
    <w:rsid w:val="009E6326"/>
    <w:rsid w:val="009E6502"/>
    <w:rsid w:val="009E66F3"/>
    <w:rsid w:val="009E68B3"/>
    <w:rsid w:val="009E6946"/>
    <w:rsid w:val="009E7B4A"/>
    <w:rsid w:val="009F0167"/>
    <w:rsid w:val="009F02C7"/>
    <w:rsid w:val="009F063C"/>
    <w:rsid w:val="009F0901"/>
    <w:rsid w:val="009F1230"/>
    <w:rsid w:val="009F1598"/>
    <w:rsid w:val="009F3488"/>
    <w:rsid w:val="009F4BCA"/>
    <w:rsid w:val="009F4C43"/>
    <w:rsid w:val="009F5119"/>
    <w:rsid w:val="009F5AF8"/>
    <w:rsid w:val="009F5DDE"/>
    <w:rsid w:val="009F6901"/>
    <w:rsid w:val="009F6ED3"/>
    <w:rsid w:val="009F795A"/>
    <w:rsid w:val="00A00518"/>
    <w:rsid w:val="00A01692"/>
    <w:rsid w:val="00A0316C"/>
    <w:rsid w:val="00A03699"/>
    <w:rsid w:val="00A03817"/>
    <w:rsid w:val="00A04D69"/>
    <w:rsid w:val="00A054BC"/>
    <w:rsid w:val="00A05691"/>
    <w:rsid w:val="00A06DF5"/>
    <w:rsid w:val="00A07640"/>
    <w:rsid w:val="00A07CDA"/>
    <w:rsid w:val="00A07FA1"/>
    <w:rsid w:val="00A12414"/>
    <w:rsid w:val="00A1249E"/>
    <w:rsid w:val="00A17485"/>
    <w:rsid w:val="00A20B8E"/>
    <w:rsid w:val="00A2234D"/>
    <w:rsid w:val="00A237F7"/>
    <w:rsid w:val="00A23C58"/>
    <w:rsid w:val="00A23E16"/>
    <w:rsid w:val="00A24C57"/>
    <w:rsid w:val="00A2621E"/>
    <w:rsid w:val="00A30B67"/>
    <w:rsid w:val="00A3155A"/>
    <w:rsid w:val="00A35E12"/>
    <w:rsid w:val="00A36886"/>
    <w:rsid w:val="00A403CA"/>
    <w:rsid w:val="00A403F2"/>
    <w:rsid w:val="00A40A00"/>
    <w:rsid w:val="00A41475"/>
    <w:rsid w:val="00A41F3C"/>
    <w:rsid w:val="00A44D7D"/>
    <w:rsid w:val="00A450C2"/>
    <w:rsid w:val="00A458D4"/>
    <w:rsid w:val="00A459F8"/>
    <w:rsid w:val="00A46B47"/>
    <w:rsid w:val="00A4745B"/>
    <w:rsid w:val="00A47EFB"/>
    <w:rsid w:val="00A506C9"/>
    <w:rsid w:val="00A53239"/>
    <w:rsid w:val="00A54A9E"/>
    <w:rsid w:val="00A54C02"/>
    <w:rsid w:val="00A572DF"/>
    <w:rsid w:val="00A60899"/>
    <w:rsid w:val="00A60CF5"/>
    <w:rsid w:val="00A616B0"/>
    <w:rsid w:val="00A61C3E"/>
    <w:rsid w:val="00A62903"/>
    <w:rsid w:val="00A63C92"/>
    <w:rsid w:val="00A63F35"/>
    <w:rsid w:val="00A65372"/>
    <w:rsid w:val="00A6579C"/>
    <w:rsid w:val="00A667DD"/>
    <w:rsid w:val="00A70073"/>
    <w:rsid w:val="00A700F9"/>
    <w:rsid w:val="00A704B7"/>
    <w:rsid w:val="00A706A3"/>
    <w:rsid w:val="00A70AEC"/>
    <w:rsid w:val="00A70C1E"/>
    <w:rsid w:val="00A72894"/>
    <w:rsid w:val="00A7347D"/>
    <w:rsid w:val="00A736EC"/>
    <w:rsid w:val="00A73A6F"/>
    <w:rsid w:val="00A74212"/>
    <w:rsid w:val="00A7558C"/>
    <w:rsid w:val="00A7667A"/>
    <w:rsid w:val="00A76736"/>
    <w:rsid w:val="00A76BE9"/>
    <w:rsid w:val="00A77B1F"/>
    <w:rsid w:val="00A77C41"/>
    <w:rsid w:val="00A77F14"/>
    <w:rsid w:val="00A8059B"/>
    <w:rsid w:val="00A82F6F"/>
    <w:rsid w:val="00A8306C"/>
    <w:rsid w:val="00A83BCE"/>
    <w:rsid w:val="00A84B93"/>
    <w:rsid w:val="00A85A19"/>
    <w:rsid w:val="00A872AE"/>
    <w:rsid w:val="00A87C0E"/>
    <w:rsid w:val="00A905D6"/>
    <w:rsid w:val="00A90A60"/>
    <w:rsid w:val="00A9171D"/>
    <w:rsid w:val="00A917F6"/>
    <w:rsid w:val="00A930FC"/>
    <w:rsid w:val="00A93F49"/>
    <w:rsid w:val="00A94A92"/>
    <w:rsid w:val="00A9573F"/>
    <w:rsid w:val="00A95858"/>
    <w:rsid w:val="00A95CB2"/>
    <w:rsid w:val="00A97146"/>
    <w:rsid w:val="00A974B5"/>
    <w:rsid w:val="00AA0791"/>
    <w:rsid w:val="00AA0BAA"/>
    <w:rsid w:val="00AA132B"/>
    <w:rsid w:val="00AA17D2"/>
    <w:rsid w:val="00AA17DF"/>
    <w:rsid w:val="00AA3393"/>
    <w:rsid w:val="00AA3710"/>
    <w:rsid w:val="00AA3EF0"/>
    <w:rsid w:val="00AA4322"/>
    <w:rsid w:val="00AA5416"/>
    <w:rsid w:val="00AA55BC"/>
    <w:rsid w:val="00AA5906"/>
    <w:rsid w:val="00AA6357"/>
    <w:rsid w:val="00AA63CF"/>
    <w:rsid w:val="00AA67F7"/>
    <w:rsid w:val="00AA6FFE"/>
    <w:rsid w:val="00AA7A5F"/>
    <w:rsid w:val="00AB04AD"/>
    <w:rsid w:val="00AB1B8E"/>
    <w:rsid w:val="00AB226B"/>
    <w:rsid w:val="00AB28ED"/>
    <w:rsid w:val="00AB493A"/>
    <w:rsid w:val="00AC0157"/>
    <w:rsid w:val="00AC04AB"/>
    <w:rsid w:val="00AC0BBE"/>
    <w:rsid w:val="00AC2050"/>
    <w:rsid w:val="00AC2AA5"/>
    <w:rsid w:val="00AC2B49"/>
    <w:rsid w:val="00AC3100"/>
    <w:rsid w:val="00AC342F"/>
    <w:rsid w:val="00AC3498"/>
    <w:rsid w:val="00AC3C55"/>
    <w:rsid w:val="00AC3CB9"/>
    <w:rsid w:val="00AC564B"/>
    <w:rsid w:val="00AD0CE0"/>
    <w:rsid w:val="00AD1174"/>
    <w:rsid w:val="00AD45C6"/>
    <w:rsid w:val="00AD54A9"/>
    <w:rsid w:val="00AD75A1"/>
    <w:rsid w:val="00AE062D"/>
    <w:rsid w:val="00AE0816"/>
    <w:rsid w:val="00AE2B0A"/>
    <w:rsid w:val="00AE323B"/>
    <w:rsid w:val="00AE3A78"/>
    <w:rsid w:val="00AE5DA2"/>
    <w:rsid w:val="00AE5E55"/>
    <w:rsid w:val="00AE63BE"/>
    <w:rsid w:val="00AE663F"/>
    <w:rsid w:val="00AF0543"/>
    <w:rsid w:val="00AF10F7"/>
    <w:rsid w:val="00AF141E"/>
    <w:rsid w:val="00AF155C"/>
    <w:rsid w:val="00AF1E40"/>
    <w:rsid w:val="00AF3A0D"/>
    <w:rsid w:val="00AF4090"/>
    <w:rsid w:val="00AF46DA"/>
    <w:rsid w:val="00AF493C"/>
    <w:rsid w:val="00AF4C3C"/>
    <w:rsid w:val="00AF68E8"/>
    <w:rsid w:val="00AF6B55"/>
    <w:rsid w:val="00AF78B7"/>
    <w:rsid w:val="00AF7F07"/>
    <w:rsid w:val="00B0090B"/>
    <w:rsid w:val="00B010C4"/>
    <w:rsid w:val="00B03F0C"/>
    <w:rsid w:val="00B041C6"/>
    <w:rsid w:val="00B0473E"/>
    <w:rsid w:val="00B06B7A"/>
    <w:rsid w:val="00B07D26"/>
    <w:rsid w:val="00B10EA7"/>
    <w:rsid w:val="00B1105E"/>
    <w:rsid w:val="00B11CAD"/>
    <w:rsid w:val="00B1225E"/>
    <w:rsid w:val="00B12283"/>
    <w:rsid w:val="00B129B4"/>
    <w:rsid w:val="00B12A05"/>
    <w:rsid w:val="00B12BC0"/>
    <w:rsid w:val="00B14C87"/>
    <w:rsid w:val="00B14D34"/>
    <w:rsid w:val="00B14E40"/>
    <w:rsid w:val="00B15631"/>
    <w:rsid w:val="00B15E86"/>
    <w:rsid w:val="00B15EE6"/>
    <w:rsid w:val="00B1663D"/>
    <w:rsid w:val="00B17CAA"/>
    <w:rsid w:val="00B17DD7"/>
    <w:rsid w:val="00B20CC8"/>
    <w:rsid w:val="00B20D26"/>
    <w:rsid w:val="00B2104B"/>
    <w:rsid w:val="00B215CA"/>
    <w:rsid w:val="00B21E14"/>
    <w:rsid w:val="00B22606"/>
    <w:rsid w:val="00B247AE"/>
    <w:rsid w:val="00B24991"/>
    <w:rsid w:val="00B249B7"/>
    <w:rsid w:val="00B270A0"/>
    <w:rsid w:val="00B2737D"/>
    <w:rsid w:val="00B2760D"/>
    <w:rsid w:val="00B27DC5"/>
    <w:rsid w:val="00B310F6"/>
    <w:rsid w:val="00B313FB"/>
    <w:rsid w:val="00B31CDC"/>
    <w:rsid w:val="00B32D68"/>
    <w:rsid w:val="00B33259"/>
    <w:rsid w:val="00B34591"/>
    <w:rsid w:val="00B34AB4"/>
    <w:rsid w:val="00B34BD4"/>
    <w:rsid w:val="00B35F55"/>
    <w:rsid w:val="00B36CDC"/>
    <w:rsid w:val="00B36DED"/>
    <w:rsid w:val="00B37CB5"/>
    <w:rsid w:val="00B41907"/>
    <w:rsid w:val="00B41FA6"/>
    <w:rsid w:val="00B44674"/>
    <w:rsid w:val="00B44873"/>
    <w:rsid w:val="00B44989"/>
    <w:rsid w:val="00B4657D"/>
    <w:rsid w:val="00B502B0"/>
    <w:rsid w:val="00B50DDD"/>
    <w:rsid w:val="00B51108"/>
    <w:rsid w:val="00B51526"/>
    <w:rsid w:val="00B545BF"/>
    <w:rsid w:val="00B54A37"/>
    <w:rsid w:val="00B54EBC"/>
    <w:rsid w:val="00B56014"/>
    <w:rsid w:val="00B56329"/>
    <w:rsid w:val="00B56403"/>
    <w:rsid w:val="00B57725"/>
    <w:rsid w:val="00B6022E"/>
    <w:rsid w:val="00B606B0"/>
    <w:rsid w:val="00B60C0B"/>
    <w:rsid w:val="00B60D41"/>
    <w:rsid w:val="00B60E12"/>
    <w:rsid w:val="00B613CC"/>
    <w:rsid w:val="00B617B1"/>
    <w:rsid w:val="00B61D4F"/>
    <w:rsid w:val="00B6264C"/>
    <w:rsid w:val="00B62B70"/>
    <w:rsid w:val="00B62E42"/>
    <w:rsid w:val="00B63E4F"/>
    <w:rsid w:val="00B64BCF"/>
    <w:rsid w:val="00B65B97"/>
    <w:rsid w:val="00B65F2A"/>
    <w:rsid w:val="00B66320"/>
    <w:rsid w:val="00B66352"/>
    <w:rsid w:val="00B66B1D"/>
    <w:rsid w:val="00B708DA"/>
    <w:rsid w:val="00B70BA2"/>
    <w:rsid w:val="00B722FA"/>
    <w:rsid w:val="00B735F2"/>
    <w:rsid w:val="00B741A1"/>
    <w:rsid w:val="00B751C6"/>
    <w:rsid w:val="00B75564"/>
    <w:rsid w:val="00B83389"/>
    <w:rsid w:val="00B83E8D"/>
    <w:rsid w:val="00B83F2D"/>
    <w:rsid w:val="00B85425"/>
    <w:rsid w:val="00B855CA"/>
    <w:rsid w:val="00B85E5A"/>
    <w:rsid w:val="00B86DEC"/>
    <w:rsid w:val="00B86F25"/>
    <w:rsid w:val="00B877C5"/>
    <w:rsid w:val="00B87EFA"/>
    <w:rsid w:val="00B90098"/>
    <w:rsid w:val="00B9066F"/>
    <w:rsid w:val="00B9324A"/>
    <w:rsid w:val="00B935D2"/>
    <w:rsid w:val="00B96899"/>
    <w:rsid w:val="00B96D94"/>
    <w:rsid w:val="00BA0D23"/>
    <w:rsid w:val="00BA165B"/>
    <w:rsid w:val="00BA1B4D"/>
    <w:rsid w:val="00BA2EAA"/>
    <w:rsid w:val="00BA4A8B"/>
    <w:rsid w:val="00BA5A16"/>
    <w:rsid w:val="00BA6BF7"/>
    <w:rsid w:val="00BA7832"/>
    <w:rsid w:val="00BA78BD"/>
    <w:rsid w:val="00BA7D80"/>
    <w:rsid w:val="00BA7DE1"/>
    <w:rsid w:val="00BB2DEC"/>
    <w:rsid w:val="00BB32FC"/>
    <w:rsid w:val="00BB44ED"/>
    <w:rsid w:val="00BB5016"/>
    <w:rsid w:val="00BB52B2"/>
    <w:rsid w:val="00BB54BC"/>
    <w:rsid w:val="00BB5B3F"/>
    <w:rsid w:val="00BB5BAE"/>
    <w:rsid w:val="00BB61D6"/>
    <w:rsid w:val="00BB6238"/>
    <w:rsid w:val="00BB6D28"/>
    <w:rsid w:val="00BB721D"/>
    <w:rsid w:val="00BB7B06"/>
    <w:rsid w:val="00BC1785"/>
    <w:rsid w:val="00BC271A"/>
    <w:rsid w:val="00BC2C9D"/>
    <w:rsid w:val="00BC3930"/>
    <w:rsid w:val="00BC3F51"/>
    <w:rsid w:val="00BC65E9"/>
    <w:rsid w:val="00BC6959"/>
    <w:rsid w:val="00BC6BB9"/>
    <w:rsid w:val="00BC736A"/>
    <w:rsid w:val="00BC746A"/>
    <w:rsid w:val="00BC752D"/>
    <w:rsid w:val="00BC7CE6"/>
    <w:rsid w:val="00BD0555"/>
    <w:rsid w:val="00BD126A"/>
    <w:rsid w:val="00BD13F8"/>
    <w:rsid w:val="00BD1604"/>
    <w:rsid w:val="00BD255D"/>
    <w:rsid w:val="00BD334A"/>
    <w:rsid w:val="00BD36FB"/>
    <w:rsid w:val="00BD4597"/>
    <w:rsid w:val="00BD51C3"/>
    <w:rsid w:val="00BD56AC"/>
    <w:rsid w:val="00BD577D"/>
    <w:rsid w:val="00BD7044"/>
    <w:rsid w:val="00BD705E"/>
    <w:rsid w:val="00BD71CD"/>
    <w:rsid w:val="00BD7526"/>
    <w:rsid w:val="00BD75EB"/>
    <w:rsid w:val="00BE0365"/>
    <w:rsid w:val="00BE0DD8"/>
    <w:rsid w:val="00BE13D7"/>
    <w:rsid w:val="00BE232C"/>
    <w:rsid w:val="00BE25C9"/>
    <w:rsid w:val="00BE2775"/>
    <w:rsid w:val="00BE2969"/>
    <w:rsid w:val="00BE3A40"/>
    <w:rsid w:val="00BE3BBC"/>
    <w:rsid w:val="00BE4C2E"/>
    <w:rsid w:val="00BE51DC"/>
    <w:rsid w:val="00BE5492"/>
    <w:rsid w:val="00BE5C43"/>
    <w:rsid w:val="00BE6934"/>
    <w:rsid w:val="00BF0873"/>
    <w:rsid w:val="00BF1013"/>
    <w:rsid w:val="00BF183D"/>
    <w:rsid w:val="00BF1DB4"/>
    <w:rsid w:val="00BF2642"/>
    <w:rsid w:val="00BF3089"/>
    <w:rsid w:val="00BF3A28"/>
    <w:rsid w:val="00BF40ED"/>
    <w:rsid w:val="00BF4396"/>
    <w:rsid w:val="00BF4692"/>
    <w:rsid w:val="00BF54F2"/>
    <w:rsid w:val="00BF6A74"/>
    <w:rsid w:val="00C00461"/>
    <w:rsid w:val="00C00CF1"/>
    <w:rsid w:val="00C02247"/>
    <w:rsid w:val="00C02DD2"/>
    <w:rsid w:val="00C04607"/>
    <w:rsid w:val="00C05610"/>
    <w:rsid w:val="00C06673"/>
    <w:rsid w:val="00C069BB"/>
    <w:rsid w:val="00C06A20"/>
    <w:rsid w:val="00C07B3F"/>
    <w:rsid w:val="00C1255B"/>
    <w:rsid w:val="00C134B7"/>
    <w:rsid w:val="00C13D1A"/>
    <w:rsid w:val="00C147C3"/>
    <w:rsid w:val="00C14FAA"/>
    <w:rsid w:val="00C152A7"/>
    <w:rsid w:val="00C15D40"/>
    <w:rsid w:val="00C1694C"/>
    <w:rsid w:val="00C16AE8"/>
    <w:rsid w:val="00C1711D"/>
    <w:rsid w:val="00C201A4"/>
    <w:rsid w:val="00C2088D"/>
    <w:rsid w:val="00C222BD"/>
    <w:rsid w:val="00C22C64"/>
    <w:rsid w:val="00C236FC"/>
    <w:rsid w:val="00C23DBF"/>
    <w:rsid w:val="00C23F14"/>
    <w:rsid w:val="00C2602A"/>
    <w:rsid w:val="00C26091"/>
    <w:rsid w:val="00C27F85"/>
    <w:rsid w:val="00C30636"/>
    <w:rsid w:val="00C31415"/>
    <w:rsid w:val="00C3145C"/>
    <w:rsid w:val="00C31CC1"/>
    <w:rsid w:val="00C32676"/>
    <w:rsid w:val="00C33BD2"/>
    <w:rsid w:val="00C34677"/>
    <w:rsid w:val="00C34D6E"/>
    <w:rsid w:val="00C34E21"/>
    <w:rsid w:val="00C34FAC"/>
    <w:rsid w:val="00C36126"/>
    <w:rsid w:val="00C36D20"/>
    <w:rsid w:val="00C376F1"/>
    <w:rsid w:val="00C37818"/>
    <w:rsid w:val="00C37A9F"/>
    <w:rsid w:val="00C4092B"/>
    <w:rsid w:val="00C41050"/>
    <w:rsid w:val="00C410A1"/>
    <w:rsid w:val="00C4251C"/>
    <w:rsid w:val="00C42E95"/>
    <w:rsid w:val="00C4375B"/>
    <w:rsid w:val="00C44384"/>
    <w:rsid w:val="00C4591D"/>
    <w:rsid w:val="00C45CB8"/>
    <w:rsid w:val="00C460AE"/>
    <w:rsid w:val="00C464C8"/>
    <w:rsid w:val="00C4658F"/>
    <w:rsid w:val="00C46CD3"/>
    <w:rsid w:val="00C51983"/>
    <w:rsid w:val="00C53356"/>
    <w:rsid w:val="00C55485"/>
    <w:rsid w:val="00C55CE5"/>
    <w:rsid w:val="00C560A2"/>
    <w:rsid w:val="00C5617F"/>
    <w:rsid w:val="00C5647A"/>
    <w:rsid w:val="00C565EE"/>
    <w:rsid w:val="00C56772"/>
    <w:rsid w:val="00C5772E"/>
    <w:rsid w:val="00C603B0"/>
    <w:rsid w:val="00C6127C"/>
    <w:rsid w:val="00C634AE"/>
    <w:rsid w:val="00C6397B"/>
    <w:rsid w:val="00C64AC0"/>
    <w:rsid w:val="00C64CB3"/>
    <w:rsid w:val="00C652E9"/>
    <w:rsid w:val="00C65349"/>
    <w:rsid w:val="00C66C30"/>
    <w:rsid w:val="00C6726E"/>
    <w:rsid w:val="00C67614"/>
    <w:rsid w:val="00C70A7F"/>
    <w:rsid w:val="00C714B1"/>
    <w:rsid w:val="00C718EA"/>
    <w:rsid w:val="00C7207A"/>
    <w:rsid w:val="00C72537"/>
    <w:rsid w:val="00C76F5B"/>
    <w:rsid w:val="00C77371"/>
    <w:rsid w:val="00C7765D"/>
    <w:rsid w:val="00C7796E"/>
    <w:rsid w:val="00C800B4"/>
    <w:rsid w:val="00C80494"/>
    <w:rsid w:val="00C80CC0"/>
    <w:rsid w:val="00C828CD"/>
    <w:rsid w:val="00C82F24"/>
    <w:rsid w:val="00C835D2"/>
    <w:rsid w:val="00C83F69"/>
    <w:rsid w:val="00C84AF7"/>
    <w:rsid w:val="00C84F79"/>
    <w:rsid w:val="00C857E7"/>
    <w:rsid w:val="00C858B9"/>
    <w:rsid w:val="00C865E6"/>
    <w:rsid w:val="00C87759"/>
    <w:rsid w:val="00C8786D"/>
    <w:rsid w:val="00C87C2D"/>
    <w:rsid w:val="00C90F8F"/>
    <w:rsid w:val="00C92291"/>
    <w:rsid w:val="00C92D40"/>
    <w:rsid w:val="00C9450E"/>
    <w:rsid w:val="00C95106"/>
    <w:rsid w:val="00C960CF"/>
    <w:rsid w:val="00C96817"/>
    <w:rsid w:val="00C96F60"/>
    <w:rsid w:val="00C9715A"/>
    <w:rsid w:val="00C977F3"/>
    <w:rsid w:val="00C978B8"/>
    <w:rsid w:val="00CA1DD1"/>
    <w:rsid w:val="00CA29F5"/>
    <w:rsid w:val="00CA3608"/>
    <w:rsid w:val="00CA38BD"/>
    <w:rsid w:val="00CA3E03"/>
    <w:rsid w:val="00CA426A"/>
    <w:rsid w:val="00CA5B08"/>
    <w:rsid w:val="00CA5E04"/>
    <w:rsid w:val="00CA5F2A"/>
    <w:rsid w:val="00CA6BAF"/>
    <w:rsid w:val="00CA72B2"/>
    <w:rsid w:val="00CA781D"/>
    <w:rsid w:val="00CB05AD"/>
    <w:rsid w:val="00CB1C25"/>
    <w:rsid w:val="00CB2140"/>
    <w:rsid w:val="00CB3D85"/>
    <w:rsid w:val="00CB4BD6"/>
    <w:rsid w:val="00CB4C90"/>
    <w:rsid w:val="00CB4F99"/>
    <w:rsid w:val="00CB5A80"/>
    <w:rsid w:val="00CB7602"/>
    <w:rsid w:val="00CC1F91"/>
    <w:rsid w:val="00CC26DF"/>
    <w:rsid w:val="00CC2EDA"/>
    <w:rsid w:val="00CC31BC"/>
    <w:rsid w:val="00CC35E5"/>
    <w:rsid w:val="00CC447A"/>
    <w:rsid w:val="00CC47BF"/>
    <w:rsid w:val="00CC499B"/>
    <w:rsid w:val="00CC531C"/>
    <w:rsid w:val="00CC57C0"/>
    <w:rsid w:val="00CC5CB8"/>
    <w:rsid w:val="00CC6928"/>
    <w:rsid w:val="00CD027C"/>
    <w:rsid w:val="00CD0684"/>
    <w:rsid w:val="00CD105F"/>
    <w:rsid w:val="00CD1390"/>
    <w:rsid w:val="00CD31F0"/>
    <w:rsid w:val="00CD3442"/>
    <w:rsid w:val="00CD3555"/>
    <w:rsid w:val="00CD4BA5"/>
    <w:rsid w:val="00CD4BAA"/>
    <w:rsid w:val="00CD62E9"/>
    <w:rsid w:val="00CE0501"/>
    <w:rsid w:val="00CE0906"/>
    <w:rsid w:val="00CE1E32"/>
    <w:rsid w:val="00CE3311"/>
    <w:rsid w:val="00CE3379"/>
    <w:rsid w:val="00CE3CC0"/>
    <w:rsid w:val="00CE3E37"/>
    <w:rsid w:val="00CE4913"/>
    <w:rsid w:val="00CE494D"/>
    <w:rsid w:val="00CE5C55"/>
    <w:rsid w:val="00CE64E2"/>
    <w:rsid w:val="00CE6A35"/>
    <w:rsid w:val="00CF03C7"/>
    <w:rsid w:val="00CF05A3"/>
    <w:rsid w:val="00CF1381"/>
    <w:rsid w:val="00CF212C"/>
    <w:rsid w:val="00CF25D1"/>
    <w:rsid w:val="00CF2DAB"/>
    <w:rsid w:val="00CF2FD2"/>
    <w:rsid w:val="00CF31E5"/>
    <w:rsid w:val="00CF31F9"/>
    <w:rsid w:val="00CF3246"/>
    <w:rsid w:val="00CF34B0"/>
    <w:rsid w:val="00CF404E"/>
    <w:rsid w:val="00CF455D"/>
    <w:rsid w:val="00CF476C"/>
    <w:rsid w:val="00CF4A1C"/>
    <w:rsid w:val="00CF5CE8"/>
    <w:rsid w:val="00CF7CF1"/>
    <w:rsid w:val="00CF7F14"/>
    <w:rsid w:val="00D00E87"/>
    <w:rsid w:val="00D02869"/>
    <w:rsid w:val="00D02AAA"/>
    <w:rsid w:val="00D02C93"/>
    <w:rsid w:val="00D04421"/>
    <w:rsid w:val="00D049B9"/>
    <w:rsid w:val="00D049CE"/>
    <w:rsid w:val="00D0628C"/>
    <w:rsid w:val="00D06BB6"/>
    <w:rsid w:val="00D06C66"/>
    <w:rsid w:val="00D07DE1"/>
    <w:rsid w:val="00D07FA7"/>
    <w:rsid w:val="00D10068"/>
    <w:rsid w:val="00D10701"/>
    <w:rsid w:val="00D10760"/>
    <w:rsid w:val="00D1225D"/>
    <w:rsid w:val="00D12294"/>
    <w:rsid w:val="00D12A27"/>
    <w:rsid w:val="00D12EFF"/>
    <w:rsid w:val="00D13B72"/>
    <w:rsid w:val="00D14C8E"/>
    <w:rsid w:val="00D14F99"/>
    <w:rsid w:val="00D1519D"/>
    <w:rsid w:val="00D151B8"/>
    <w:rsid w:val="00D16ABF"/>
    <w:rsid w:val="00D16F2D"/>
    <w:rsid w:val="00D173C0"/>
    <w:rsid w:val="00D17465"/>
    <w:rsid w:val="00D17EF4"/>
    <w:rsid w:val="00D2082C"/>
    <w:rsid w:val="00D214CE"/>
    <w:rsid w:val="00D22310"/>
    <w:rsid w:val="00D23369"/>
    <w:rsid w:val="00D2373B"/>
    <w:rsid w:val="00D240B2"/>
    <w:rsid w:val="00D25284"/>
    <w:rsid w:val="00D25791"/>
    <w:rsid w:val="00D27165"/>
    <w:rsid w:val="00D27C0D"/>
    <w:rsid w:val="00D27FA5"/>
    <w:rsid w:val="00D305F4"/>
    <w:rsid w:val="00D30BEA"/>
    <w:rsid w:val="00D311F3"/>
    <w:rsid w:val="00D3192E"/>
    <w:rsid w:val="00D32D16"/>
    <w:rsid w:val="00D333E0"/>
    <w:rsid w:val="00D33A2A"/>
    <w:rsid w:val="00D344BA"/>
    <w:rsid w:val="00D34A4C"/>
    <w:rsid w:val="00D35901"/>
    <w:rsid w:val="00D36E3E"/>
    <w:rsid w:val="00D36F24"/>
    <w:rsid w:val="00D40F72"/>
    <w:rsid w:val="00D410A6"/>
    <w:rsid w:val="00D4133D"/>
    <w:rsid w:val="00D41BF3"/>
    <w:rsid w:val="00D42872"/>
    <w:rsid w:val="00D42C15"/>
    <w:rsid w:val="00D464EC"/>
    <w:rsid w:val="00D47111"/>
    <w:rsid w:val="00D4728F"/>
    <w:rsid w:val="00D47652"/>
    <w:rsid w:val="00D50157"/>
    <w:rsid w:val="00D502BE"/>
    <w:rsid w:val="00D50782"/>
    <w:rsid w:val="00D50DA6"/>
    <w:rsid w:val="00D50FBD"/>
    <w:rsid w:val="00D51265"/>
    <w:rsid w:val="00D52349"/>
    <w:rsid w:val="00D5352C"/>
    <w:rsid w:val="00D54237"/>
    <w:rsid w:val="00D54415"/>
    <w:rsid w:val="00D545F1"/>
    <w:rsid w:val="00D5490E"/>
    <w:rsid w:val="00D54E5C"/>
    <w:rsid w:val="00D5581C"/>
    <w:rsid w:val="00D56617"/>
    <w:rsid w:val="00D56932"/>
    <w:rsid w:val="00D56D0E"/>
    <w:rsid w:val="00D576A3"/>
    <w:rsid w:val="00D579C8"/>
    <w:rsid w:val="00D57C87"/>
    <w:rsid w:val="00D629DD"/>
    <w:rsid w:val="00D62B05"/>
    <w:rsid w:val="00D63D88"/>
    <w:rsid w:val="00D640F5"/>
    <w:rsid w:val="00D64165"/>
    <w:rsid w:val="00D64D15"/>
    <w:rsid w:val="00D654FD"/>
    <w:rsid w:val="00D65B37"/>
    <w:rsid w:val="00D66A3F"/>
    <w:rsid w:val="00D706E0"/>
    <w:rsid w:val="00D71444"/>
    <w:rsid w:val="00D77D03"/>
    <w:rsid w:val="00D80094"/>
    <w:rsid w:val="00D800C9"/>
    <w:rsid w:val="00D804BB"/>
    <w:rsid w:val="00D81F56"/>
    <w:rsid w:val="00D838D5"/>
    <w:rsid w:val="00D83C70"/>
    <w:rsid w:val="00D850A1"/>
    <w:rsid w:val="00D85D9C"/>
    <w:rsid w:val="00D85DD0"/>
    <w:rsid w:val="00D878A2"/>
    <w:rsid w:val="00D90F5B"/>
    <w:rsid w:val="00D92009"/>
    <w:rsid w:val="00D930BE"/>
    <w:rsid w:val="00D937A9"/>
    <w:rsid w:val="00D9483A"/>
    <w:rsid w:val="00D9504F"/>
    <w:rsid w:val="00D95101"/>
    <w:rsid w:val="00D95C6C"/>
    <w:rsid w:val="00D970E9"/>
    <w:rsid w:val="00D974E7"/>
    <w:rsid w:val="00D976E9"/>
    <w:rsid w:val="00DA06DF"/>
    <w:rsid w:val="00DA20ED"/>
    <w:rsid w:val="00DA2232"/>
    <w:rsid w:val="00DA2E1D"/>
    <w:rsid w:val="00DA5046"/>
    <w:rsid w:val="00DA60A3"/>
    <w:rsid w:val="00DA6364"/>
    <w:rsid w:val="00DA657B"/>
    <w:rsid w:val="00DB14E7"/>
    <w:rsid w:val="00DB1BE1"/>
    <w:rsid w:val="00DB1C18"/>
    <w:rsid w:val="00DB279C"/>
    <w:rsid w:val="00DB2FC6"/>
    <w:rsid w:val="00DB39AC"/>
    <w:rsid w:val="00DB435C"/>
    <w:rsid w:val="00DB4BB1"/>
    <w:rsid w:val="00DB4F23"/>
    <w:rsid w:val="00DB503A"/>
    <w:rsid w:val="00DB54DE"/>
    <w:rsid w:val="00DB5C25"/>
    <w:rsid w:val="00DB6594"/>
    <w:rsid w:val="00DB69A8"/>
    <w:rsid w:val="00DC0069"/>
    <w:rsid w:val="00DC0378"/>
    <w:rsid w:val="00DC097E"/>
    <w:rsid w:val="00DC1077"/>
    <w:rsid w:val="00DC1980"/>
    <w:rsid w:val="00DC2248"/>
    <w:rsid w:val="00DC2766"/>
    <w:rsid w:val="00DC27DD"/>
    <w:rsid w:val="00DC3142"/>
    <w:rsid w:val="00DC3697"/>
    <w:rsid w:val="00DC4397"/>
    <w:rsid w:val="00DC479F"/>
    <w:rsid w:val="00DC4AAC"/>
    <w:rsid w:val="00DC4B78"/>
    <w:rsid w:val="00DC5B25"/>
    <w:rsid w:val="00DC5F12"/>
    <w:rsid w:val="00DC6063"/>
    <w:rsid w:val="00DC60D8"/>
    <w:rsid w:val="00DC6973"/>
    <w:rsid w:val="00DC7299"/>
    <w:rsid w:val="00DC7D6A"/>
    <w:rsid w:val="00DD04E2"/>
    <w:rsid w:val="00DD12A3"/>
    <w:rsid w:val="00DD1616"/>
    <w:rsid w:val="00DD1669"/>
    <w:rsid w:val="00DD2A14"/>
    <w:rsid w:val="00DD2E41"/>
    <w:rsid w:val="00DD32E2"/>
    <w:rsid w:val="00DD4CAF"/>
    <w:rsid w:val="00DD7B75"/>
    <w:rsid w:val="00DD7DA6"/>
    <w:rsid w:val="00DD7E01"/>
    <w:rsid w:val="00DD7FFD"/>
    <w:rsid w:val="00DE03A3"/>
    <w:rsid w:val="00DE12A7"/>
    <w:rsid w:val="00DE1670"/>
    <w:rsid w:val="00DE1816"/>
    <w:rsid w:val="00DE3939"/>
    <w:rsid w:val="00DE5492"/>
    <w:rsid w:val="00DE5F31"/>
    <w:rsid w:val="00DE7344"/>
    <w:rsid w:val="00DE7DD7"/>
    <w:rsid w:val="00DF01D5"/>
    <w:rsid w:val="00DF046F"/>
    <w:rsid w:val="00DF06B6"/>
    <w:rsid w:val="00DF0E29"/>
    <w:rsid w:val="00DF19CB"/>
    <w:rsid w:val="00DF1C69"/>
    <w:rsid w:val="00DF1CF5"/>
    <w:rsid w:val="00DF2293"/>
    <w:rsid w:val="00DF253A"/>
    <w:rsid w:val="00DF2F4A"/>
    <w:rsid w:val="00DF382C"/>
    <w:rsid w:val="00DF5ACD"/>
    <w:rsid w:val="00DF5C7A"/>
    <w:rsid w:val="00DF61CA"/>
    <w:rsid w:val="00DF7794"/>
    <w:rsid w:val="00DF7AD6"/>
    <w:rsid w:val="00DF7D3A"/>
    <w:rsid w:val="00DF7E0C"/>
    <w:rsid w:val="00E00CFB"/>
    <w:rsid w:val="00E02435"/>
    <w:rsid w:val="00E02A59"/>
    <w:rsid w:val="00E02A83"/>
    <w:rsid w:val="00E02D21"/>
    <w:rsid w:val="00E03A83"/>
    <w:rsid w:val="00E07481"/>
    <w:rsid w:val="00E07ED1"/>
    <w:rsid w:val="00E10DB7"/>
    <w:rsid w:val="00E10E10"/>
    <w:rsid w:val="00E11D82"/>
    <w:rsid w:val="00E127A7"/>
    <w:rsid w:val="00E12C75"/>
    <w:rsid w:val="00E12E8E"/>
    <w:rsid w:val="00E13482"/>
    <w:rsid w:val="00E15CDE"/>
    <w:rsid w:val="00E1612B"/>
    <w:rsid w:val="00E17302"/>
    <w:rsid w:val="00E20291"/>
    <w:rsid w:val="00E21690"/>
    <w:rsid w:val="00E21C7B"/>
    <w:rsid w:val="00E2253A"/>
    <w:rsid w:val="00E2346C"/>
    <w:rsid w:val="00E23581"/>
    <w:rsid w:val="00E23E4A"/>
    <w:rsid w:val="00E24BE2"/>
    <w:rsid w:val="00E257F4"/>
    <w:rsid w:val="00E259D0"/>
    <w:rsid w:val="00E266DF"/>
    <w:rsid w:val="00E2748C"/>
    <w:rsid w:val="00E307CC"/>
    <w:rsid w:val="00E309D4"/>
    <w:rsid w:val="00E31785"/>
    <w:rsid w:val="00E3190F"/>
    <w:rsid w:val="00E32E9E"/>
    <w:rsid w:val="00E332A0"/>
    <w:rsid w:val="00E335E2"/>
    <w:rsid w:val="00E34ACC"/>
    <w:rsid w:val="00E34E5D"/>
    <w:rsid w:val="00E3709F"/>
    <w:rsid w:val="00E37363"/>
    <w:rsid w:val="00E376E6"/>
    <w:rsid w:val="00E4055A"/>
    <w:rsid w:val="00E40E92"/>
    <w:rsid w:val="00E414A9"/>
    <w:rsid w:val="00E418E7"/>
    <w:rsid w:val="00E43381"/>
    <w:rsid w:val="00E4398D"/>
    <w:rsid w:val="00E439F0"/>
    <w:rsid w:val="00E43EF7"/>
    <w:rsid w:val="00E445B2"/>
    <w:rsid w:val="00E448E0"/>
    <w:rsid w:val="00E454EB"/>
    <w:rsid w:val="00E45C0F"/>
    <w:rsid w:val="00E45F4A"/>
    <w:rsid w:val="00E464D9"/>
    <w:rsid w:val="00E46819"/>
    <w:rsid w:val="00E50D3F"/>
    <w:rsid w:val="00E51AAF"/>
    <w:rsid w:val="00E51B9A"/>
    <w:rsid w:val="00E52A5D"/>
    <w:rsid w:val="00E5454E"/>
    <w:rsid w:val="00E54649"/>
    <w:rsid w:val="00E54E7C"/>
    <w:rsid w:val="00E550D8"/>
    <w:rsid w:val="00E5522F"/>
    <w:rsid w:val="00E5567E"/>
    <w:rsid w:val="00E5572D"/>
    <w:rsid w:val="00E56048"/>
    <w:rsid w:val="00E6138F"/>
    <w:rsid w:val="00E617FC"/>
    <w:rsid w:val="00E61A38"/>
    <w:rsid w:val="00E6242E"/>
    <w:rsid w:val="00E638F6"/>
    <w:rsid w:val="00E63C3F"/>
    <w:rsid w:val="00E63C5F"/>
    <w:rsid w:val="00E63CDB"/>
    <w:rsid w:val="00E65114"/>
    <w:rsid w:val="00E651A4"/>
    <w:rsid w:val="00E658C0"/>
    <w:rsid w:val="00E65D4D"/>
    <w:rsid w:val="00E66566"/>
    <w:rsid w:val="00E66959"/>
    <w:rsid w:val="00E66E25"/>
    <w:rsid w:val="00E67BC9"/>
    <w:rsid w:val="00E71002"/>
    <w:rsid w:val="00E71C88"/>
    <w:rsid w:val="00E72343"/>
    <w:rsid w:val="00E7272C"/>
    <w:rsid w:val="00E73A56"/>
    <w:rsid w:val="00E74133"/>
    <w:rsid w:val="00E757BB"/>
    <w:rsid w:val="00E75A52"/>
    <w:rsid w:val="00E75EDD"/>
    <w:rsid w:val="00E7620D"/>
    <w:rsid w:val="00E764AE"/>
    <w:rsid w:val="00E76964"/>
    <w:rsid w:val="00E77258"/>
    <w:rsid w:val="00E7735D"/>
    <w:rsid w:val="00E77A08"/>
    <w:rsid w:val="00E8115E"/>
    <w:rsid w:val="00E8142D"/>
    <w:rsid w:val="00E8164C"/>
    <w:rsid w:val="00E824FD"/>
    <w:rsid w:val="00E82971"/>
    <w:rsid w:val="00E82A60"/>
    <w:rsid w:val="00E831E0"/>
    <w:rsid w:val="00E86068"/>
    <w:rsid w:val="00E90B94"/>
    <w:rsid w:val="00E92AF3"/>
    <w:rsid w:val="00E92DE0"/>
    <w:rsid w:val="00E93405"/>
    <w:rsid w:val="00E9378E"/>
    <w:rsid w:val="00E93A14"/>
    <w:rsid w:val="00E93A8C"/>
    <w:rsid w:val="00E93B53"/>
    <w:rsid w:val="00E93D11"/>
    <w:rsid w:val="00E95940"/>
    <w:rsid w:val="00E9708D"/>
    <w:rsid w:val="00E972CA"/>
    <w:rsid w:val="00E97802"/>
    <w:rsid w:val="00E97D82"/>
    <w:rsid w:val="00EA0496"/>
    <w:rsid w:val="00EA124C"/>
    <w:rsid w:val="00EA1B6F"/>
    <w:rsid w:val="00EA1F30"/>
    <w:rsid w:val="00EA3150"/>
    <w:rsid w:val="00EA315D"/>
    <w:rsid w:val="00EA368A"/>
    <w:rsid w:val="00EA36E5"/>
    <w:rsid w:val="00EA43CF"/>
    <w:rsid w:val="00EA4CB6"/>
    <w:rsid w:val="00EA55A5"/>
    <w:rsid w:val="00EA573E"/>
    <w:rsid w:val="00EA58E4"/>
    <w:rsid w:val="00EA5AC7"/>
    <w:rsid w:val="00EA5D2A"/>
    <w:rsid w:val="00EB0E3C"/>
    <w:rsid w:val="00EB27F1"/>
    <w:rsid w:val="00EB314F"/>
    <w:rsid w:val="00EB32DB"/>
    <w:rsid w:val="00EB3A38"/>
    <w:rsid w:val="00EB5744"/>
    <w:rsid w:val="00EB5BF3"/>
    <w:rsid w:val="00EB634F"/>
    <w:rsid w:val="00EB6F77"/>
    <w:rsid w:val="00EB78E8"/>
    <w:rsid w:val="00EC0391"/>
    <w:rsid w:val="00EC04BD"/>
    <w:rsid w:val="00EC0E12"/>
    <w:rsid w:val="00EC1C99"/>
    <w:rsid w:val="00EC2816"/>
    <w:rsid w:val="00EC3539"/>
    <w:rsid w:val="00EC388C"/>
    <w:rsid w:val="00EC3B09"/>
    <w:rsid w:val="00EC635A"/>
    <w:rsid w:val="00EC6884"/>
    <w:rsid w:val="00EC6DA3"/>
    <w:rsid w:val="00EC7176"/>
    <w:rsid w:val="00ED091A"/>
    <w:rsid w:val="00ED0A20"/>
    <w:rsid w:val="00ED0EEE"/>
    <w:rsid w:val="00ED1152"/>
    <w:rsid w:val="00ED1D7D"/>
    <w:rsid w:val="00ED3503"/>
    <w:rsid w:val="00ED501D"/>
    <w:rsid w:val="00ED5C07"/>
    <w:rsid w:val="00ED5C4F"/>
    <w:rsid w:val="00ED5DB5"/>
    <w:rsid w:val="00ED6798"/>
    <w:rsid w:val="00ED711E"/>
    <w:rsid w:val="00ED71CD"/>
    <w:rsid w:val="00ED75DE"/>
    <w:rsid w:val="00EE001A"/>
    <w:rsid w:val="00EE0349"/>
    <w:rsid w:val="00EE0D69"/>
    <w:rsid w:val="00EE12E4"/>
    <w:rsid w:val="00EE1EE2"/>
    <w:rsid w:val="00EE2040"/>
    <w:rsid w:val="00EE2344"/>
    <w:rsid w:val="00EE25E3"/>
    <w:rsid w:val="00EE458D"/>
    <w:rsid w:val="00EE47B6"/>
    <w:rsid w:val="00EE68EF"/>
    <w:rsid w:val="00EE712A"/>
    <w:rsid w:val="00EE74CB"/>
    <w:rsid w:val="00EE77B4"/>
    <w:rsid w:val="00EF2365"/>
    <w:rsid w:val="00EF30CA"/>
    <w:rsid w:val="00EF34DB"/>
    <w:rsid w:val="00EF5365"/>
    <w:rsid w:val="00EF5565"/>
    <w:rsid w:val="00EF5925"/>
    <w:rsid w:val="00EF5C54"/>
    <w:rsid w:val="00EF5D07"/>
    <w:rsid w:val="00EF5D82"/>
    <w:rsid w:val="00EF76DA"/>
    <w:rsid w:val="00EF7B9E"/>
    <w:rsid w:val="00F0092F"/>
    <w:rsid w:val="00F0516D"/>
    <w:rsid w:val="00F05D91"/>
    <w:rsid w:val="00F06A69"/>
    <w:rsid w:val="00F06C47"/>
    <w:rsid w:val="00F0720A"/>
    <w:rsid w:val="00F0797B"/>
    <w:rsid w:val="00F10F19"/>
    <w:rsid w:val="00F11C71"/>
    <w:rsid w:val="00F12745"/>
    <w:rsid w:val="00F12BB1"/>
    <w:rsid w:val="00F13441"/>
    <w:rsid w:val="00F13FAE"/>
    <w:rsid w:val="00F1729D"/>
    <w:rsid w:val="00F1798B"/>
    <w:rsid w:val="00F20126"/>
    <w:rsid w:val="00F240B6"/>
    <w:rsid w:val="00F24BF4"/>
    <w:rsid w:val="00F2607A"/>
    <w:rsid w:val="00F265F6"/>
    <w:rsid w:val="00F26AAE"/>
    <w:rsid w:val="00F30012"/>
    <w:rsid w:val="00F3307F"/>
    <w:rsid w:val="00F349BD"/>
    <w:rsid w:val="00F34FC5"/>
    <w:rsid w:val="00F352AB"/>
    <w:rsid w:val="00F35419"/>
    <w:rsid w:val="00F36287"/>
    <w:rsid w:val="00F366E1"/>
    <w:rsid w:val="00F3678D"/>
    <w:rsid w:val="00F370D8"/>
    <w:rsid w:val="00F37ACF"/>
    <w:rsid w:val="00F37C86"/>
    <w:rsid w:val="00F400A0"/>
    <w:rsid w:val="00F43104"/>
    <w:rsid w:val="00F433A1"/>
    <w:rsid w:val="00F4340D"/>
    <w:rsid w:val="00F45309"/>
    <w:rsid w:val="00F4587F"/>
    <w:rsid w:val="00F46DFF"/>
    <w:rsid w:val="00F47FE8"/>
    <w:rsid w:val="00F5059F"/>
    <w:rsid w:val="00F50F9F"/>
    <w:rsid w:val="00F52185"/>
    <w:rsid w:val="00F52291"/>
    <w:rsid w:val="00F53E7F"/>
    <w:rsid w:val="00F54812"/>
    <w:rsid w:val="00F56426"/>
    <w:rsid w:val="00F56D4F"/>
    <w:rsid w:val="00F60DF5"/>
    <w:rsid w:val="00F6191C"/>
    <w:rsid w:val="00F6327C"/>
    <w:rsid w:val="00F6402E"/>
    <w:rsid w:val="00F64F28"/>
    <w:rsid w:val="00F651F9"/>
    <w:rsid w:val="00F664A3"/>
    <w:rsid w:val="00F666F5"/>
    <w:rsid w:val="00F66D19"/>
    <w:rsid w:val="00F67391"/>
    <w:rsid w:val="00F67E5E"/>
    <w:rsid w:val="00F709FD"/>
    <w:rsid w:val="00F70B6A"/>
    <w:rsid w:val="00F70C95"/>
    <w:rsid w:val="00F720F5"/>
    <w:rsid w:val="00F733A0"/>
    <w:rsid w:val="00F735EF"/>
    <w:rsid w:val="00F7559D"/>
    <w:rsid w:val="00F75B28"/>
    <w:rsid w:val="00F75D1D"/>
    <w:rsid w:val="00F77803"/>
    <w:rsid w:val="00F77A29"/>
    <w:rsid w:val="00F77FCE"/>
    <w:rsid w:val="00F80EA1"/>
    <w:rsid w:val="00F81299"/>
    <w:rsid w:val="00F82C46"/>
    <w:rsid w:val="00F83261"/>
    <w:rsid w:val="00F83524"/>
    <w:rsid w:val="00F84A8A"/>
    <w:rsid w:val="00F84B84"/>
    <w:rsid w:val="00F8665A"/>
    <w:rsid w:val="00F87661"/>
    <w:rsid w:val="00F904A3"/>
    <w:rsid w:val="00F908C5"/>
    <w:rsid w:val="00F90B19"/>
    <w:rsid w:val="00F91651"/>
    <w:rsid w:val="00F9222F"/>
    <w:rsid w:val="00F92D17"/>
    <w:rsid w:val="00F94330"/>
    <w:rsid w:val="00F94BDC"/>
    <w:rsid w:val="00F94D84"/>
    <w:rsid w:val="00F96678"/>
    <w:rsid w:val="00F96BE3"/>
    <w:rsid w:val="00F96F3D"/>
    <w:rsid w:val="00F9715C"/>
    <w:rsid w:val="00F97A02"/>
    <w:rsid w:val="00FA05D2"/>
    <w:rsid w:val="00FA1B47"/>
    <w:rsid w:val="00FA1F66"/>
    <w:rsid w:val="00FA2348"/>
    <w:rsid w:val="00FA264B"/>
    <w:rsid w:val="00FA2D28"/>
    <w:rsid w:val="00FA358E"/>
    <w:rsid w:val="00FA35E8"/>
    <w:rsid w:val="00FA542C"/>
    <w:rsid w:val="00FA5672"/>
    <w:rsid w:val="00FA5EF7"/>
    <w:rsid w:val="00FA603C"/>
    <w:rsid w:val="00FA6CF6"/>
    <w:rsid w:val="00FA75BB"/>
    <w:rsid w:val="00FA79C4"/>
    <w:rsid w:val="00FB1577"/>
    <w:rsid w:val="00FB1991"/>
    <w:rsid w:val="00FB222B"/>
    <w:rsid w:val="00FB2B27"/>
    <w:rsid w:val="00FB2D54"/>
    <w:rsid w:val="00FB3CC7"/>
    <w:rsid w:val="00FB3D36"/>
    <w:rsid w:val="00FB55D7"/>
    <w:rsid w:val="00FB70DE"/>
    <w:rsid w:val="00FB7D68"/>
    <w:rsid w:val="00FC1398"/>
    <w:rsid w:val="00FC1BCD"/>
    <w:rsid w:val="00FC329E"/>
    <w:rsid w:val="00FC36B2"/>
    <w:rsid w:val="00FC3AD6"/>
    <w:rsid w:val="00FC3B11"/>
    <w:rsid w:val="00FC45F7"/>
    <w:rsid w:val="00FC7045"/>
    <w:rsid w:val="00FC7DE9"/>
    <w:rsid w:val="00FD0478"/>
    <w:rsid w:val="00FD0532"/>
    <w:rsid w:val="00FD0717"/>
    <w:rsid w:val="00FD0C02"/>
    <w:rsid w:val="00FD1A22"/>
    <w:rsid w:val="00FD2481"/>
    <w:rsid w:val="00FD3925"/>
    <w:rsid w:val="00FD499C"/>
    <w:rsid w:val="00FD4D39"/>
    <w:rsid w:val="00FD6726"/>
    <w:rsid w:val="00FD6C90"/>
    <w:rsid w:val="00FE197A"/>
    <w:rsid w:val="00FE2B7D"/>
    <w:rsid w:val="00FE33A6"/>
    <w:rsid w:val="00FE3DDE"/>
    <w:rsid w:val="00FE579F"/>
    <w:rsid w:val="00FE6935"/>
    <w:rsid w:val="00FE6F11"/>
    <w:rsid w:val="00FF0837"/>
    <w:rsid w:val="00FF0FD6"/>
    <w:rsid w:val="00FF31A6"/>
    <w:rsid w:val="00FF322F"/>
    <w:rsid w:val="00FF4002"/>
    <w:rsid w:val="00FF60A2"/>
    <w:rsid w:val="00FF68CD"/>
    <w:rsid w:val="00FF79E7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E1E234"/>
  <w15:docId w15:val="{B902C7DC-6827-4DC4-8C07-7DB7DC6A8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uiPriority="0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locked="1" w:uiPriority="0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762"/>
    <w:pPr>
      <w:spacing w:after="200" w:line="276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qFormat/>
    <w:locked/>
    <w:rsid w:val="00081E60"/>
    <w:pPr>
      <w:keepNext/>
      <w:spacing w:before="240" w:after="60"/>
      <w:outlineLvl w:val="0"/>
    </w:pPr>
    <w:rPr>
      <w:rFonts w:ascii="Cambria" w:eastAsia="Times New Roman" w:hAnsi="Cambria" w:cs="Mangal"/>
      <w:b/>
      <w:bCs/>
      <w:kern w:val="32"/>
      <w:sz w:val="32"/>
      <w:szCs w:val="32"/>
      <w:lang w:bidi="hi-I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D1616"/>
    <w:pPr>
      <w:keepNext/>
      <w:tabs>
        <w:tab w:val="left" w:pos="1020"/>
      </w:tabs>
      <w:spacing w:after="0" w:line="240" w:lineRule="auto"/>
      <w:outlineLvl w:val="7"/>
    </w:pPr>
    <w:rPr>
      <w:rFonts w:ascii="Times New Roman" w:hAnsi="Times New Roman" w:cs="Mangal"/>
      <w:sz w:val="20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link w:val="Heading8"/>
    <w:uiPriority w:val="99"/>
    <w:locked/>
    <w:rsid w:val="00DD1616"/>
    <w:rPr>
      <w:rFonts w:ascii="Times New Roman" w:hAnsi="Times New Roman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rsid w:val="00DD1616"/>
    <w:pPr>
      <w:spacing w:after="0" w:line="480" w:lineRule="auto"/>
      <w:ind w:firstLine="720"/>
      <w:jc w:val="both"/>
    </w:pPr>
    <w:rPr>
      <w:rFonts w:ascii="Times New Roman" w:hAnsi="Times New Roman" w:cs="Mangal"/>
      <w:sz w:val="20"/>
      <w:szCs w:val="20"/>
      <w:lang w:bidi="hi-IN"/>
    </w:rPr>
  </w:style>
  <w:style w:type="character" w:customStyle="1" w:styleId="BodyTextIndentChar">
    <w:name w:val="Body Text Indent Char"/>
    <w:link w:val="BodyTextIndent"/>
    <w:uiPriority w:val="99"/>
    <w:locked/>
    <w:rsid w:val="00DD1616"/>
    <w:rPr>
      <w:rFonts w:ascii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DD1616"/>
    <w:pPr>
      <w:spacing w:after="0" w:line="240" w:lineRule="auto"/>
      <w:jc w:val="both"/>
    </w:pPr>
    <w:rPr>
      <w:rFonts w:ascii="Times New Roman" w:hAnsi="Times New Roman" w:cs="Mangal"/>
      <w:sz w:val="24"/>
      <w:szCs w:val="24"/>
      <w:lang w:bidi="hi-IN"/>
    </w:rPr>
  </w:style>
  <w:style w:type="character" w:customStyle="1" w:styleId="BodyTextChar">
    <w:name w:val="Body Text Char"/>
    <w:link w:val="BodyText"/>
    <w:uiPriority w:val="99"/>
    <w:locked/>
    <w:rsid w:val="00DD1616"/>
    <w:rPr>
      <w:rFonts w:ascii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rsid w:val="00DD1616"/>
    <w:pPr>
      <w:spacing w:after="0" w:line="240" w:lineRule="auto"/>
      <w:jc w:val="both"/>
    </w:pPr>
    <w:rPr>
      <w:rFonts w:ascii="Times New Roman" w:hAnsi="Times New Roman" w:cs="Mangal"/>
      <w:sz w:val="20"/>
      <w:szCs w:val="20"/>
      <w:lang w:bidi="hi-IN"/>
    </w:rPr>
  </w:style>
  <w:style w:type="character" w:customStyle="1" w:styleId="BodyText3Char">
    <w:name w:val="Body Text 3 Char"/>
    <w:link w:val="BodyText3"/>
    <w:uiPriority w:val="99"/>
    <w:locked/>
    <w:rsid w:val="00DD1616"/>
    <w:rPr>
      <w:rFonts w:ascii="Times New Roman" w:hAnsi="Times New Roman" w:cs="Times New Roman"/>
      <w:sz w:val="20"/>
      <w:szCs w:val="20"/>
    </w:rPr>
  </w:style>
  <w:style w:type="paragraph" w:styleId="BodyText2">
    <w:name w:val="Body Text 2"/>
    <w:basedOn w:val="Normal"/>
    <w:link w:val="BodyText2Char"/>
    <w:uiPriority w:val="99"/>
    <w:semiHidden/>
    <w:rsid w:val="00AF3A0D"/>
    <w:pPr>
      <w:spacing w:after="120" w:line="480" w:lineRule="auto"/>
    </w:pPr>
    <w:rPr>
      <w:rFonts w:cs="Mangal"/>
      <w:sz w:val="20"/>
      <w:szCs w:val="20"/>
      <w:lang w:bidi="hi-IN"/>
    </w:rPr>
  </w:style>
  <w:style w:type="character" w:customStyle="1" w:styleId="BodyText2Char">
    <w:name w:val="Body Text 2 Char"/>
    <w:link w:val="BodyText2"/>
    <w:uiPriority w:val="99"/>
    <w:semiHidden/>
    <w:locked/>
    <w:rsid w:val="00AF3A0D"/>
    <w:rPr>
      <w:rFonts w:cs="Times New Roman"/>
    </w:rPr>
  </w:style>
  <w:style w:type="character" w:styleId="Hyperlink">
    <w:name w:val="Hyperlink"/>
    <w:uiPriority w:val="99"/>
    <w:semiHidden/>
    <w:rsid w:val="00AF3A0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22B62"/>
    <w:pPr>
      <w:spacing w:after="0" w:line="240" w:lineRule="auto"/>
    </w:pPr>
    <w:rPr>
      <w:rFonts w:ascii="Tahoma" w:hAnsi="Tahoma" w:cs="Mangal"/>
      <w:sz w:val="16"/>
      <w:szCs w:val="16"/>
      <w:lang w:bidi="hi-IN"/>
    </w:rPr>
  </w:style>
  <w:style w:type="character" w:customStyle="1" w:styleId="BalloonTextChar">
    <w:name w:val="Balloon Text Char"/>
    <w:link w:val="BalloonText"/>
    <w:uiPriority w:val="99"/>
    <w:semiHidden/>
    <w:locked/>
    <w:rsid w:val="00022B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536A5C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semiHidden/>
    <w:rsid w:val="00AF78B7"/>
    <w:pPr>
      <w:tabs>
        <w:tab w:val="center" w:pos="4680"/>
        <w:tab w:val="right" w:pos="9360"/>
      </w:tabs>
      <w:spacing w:after="0" w:line="240" w:lineRule="auto"/>
    </w:pPr>
    <w:rPr>
      <w:rFonts w:cs="Mangal"/>
      <w:sz w:val="20"/>
      <w:szCs w:val="20"/>
      <w:lang w:bidi="hi-IN"/>
    </w:rPr>
  </w:style>
  <w:style w:type="character" w:customStyle="1" w:styleId="HeaderChar">
    <w:name w:val="Header Char"/>
    <w:link w:val="Header"/>
    <w:uiPriority w:val="99"/>
    <w:semiHidden/>
    <w:locked/>
    <w:rsid w:val="00AF78B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AF78B7"/>
    <w:pPr>
      <w:tabs>
        <w:tab w:val="center" w:pos="4680"/>
        <w:tab w:val="right" w:pos="9360"/>
      </w:tabs>
      <w:spacing w:after="0" w:line="240" w:lineRule="auto"/>
    </w:pPr>
    <w:rPr>
      <w:rFonts w:cs="Mangal"/>
      <w:sz w:val="20"/>
      <w:szCs w:val="20"/>
      <w:lang w:bidi="hi-IN"/>
    </w:rPr>
  </w:style>
  <w:style w:type="character" w:customStyle="1" w:styleId="FooterChar">
    <w:name w:val="Footer Char"/>
    <w:link w:val="Footer"/>
    <w:uiPriority w:val="99"/>
    <w:locked/>
    <w:rsid w:val="00AF78B7"/>
    <w:rPr>
      <w:rFonts w:cs="Times New Roman"/>
    </w:rPr>
  </w:style>
  <w:style w:type="character" w:styleId="LineNumber">
    <w:name w:val="line number"/>
    <w:uiPriority w:val="99"/>
    <w:semiHidden/>
    <w:rsid w:val="00AF78B7"/>
    <w:rPr>
      <w:rFonts w:cs="Times New Roman"/>
    </w:rPr>
  </w:style>
  <w:style w:type="paragraph" w:styleId="ListParagraph">
    <w:name w:val="List Paragraph"/>
    <w:basedOn w:val="Normal"/>
    <w:uiPriority w:val="34"/>
    <w:qFormat/>
    <w:rsid w:val="00EA5AC7"/>
    <w:pPr>
      <w:ind w:left="720"/>
      <w:contextualSpacing/>
    </w:pPr>
  </w:style>
  <w:style w:type="character" w:styleId="Emphasis">
    <w:name w:val="Emphasis"/>
    <w:uiPriority w:val="99"/>
    <w:qFormat/>
    <w:rsid w:val="0031033A"/>
    <w:rPr>
      <w:rFonts w:cs="Times New Roman"/>
      <w:i/>
      <w:iCs/>
    </w:rPr>
  </w:style>
  <w:style w:type="character" w:styleId="CommentReference">
    <w:name w:val="annotation reference"/>
    <w:uiPriority w:val="99"/>
    <w:semiHidden/>
    <w:rsid w:val="00E1348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13482"/>
    <w:pPr>
      <w:spacing w:line="240" w:lineRule="auto"/>
    </w:pPr>
    <w:rPr>
      <w:rFonts w:cs="Mangal"/>
      <w:sz w:val="20"/>
      <w:szCs w:val="20"/>
      <w:lang w:bidi="hi-IN"/>
    </w:rPr>
  </w:style>
  <w:style w:type="character" w:customStyle="1" w:styleId="CommentTextChar">
    <w:name w:val="Comment Text Char"/>
    <w:link w:val="CommentText"/>
    <w:uiPriority w:val="99"/>
    <w:semiHidden/>
    <w:locked/>
    <w:rsid w:val="00E1348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1348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E13482"/>
    <w:rPr>
      <w:rFonts w:cs="Times New Roman"/>
      <w:b/>
      <w:bCs/>
      <w:sz w:val="20"/>
      <w:szCs w:val="20"/>
    </w:rPr>
  </w:style>
  <w:style w:type="character" w:styleId="FollowedHyperlink">
    <w:name w:val="FollowedHyperlink"/>
    <w:uiPriority w:val="99"/>
    <w:semiHidden/>
    <w:rsid w:val="005B5FB4"/>
    <w:rPr>
      <w:rFonts w:cs="Times New Roman"/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496FE4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style-span">
    <w:name w:val="apple-style-span"/>
    <w:basedOn w:val="DefaultParagraphFont"/>
    <w:rsid w:val="002D6B5B"/>
  </w:style>
  <w:style w:type="character" w:customStyle="1" w:styleId="apple-converted-space">
    <w:name w:val="apple-converted-space"/>
    <w:basedOn w:val="DefaultParagraphFont"/>
    <w:rsid w:val="002D6B5B"/>
  </w:style>
  <w:style w:type="character" w:customStyle="1" w:styleId="Heading1Char">
    <w:name w:val="Heading 1 Char"/>
    <w:link w:val="Heading1"/>
    <w:rsid w:val="00081E6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PlaceholderText">
    <w:name w:val="Placeholder Text"/>
    <w:uiPriority w:val="99"/>
    <w:semiHidden/>
    <w:rsid w:val="000A025C"/>
    <w:rPr>
      <w:color w:val="808080"/>
    </w:rPr>
  </w:style>
  <w:style w:type="character" w:customStyle="1" w:styleId="fc1">
    <w:name w:val="fc1"/>
    <w:rsid w:val="00FD3925"/>
  </w:style>
  <w:style w:type="character" w:customStyle="1" w:styleId="title-text">
    <w:name w:val="title-text"/>
    <w:basedOn w:val="DefaultParagraphFont"/>
    <w:rsid w:val="009752A9"/>
  </w:style>
  <w:style w:type="character" w:customStyle="1" w:styleId="ref-journal">
    <w:name w:val="ref-journal"/>
    <w:basedOn w:val="DefaultParagraphFont"/>
    <w:rsid w:val="003F0F23"/>
  </w:style>
  <w:style w:type="character" w:customStyle="1" w:styleId="ref-vol">
    <w:name w:val="ref-vol"/>
    <w:basedOn w:val="DefaultParagraphFont"/>
    <w:rsid w:val="003F0F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55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24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91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6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66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04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9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1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9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56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0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27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26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72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84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2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84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95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4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4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4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k.bhardwaj@icar.gov.in" TargetMode="External"/><Relationship Id="rId13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chandra921@gmail.com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bhaskar.Narjary@icar.gov.in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mailto:spsukirtee35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kapilmalik017@hau.ac.in" TargetMode="Externa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9DA828-2D86-4E00-A3C7-DCBF662DF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</TotalTime>
  <Pages>3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cological management of intensively cropped agroecosystems improves soil quality with sustained productivity: an assessment in a LTER experiment in upper Midwest US</vt:lpstr>
    </vt:vector>
  </TitlesOfParts>
  <Company>MSU-KBS</Company>
  <LinksUpToDate>false</LinksUpToDate>
  <CharactersWithSpaces>2250</CharactersWithSpaces>
  <SharedDoc>false</SharedDoc>
  <HLinks>
    <vt:vector size="12" baseType="variant">
      <vt:variant>
        <vt:i4>6946906</vt:i4>
      </vt:variant>
      <vt:variant>
        <vt:i4>3</vt:i4>
      </vt:variant>
      <vt:variant>
        <vt:i4>0</vt:i4>
      </vt:variant>
      <vt:variant>
        <vt:i4>5</vt:i4>
      </vt:variant>
      <vt:variant>
        <vt:lpwstr>mailto:AJAYKBHARDWAJ@GMAIL.COM</vt:lpwstr>
      </vt:variant>
      <vt:variant>
        <vt:lpwstr/>
      </vt:variant>
      <vt:variant>
        <vt:i4>2293774</vt:i4>
      </vt:variant>
      <vt:variant>
        <vt:i4>0</vt:i4>
      </vt:variant>
      <vt:variant>
        <vt:i4>0</vt:i4>
      </vt:variant>
      <vt:variant>
        <vt:i4>5</vt:i4>
      </vt:variant>
      <vt:variant>
        <vt:lpwstr>mailto:ak.bhardwaj@icar.gov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cological management of intensively cropped agroecosystems improves soil quality with sustained productivity: an assessment in a LTER experiment in upper Midwest US</dc:title>
  <dc:creator>Lenovo User</dc:creator>
  <cp:lastModifiedBy>vrc25</cp:lastModifiedBy>
  <cp:revision>40</cp:revision>
  <cp:lastPrinted>2022-02-10T07:07:00Z</cp:lastPrinted>
  <dcterms:created xsi:type="dcterms:W3CDTF">2019-04-11T14:05:00Z</dcterms:created>
  <dcterms:modified xsi:type="dcterms:W3CDTF">2022-10-19T16:00:00Z</dcterms:modified>
</cp:coreProperties>
</file>